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F50998" w:rsidR="00F50998" w:rsidP="00F50998" w:rsidRDefault="00F50998" w14:paraId="3DA52FB8" w14:textId="77777777">
      <w:pPr>
        <w:spacing w:before="100" w:beforeAutospacing="1" w:after="100" w:afterAutospacing="1" w:line="240" w:lineRule="auto"/>
        <w:outlineLvl w:val="1"/>
        <w:rPr>
          <w:rFonts w:ascii="Aptos" w:hAnsi="Aptos" w:eastAsia="Times New Roman" w:cs="Times New Roman"/>
          <w:b/>
          <w:bCs/>
          <w:sz w:val="32"/>
          <w:szCs w:val="32"/>
          <w:lang w:val="en-GB" w:eastAsia="de-DE"/>
        </w:rPr>
      </w:pPr>
      <w:r w:rsidRPr="00F50998">
        <w:rPr>
          <w:rFonts w:ascii="Aptos" w:hAnsi="Aptos" w:eastAsia="Times New Roman" w:cs="Times New Roman"/>
          <w:b/>
          <w:bCs/>
          <w:sz w:val="32"/>
          <w:szCs w:val="32"/>
          <w:lang w:val="en-GB" w:eastAsia="de-DE"/>
        </w:rPr>
        <w:t>Sunflower Pollen and Bumble Bee Health: Mechanisms, Modifiers, and Trade-offs</w:t>
      </w:r>
    </w:p>
    <w:p w:rsidR="00F50998" w:rsidP="00F50998" w:rsidRDefault="00F50998" w14:paraId="052478CB" w14:textId="77777777">
      <w:pPr>
        <w:spacing w:before="100" w:beforeAutospacing="1" w:after="100" w:afterAutospacing="1" w:line="240" w:lineRule="auto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  <w:t>Richard Odemer</w:t>
      </w: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>*</w:t>
      </w: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br/>
        <w:t>Julius Kühn-</w:t>
      </w:r>
      <w:proofErr w:type="spellStart"/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>Institut</w:t>
      </w:r>
      <w:proofErr w:type="spellEnd"/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 (JKI) – Federal Research Centre for Cultivated Plants,</w:t>
      </w: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br/>
        <w:t>Institute for Bee Protection, Braunschweig, Germany</w:t>
      </w:r>
    </w:p>
    <w:p w:rsidRPr="00F50998" w:rsidR="00F50998" w:rsidP="00F50998" w:rsidRDefault="00F50998" w14:paraId="19E043C8" w14:textId="77777777">
      <w:pPr>
        <w:spacing w:before="100" w:beforeAutospacing="1" w:after="100" w:afterAutospacing="1" w:line="240" w:lineRule="auto"/>
        <w:rPr>
          <w:rFonts w:ascii="Aptos" w:hAnsi="Aptos" w:eastAsia="Times New Roman" w:cs="Times New Roman"/>
          <w:sz w:val="24"/>
          <w:szCs w:val="24"/>
          <w:lang w:val="en-GB" w:eastAsia="de-DE"/>
        </w:rPr>
      </w:pPr>
    </w:p>
    <w:p w:rsidRPr="00F50998" w:rsidR="00F50998" w:rsidP="00F50998" w:rsidRDefault="00F50998" w14:paraId="633ABA24" w14:textId="0AB3C1F8">
      <w:pPr>
        <w:spacing w:before="100" w:beforeAutospacing="1" w:after="100" w:afterAutospacing="1" w:line="240" w:lineRule="auto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*Corresponding author: </w:t>
      </w:r>
      <w:proofErr w:type="spellStart"/>
      <w:proofErr w:type="gramStart"/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>richard.odemer</w:t>
      </w:r>
      <w:proofErr w:type="spellEnd"/>
      <w:proofErr w:type="gramEnd"/>
      <w:r w:rsidR="00F676CE">
        <w:rPr>
          <w:rFonts w:ascii="Aptos" w:hAnsi="Aptos" w:eastAsia="Times New Roman" w:cs="Times New Roman"/>
          <w:sz w:val="24"/>
          <w:szCs w:val="24"/>
          <w:lang w:val="en-GB" w:eastAsia="de-DE"/>
        </w:rPr>
        <w:t>(at)</w:t>
      </w: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>julius-kuehn.de</w:t>
      </w: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br/>
        <w:t>Tel.: +49 3946 47 7218</w:t>
      </w:r>
    </w:p>
    <w:p w:rsidRPr="00F676CE" w:rsidR="00F50998" w:rsidP="00F50998" w:rsidRDefault="00F50998" w14:paraId="22A33369" w14:textId="77777777">
      <w:pPr>
        <w:spacing w:before="100" w:beforeAutospacing="1" w:after="100" w:afterAutospacing="1" w:line="240" w:lineRule="auto"/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</w:pPr>
    </w:p>
    <w:p w:rsidRPr="0018556C" w:rsidR="00F50998" w:rsidP="00F50998" w:rsidRDefault="00F50998" w14:paraId="5F03F255" w14:textId="24AD2CFA">
      <w:pPr>
        <w:spacing w:before="100" w:beforeAutospacing="1" w:after="100" w:afterAutospacing="1" w:line="240" w:lineRule="auto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18556C"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  <w:t>ORCID</w:t>
      </w:r>
      <w:r w:rsidRPr="0018556C">
        <w:rPr>
          <w:rFonts w:ascii="Aptos" w:hAnsi="Aptos" w:eastAsia="Times New Roman" w:cs="Times New Roman"/>
          <w:sz w:val="24"/>
          <w:szCs w:val="24"/>
          <w:lang w:val="en-GB" w:eastAsia="de-DE"/>
        </w:rPr>
        <w:br/>
        <w:t>Richard Odemer — 0000-0003-2230-4294</w:t>
      </w:r>
    </w:p>
    <w:p w:rsidRPr="0018556C" w:rsidR="00F50998" w:rsidP="00F50998" w:rsidRDefault="00F50998" w14:paraId="791FF56C" w14:textId="77777777">
      <w:pPr>
        <w:spacing w:before="100" w:beforeAutospacing="1" w:after="100" w:afterAutospacing="1" w:line="240" w:lineRule="auto"/>
        <w:rPr>
          <w:rFonts w:ascii="Aptos" w:hAnsi="Aptos" w:eastAsia="Times New Roman" w:cs="Times New Roman"/>
          <w:sz w:val="24"/>
          <w:szCs w:val="24"/>
          <w:lang w:val="en-GB" w:eastAsia="de-DE"/>
        </w:rPr>
      </w:pPr>
    </w:p>
    <w:p w:rsidRPr="0018556C" w:rsidR="00F50998" w:rsidP="00F50998" w:rsidRDefault="00F50998" w14:paraId="466ACD48" w14:textId="77777777">
      <w:pPr>
        <w:spacing w:before="100" w:beforeAutospacing="1" w:after="100" w:afterAutospacing="1" w:line="240" w:lineRule="auto"/>
        <w:rPr>
          <w:rFonts w:ascii="Aptos" w:hAnsi="Aptos" w:eastAsia="Times New Roman" w:cs="Times New Roman"/>
          <w:sz w:val="24"/>
          <w:szCs w:val="24"/>
          <w:lang w:val="en-GB" w:eastAsia="de-DE"/>
        </w:rPr>
      </w:pPr>
    </w:p>
    <w:p w:rsidRPr="0018556C" w:rsidR="00F50998" w:rsidP="00F50998" w:rsidRDefault="00F50998" w14:paraId="08803339" w14:textId="77777777">
      <w:pPr>
        <w:spacing w:before="100" w:beforeAutospacing="1" w:after="100" w:afterAutospacing="1" w:line="240" w:lineRule="auto"/>
        <w:rPr>
          <w:rFonts w:ascii="Aptos" w:hAnsi="Aptos" w:eastAsia="Times New Roman" w:cs="Times New Roman"/>
          <w:sz w:val="24"/>
          <w:szCs w:val="24"/>
          <w:lang w:val="en-GB" w:eastAsia="de-DE"/>
        </w:rPr>
      </w:pPr>
    </w:p>
    <w:p w:rsidRPr="0018556C" w:rsidR="00F50998" w:rsidP="00F50998" w:rsidRDefault="00F50998" w14:paraId="765D241E" w14:textId="1EAD04A7">
      <w:pPr>
        <w:spacing w:before="100" w:beforeAutospacing="1" w:after="100" w:afterAutospacing="1" w:line="240" w:lineRule="auto"/>
        <w:rPr>
          <w:rFonts w:ascii="Aptos" w:hAnsi="Aptos" w:eastAsia="Times New Roman" w:cs="Times New Roman"/>
          <w:b/>
          <w:bCs/>
          <w:sz w:val="28"/>
          <w:szCs w:val="28"/>
          <w:lang w:val="en-GB" w:eastAsia="de-DE"/>
        </w:rPr>
      </w:pPr>
      <w:r w:rsidRPr="0018556C">
        <w:rPr>
          <w:rFonts w:ascii="Aptos" w:hAnsi="Aptos" w:eastAsia="Times New Roman" w:cs="Times New Roman"/>
          <w:b/>
          <w:bCs/>
          <w:sz w:val="28"/>
          <w:szCs w:val="28"/>
          <w:lang w:val="en-GB" w:eastAsia="de-DE"/>
        </w:rPr>
        <w:t>Supplementary Material</w:t>
      </w:r>
    </w:p>
    <w:p w:rsidRPr="0018556C" w:rsidR="00F50998" w:rsidRDefault="00F50998" w14:paraId="35749F5D" w14:textId="7DA0ACC4">
      <w:pPr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18556C">
        <w:rPr>
          <w:rFonts w:ascii="Aptos" w:hAnsi="Aptos" w:eastAsia="Times New Roman" w:cs="Times New Roman"/>
          <w:sz w:val="24"/>
          <w:szCs w:val="24"/>
          <w:lang w:val="en-GB" w:eastAsia="de-DE"/>
        </w:rPr>
        <w:br w:type="page"/>
      </w:r>
    </w:p>
    <w:p w:rsidRPr="00F50998" w:rsidR="00F50998" w:rsidP="00D165AD" w:rsidRDefault="00F50998" w14:paraId="56128F9F" w14:textId="77777777">
      <w:pPr>
        <w:spacing w:before="100" w:beforeAutospacing="1" w:after="100" w:afterAutospacing="1" w:line="240" w:lineRule="auto"/>
        <w:jc w:val="both"/>
        <w:outlineLvl w:val="1"/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  <w:lastRenderedPageBreak/>
        <w:t>Supplementary Methods S1 — Literature overview and selection approach</w:t>
      </w:r>
    </w:p>
    <w:p w:rsidRPr="00F50998" w:rsidR="00F50998" w:rsidP="00D165AD" w:rsidRDefault="00F50998" w14:paraId="211CA2A0" w14:textId="77777777">
      <w:p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This review is </w:t>
      </w:r>
      <w:r w:rsidRPr="00F50998"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  <w:t>not a systematic review</w:t>
      </w: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. Instead, the literature base was assembled through a </w:t>
      </w:r>
      <w:r w:rsidRPr="00F50998"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  <w:t>selective, problem-driven search strategy</w:t>
      </w: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 focused on mechanistic links between sunflower (</w:t>
      </w:r>
      <w:r w:rsidRPr="00F50998">
        <w:rPr>
          <w:rFonts w:ascii="Aptos" w:hAnsi="Aptos" w:eastAsia="Times New Roman" w:cs="Times New Roman"/>
          <w:i/>
          <w:iCs/>
          <w:sz w:val="24"/>
          <w:szCs w:val="24"/>
          <w:lang w:val="en-GB" w:eastAsia="de-DE"/>
        </w:rPr>
        <w:t>Helianthus annuus</w:t>
      </w: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) pollen, </w:t>
      </w:r>
      <w:proofErr w:type="spellStart"/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>phenolamide</w:t>
      </w:r>
      <w:proofErr w:type="spellEnd"/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 chemistry, and </w:t>
      </w:r>
      <w:r w:rsidRPr="00F50998">
        <w:rPr>
          <w:rFonts w:ascii="Aptos" w:hAnsi="Aptos" w:eastAsia="Times New Roman" w:cs="Times New Roman"/>
          <w:i/>
          <w:iCs/>
          <w:sz w:val="24"/>
          <w:szCs w:val="24"/>
          <w:lang w:val="en-GB" w:eastAsia="de-DE"/>
        </w:rPr>
        <w:t>Bombus</w:t>
      </w: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 health.</w:t>
      </w:r>
    </w:p>
    <w:p w:rsidRPr="00F50998" w:rsidR="00F50998" w:rsidP="00D165AD" w:rsidRDefault="00F50998" w14:paraId="6297A220" w14:textId="77777777">
      <w:p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eastAsia="de-DE"/>
        </w:rPr>
      </w:pPr>
      <w:r w:rsidRPr="00F50998">
        <w:rPr>
          <w:rFonts w:ascii="Aptos" w:hAnsi="Aptos" w:eastAsia="Times New Roman" w:cs="Times New Roman"/>
          <w:b/>
          <w:bCs/>
          <w:sz w:val="24"/>
          <w:szCs w:val="24"/>
          <w:lang w:eastAsia="de-DE"/>
        </w:rPr>
        <w:t xml:space="preserve">Primary </w:t>
      </w:r>
      <w:proofErr w:type="spellStart"/>
      <w:r w:rsidRPr="00F50998">
        <w:rPr>
          <w:rFonts w:ascii="Aptos" w:hAnsi="Aptos" w:eastAsia="Times New Roman" w:cs="Times New Roman"/>
          <w:b/>
          <w:bCs/>
          <w:sz w:val="24"/>
          <w:szCs w:val="24"/>
          <w:lang w:eastAsia="de-DE"/>
        </w:rPr>
        <w:t>focus</w:t>
      </w:r>
      <w:proofErr w:type="spellEnd"/>
      <w:r w:rsidRPr="00F50998">
        <w:rPr>
          <w:rFonts w:ascii="Aptos" w:hAnsi="Aptos" w:eastAsia="Times New Roman" w:cs="Times New Roman"/>
          <w:b/>
          <w:bCs/>
          <w:sz w:val="24"/>
          <w:szCs w:val="24"/>
          <w:lang w:eastAsia="de-DE"/>
        </w:rPr>
        <w:t>:</w:t>
      </w:r>
    </w:p>
    <w:p w:rsidRPr="00F50998" w:rsidR="00F50998" w:rsidP="00D165AD" w:rsidRDefault="00F50998" w14:paraId="6E3382D5" w14:textId="77777777">
      <w:pPr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studies on </w:t>
      </w:r>
      <w:r w:rsidRPr="00F50998">
        <w:rPr>
          <w:rFonts w:ascii="Aptos" w:hAnsi="Aptos" w:eastAsia="Times New Roman" w:cs="Times New Roman"/>
          <w:i/>
          <w:iCs/>
          <w:sz w:val="24"/>
          <w:szCs w:val="24"/>
          <w:lang w:val="en-GB" w:eastAsia="de-DE"/>
        </w:rPr>
        <w:t>Bombus</w:t>
      </w: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 nutrition, pollen chemistry, parasite interactions (</w:t>
      </w:r>
      <w:proofErr w:type="spellStart"/>
      <w:r w:rsidRPr="00F50998">
        <w:rPr>
          <w:rFonts w:ascii="Aptos" w:hAnsi="Aptos" w:eastAsia="Times New Roman" w:cs="Times New Roman"/>
          <w:i/>
          <w:iCs/>
          <w:sz w:val="24"/>
          <w:szCs w:val="24"/>
          <w:lang w:val="en-GB" w:eastAsia="de-DE"/>
        </w:rPr>
        <w:t>Crithidia</w:t>
      </w:r>
      <w:proofErr w:type="spellEnd"/>
      <w:r w:rsidRPr="00F50998">
        <w:rPr>
          <w:rFonts w:ascii="Aptos" w:hAnsi="Aptos" w:eastAsia="Times New Roman" w:cs="Times New Roman"/>
          <w:i/>
          <w:iCs/>
          <w:sz w:val="24"/>
          <w:szCs w:val="24"/>
          <w:lang w:val="en-GB" w:eastAsia="de-DE"/>
        </w:rPr>
        <w:t xml:space="preserve"> </w:t>
      </w:r>
      <w:proofErr w:type="spellStart"/>
      <w:r w:rsidRPr="00F50998">
        <w:rPr>
          <w:rFonts w:ascii="Aptos" w:hAnsi="Aptos" w:eastAsia="Times New Roman" w:cs="Times New Roman"/>
          <w:i/>
          <w:iCs/>
          <w:sz w:val="24"/>
          <w:szCs w:val="24"/>
          <w:lang w:val="en-GB" w:eastAsia="de-DE"/>
        </w:rPr>
        <w:t>bombi</w:t>
      </w:r>
      <w:proofErr w:type="spellEnd"/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>), and foraging on Asteraceae pollen.</w:t>
      </w:r>
    </w:p>
    <w:p w:rsidRPr="00F50998" w:rsidR="00F50998" w:rsidP="00D165AD" w:rsidRDefault="00F50998" w14:paraId="492F2415" w14:textId="77777777">
      <w:pPr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i/>
          <w:iCs/>
          <w:sz w:val="24"/>
          <w:szCs w:val="24"/>
          <w:lang w:val="en-GB" w:eastAsia="de-DE"/>
        </w:rPr>
        <w:t>Apis mellifera</w:t>
      </w: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 studies were </w:t>
      </w:r>
      <w:r w:rsidRPr="00F50998"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  <w:t>not searched explicitly</w:t>
      </w: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>; they were included only when they appeared together with Bombus-relevant terms and contributed conceptual context.</w:t>
      </w:r>
    </w:p>
    <w:p w:rsidRPr="00F50998" w:rsidR="00F50998" w:rsidP="00D165AD" w:rsidRDefault="00F50998" w14:paraId="30881977" w14:textId="77777777">
      <w:p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eastAsia="de-DE"/>
        </w:rPr>
      </w:pPr>
      <w:r w:rsidRPr="00F50998">
        <w:rPr>
          <w:rFonts w:ascii="Aptos" w:hAnsi="Aptos" w:eastAsia="Times New Roman" w:cs="Times New Roman"/>
          <w:b/>
          <w:bCs/>
          <w:sz w:val="24"/>
          <w:szCs w:val="24"/>
          <w:lang w:eastAsia="de-DE"/>
        </w:rPr>
        <w:t xml:space="preserve">Search </w:t>
      </w:r>
      <w:proofErr w:type="spellStart"/>
      <w:r w:rsidRPr="00F50998">
        <w:rPr>
          <w:rFonts w:ascii="Aptos" w:hAnsi="Aptos" w:eastAsia="Times New Roman" w:cs="Times New Roman"/>
          <w:b/>
          <w:bCs/>
          <w:sz w:val="24"/>
          <w:szCs w:val="24"/>
          <w:lang w:eastAsia="de-DE"/>
        </w:rPr>
        <w:t>tools</w:t>
      </w:r>
      <w:proofErr w:type="spellEnd"/>
      <w:r w:rsidRPr="00F50998">
        <w:rPr>
          <w:rFonts w:ascii="Aptos" w:hAnsi="Aptos" w:eastAsia="Times New Roman" w:cs="Times New Roman"/>
          <w:b/>
          <w:bCs/>
          <w:sz w:val="24"/>
          <w:szCs w:val="24"/>
          <w:lang w:eastAsia="de-DE"/>
        </w:rPr>
        <w:t>:</w:t>
      </w:r>
    </w:p>
    <w:p w:rsidRPr="00F50998" w:rsidR="00F50998" w:rsidP="00D165AD" w:rsidRDefault="00F50998" w14:paraId="7045A9EB" w14:textId="77777777">
      <w:pPr>
        <w:numPr>
          <w:ilvl w:val="0"/>
          <w:numId w:val="2"/>
        </w:num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>Google Scholar (broad exploratory search)</w:t>
      </w:r>
    </w:p>
    <w:p w:rsidRPr="00F50998" w:rsidR="00F50998" w:rsidP="00D165AD" w:rsidRDefault="00F50998" w14:paraId="3B948559" w14:textId="77777777">
      <w:pPr>
        <w:numPr>
          <w:ilvl w:val="0"/>
          <w:numId w:val="2"/>
        </w:num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>Targeted forward/backward citation chasing from core studies (e.g. Giacomini 2018; Fowler 2020; Figueroa 2023; Palmer-Young 2023)</w:t>
      </w:r>
    </w:p>
    <w:p w:rsidRPr="00F50998" w:rsidR="00F50998" w:rsidP="00D165AD" w:rsidRDefault="00F50998" w14:paraId="4BCC6D3D" w14:textId="77777777">
      <w:p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eastAsia="de-DE"/>
        </w:rPr>
      </w:pPr>
      <w:r w:rsidRPr="00F50998">
        <w:rPr>
          <w:rFonts w:ascii="Aptos" w:hAnsi="Aptos" w:eastAsia="Times New Roman" w:cs="Times New Roman"/>
          <w:b/>
          <w:bCs/>
          <w:sz w:val="24"/>
          <w:szCs w:val="24"/>
          <w:lang w:eastAsia="de-DE"/>
        </w:rPr>
        <w:t>Non-</w:t>
      </w:r>
      <w:proofErr w:type="spellStart"/>
      <w:r w:rsidRPr="00F50998">
        <w:rPr>
          <w:rFonts w:ascii="Aptos" w:hAnsi="Aptos" w:eastAsia="Times New Roman" w:cs="Times New Roman"/>
          <w:b/>
          <w:bCs/>
          <w:sz w:val="24"/>
          <w:szCs w:val="24"/>
          <w:lang w:eastAsia="de-DE"/>
        </w:rPr>
        <w:t>systematic</w:t>
      </w:r>
      <w:proofErr w:type="spellEnd"/>
      <w:r w:rsidRPr="00F50998">
        <w:rPr>
          <w:rFonts w:ascii="Aptos" w:hAnsi="Aptos" w:eastAsia="Times New Roman" w:cs="Times New Roman"/>
          <w:b/>
          <w:bCs/>
          <w:sz w:val="24"/>
          <w:szCs w:val="24"/>
          <w:lang w:eastAsia="de-DE"/>
        </w:rPr>
        <w:t xml:space="preserve"> </w:t>
      </w:r>
      <w:proofErr w:type="spellStart"/>
      <w:r w:rsidRPr="00F50998">
        <w:rPr>
          <w:rFonts w:ascii="Aptos" w:hAnsi="Aptos" w:eastAsia="Times New Roman" w:cs="Times New Roman"/>
          <w:b/>
          <w:bCs/>
          <w:sz w:val="24"/>
          <w:szCs w:val="24"/>
          <w:lang w:eastAsia="de-DE"/>
        </w:rPr>
        <w:t>nature</w:t>
      </w:r>
      <w:proofErr w:type="spellEnd"/>
      <w:r w:rsidRPr="00F50998">
        <w:rPr>
          <w:rFonts w:ascii="Aptos" w:hAnsi="Aptos" w:eastAsia="Times New Roman" w:cs="Times New Roman"/>
          <w:b/>
          <w:bCs/>
          <w:sz w:val="24"/>
          <w:szCs w:val="24"/>
          <w:lang w:eastAsia="de-DE"/>
        </w:rPr>
        <w:t>:</w:t>
      </w:r>
    </w:p>
    <w:p w:rsidRPr="00F50998" w:rsidR="00F50998" w:rsidP="00D165AD" w:rsidRDefault="00F50998" w14:paraId="7C87A90E" w14:textId="77777777">
      <w:pPr>
        <w:numPr>
          <w:ilvl w:val="0"/>
          <w:numId w:val="3"/>
        </w:num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>No screening statistics (hits, exclusions, final N) were tracked.</w:t>
      </w:r>
    </w:p>
    <w:p w:rsidRPr="00F50998" w:rsidR="00F50998" w:rsidP="00D165AD" w:rsidRDefault="00F50998" w14:paraId="7B6D6D80" w14:textId="77777777">
      <w:pPr>
        <w:numPr>
          <w:ilvl w:val="0"/>
          <w:numId w:val="3"/>
        </w:num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Studies were included when they offered </w:t>
      </w:r>
      <w:r w:rsidRPr="00F50998"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  <w:t>mechanistic, conceptual, or comparative insight</w:t>
      </w: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>.</w:t>
      </w:r>
    </w:p>
    <w:p w:rsidRPr="00F50998" w:rsidR="00F50998" w:rsidP="00D165AD" w:rsidRDefault="00F50998" w14:paraId="300ECB9A" w14:textId="77777777">
      <w:pPr>
        <w:numPr>
          <w:ilvl w:val="0"/>
          <w:numId w:val="3"/>
        </w:num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>No formal risk-of-bias assessment, preregistered protocol, or PRISMA flowchart was used.</w:t>
      </w:r>
    </w:p>
    <w:p w:rsidRPr="00F50998" w:rsidR="00F50998" w:rsidP="00D165AD" w:rsidRDefault="00F50998" w14:paraId="42A58F6A" w14:textId="1FAA2E74">
      <w:p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This approach is appropriate for a </w:t>
      </w:r>
      <w:r w:rsidRPr="00F50998"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  <w:t>review with mechanistic emphasis</w:t>
      </w: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>, where the goal is conceptual synthesis rather than exhaustive retrieval.</w:t>
      </w:r>
    </w:p>
    <w:p w:rsidRPr="0018556C" w:rsidR="00D165AD" w:rsidRDefault="00D165AD" w14:paraId="647B9F63" w14:textId="69FEA184">
      <w:pPr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18556C">
        <w:rPr>
          <w:rFonts w:ascii="Aptos" w:hAnsi="Aptos" w:eastAsia="Times New Roman" w:cs="Times New Roman"/>
          <w:sz w:val="24"/>
          <w:szCs w:val="24"/>
          <w:lang w:val="en-GB" w:eastAsia="de-DE"/>
        </w:rPr>
        <w:br w:type="page"/>
      </w:r>
    </w:p>
    <w:p w:rsidRPr="00F50998" w:rsidR="00F50998" w:rsidP="00D165AD" w:rsidRDefault="00F50998" w14:paraId="759E768C" w14:textId="77777777">
      <w:pPr>
        <w:spacing w:before="100" w:beforeAutospacing="1" w:after="100" w:afterAutospacing="1" w:line="240" w:lineRule="auto"/>
        <w:jc w:val="both"/>
        <w:outlineLvl w:val="1"/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  <w:lastRenderedPageBreak/>
        <w:t>Supplementary Methods S2 — Keyword co-occurrence network (Figure S1)</w:t>
      </w:r>
    </w:p>
    <w:p w:rsidRPr="00F50998" w:rsidR="00F50998" w:rsidP="00D165AD" w:rsidRDefault="00F50998" w14:paraId="5B36D40A" w14:textId="013BF8A9">
      <w:p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To visualise conceptual clusters in the Bombus–Asteraceae–pathogen literature, a keyword co-occurrence network was generated </w:t>
      </w:r>
      <w:r w:rsidRPr="00D165AD" w:rsidR="00D165AD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using </w:t>
      </w:r>
      <w:r w:rsidRPr="00D165AD" w:rsidR="00D165AD"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  <w:t>R v. 4.4.1</w:t>
      </w:r>
      <w:r w:rsidRPr="00D165AD" w:rsidR="00D165AD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 (R Core Team, 2024).</w:t>
      </w:r>
      <w:r w:rsidR="00D165AD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 </w:t>
      </w: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>The workflow is summarised below.</w:t>
      </w:r>
    </w:p>
    <w:p w:rsidRPr="00F50998" w:rsidR="00F50998" w:rsidP="00D165AD" w:rsidRDefault="00F50998" w14:paraId="61717526" w14:textId="77777777">
      <w:pPr>
        <w:spacing w:before="100" w:beforeAutospacing="1" w:after="100" w:afterAutospacing="1" w:line="240" w:lineRule="auto"/>
        <w:jc w:val="both"/>
        <w:outlineLvl w:val="2"/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  <w:t>Corpus assembly</w:t>
      </w:r>
    </w:p>
    <w:p w:rsidRPr="00F50998" w:rsidR="00F50998" w:rsidP="00D165AD" w:rsidRDefault="00F50998" w14:paraId="58A813C3" w14:textId="77777777">
      <w:p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The network is based on a </w:t>
      </w:r>
      <w:r w:rsidRPr="00F50998"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  <w:t>hybrid corpus</w:t>
      </w: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>:</w:t>
      </w:r>
    </w:p>
    <w:p w:rsidRPr="00F50998" w:rsidR="00F50998" w:rsidP="00D165AD" w:rsidRDefault="00F50998" w14:paraId="430AFB54" w14:textId="77777777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  <w:t>Primary harvesting from PubMed</w:t>
      </w: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br/>
        <w:t>Using a structured Boolean query:</w:t>
      </w:r>
    </w:p>
    <w:p w:rsidRPr="00F50998" w:rsidR="00F50998" w:rsidP="00D165AD" w:rsidRDefault="00F50998" w14:paraId="1758970A" w14:textId="77777777">
      <w:pPr>
        <w:spacing w:before="100" w:beforeAutospacing="1" w:after="100" w:afterAutospacing="1" w:line="240" w:lineRule="auto"/>
        <w:ind w:left="720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(sunflower OR </w:t>
      </w:r>
      <w:r w:rsidRPr="00F50998">
        <w:rPr>
          <w:rFonts w:ascii="Aptos" w:hAnsi="Aptos" w:eastAsia="Times New Roman" w:cs="Times New Roman"/>
          <w:i/>
          <w:iCs/>
          <w:sz w:val="24"/>
          <w:szCs w:val="24"/>
          <w:lang w:val="en-GB" w:eastAsia="de-DE"/>
        </w:rPr>
        <w:t>Helianthus annuus</w:t>
      </w: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 OR Helianthus OR Asteraceae)</w:t>
      </w: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br/>
        <w:t>AND (Bombus OR bumble*)</w:t>
      </w: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br/>
        <w:t xml:space="preserve">AND (pollen OR </w:t>
      </w:r>
      <w:proofErr w:type="spellStart"/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>Crithidia</w:t>
      </w:r>
      <w:proofErr w:type="spellEnd"/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 OR pathogen* OR infection*)</w:t>
      </w:r>
    </w:p>
    <w:p w:rsidRPr="00F50998" w:rsidR="00F50998" w:rsidP="00D165AD" w:rsidRDefault="00F50998" w14:paraId="3CA72616" w14:textId="77777777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  <w:t>Supplementary inclusion of key missing studies</w:t>
      </w: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br/>
        <w:t xml:space="preserve">Any mechanistically essential papers not indexed in PubMed (common in ecology/entomology) were </w:t>
      </w:r>
      <w:r w:rsidRPr="00F50998"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  <w:t>force-added</w:t>
      </w: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 from Google Scholar extractions (e.g. Bombus–Asteraceae infection trials, </w:t>
      </w:r>
      <w:proofErr w:type="spellStart"/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>phenolamide</w:t>
      </w:r>
      <w:proofErr w:type="spellEnd"/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 chemistry studies, or sunflower pollen feeding experiments).</w:t>
      </w:r>
    </w:p>
    <w:p w:rsidRPr="00F50998" w:rsidR="00F50998" w:rsidP="00D165AD" w:rsidRDefault="00F50998" w14:paraId="736CF075" w14:textId="77777777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  <w:t>Deduplication</w:t>
      </w: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br/>
        <w:t>Based on DOI or, if missing, normalised titles. Curated/manual entries were retained preferentially.</w:t>
      </w:r>
    </w:p>
    <w:p w:rsidRPr="00F50998" w:rsidR="00F50998" w:rsidP="00D165AD" w:rsidRDefault="00F50998" w14:paraId="3551A9DF" w14:textId="77777777">
      <w:pPr>
        <w:spacing w:before="100" w:beforeAutospacing="1" w:after="100" w:afterAutospacing="1" w:line="240" w:lineRule="auto"/>
        <w:jc w:val="both"/>
        <w:outlineLvl w:val="2"/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  <w:t>Scope enforcement</w:t>
      </w:r>
    </w:p>
    <w:p w:rsidRPr="00F50998" w:rsidR="00F50998" w:rsidP="00D165AD" w:rsidRDefault="00F50998" w14:paraId="18EEA31C" w14:textId="77777777">
      <w:p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Records were retained only if their title/abstract text contained </w:t>
      </w:r>
      <w:r w:rsidRPr="00F50998"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  <w:t>all three</w:t>
      </w: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 conceptual components:</w:t>
      </w:r>
    </w:p>
    <w:p w:rsidRPr="00F50998" w:rsidR="00F50998" w:rsidP="00D165AD" w:rsidRDefault="00F50998" w14:paraId="15F42D82" w14:textId="77777777">
      <w:pPr>
        <w:numPr>
          <w:ilvl w:val="0"/>
          <w:numId w:val="5"/>
        </w:num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>a plant term (sunflower, Helianthus, Asteraceae)</w:t>
      </w:r>
    </w:p>
    <w:p w:rsidRPr="00F50998" w:rsidR="00F50998" w:rsidP="00D165AD" w:rsidRDefault="00F50998" w14:paraId="5382A0E1" w14:textId="77777777">
      <w:pPr>
        <w:numPr>
          <w:ilvl w:val="0"/>
          <w:numId w:val="5"/>
        </w:num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eastAsia="de-DE"/>
        </w:rPr>
      </w:pPr>
      <w:proofErr w:type="spellStart"/>
      <w:r w:rsidRPr="00F50998">
        <w:rPr>
          <w:rFonts w:ascii="Aptos" w:hAnsi="Aptos" w:eastAsia="Times New Roman" w:cs="Times New Roman"/>
          <w:sz w:val="24"/>
          <w:szCs w:val="24"/>
          <w:lang w:eastAsia="de-DE"/>
        </w:rPr>
        <w:t>Bombus</w:t>
      </w:r>
      <w:proofErr w:type="spellEnd"/>
      <w:r w:rsidRPr="00F50998">
        <w:rPr>
          <w:rFonts w:ascii="Aptos" w:hAnsi="Aptos" w:eastAsia="Times New Roman" w:cs="Times New Roman"/>
          <w:sz w:val="24"/>
          <w:szCs w:val="24"/>
          <w:lang w:eastAsia="de-DE"/>
        </w:rPr>
        <w:t>/</w:t>
      </w:r>
      <w:proofErr w:type="spellStart"/>
      <w:r w:rsidRPr="00F50998">
        <w:rPr>
          <w:rFonts w:ascii="Aptos" w:hAnsi="Aptos" w:eastAsia="Times New Roman" w:cs="Times New Roman"/>
          <w:sz w:val="24"/>
          <w:szCs w:val="24"/>
          <w:lang w:eastAsia="de-DE"/>
        </w:rPr>
        <w:t>bumble</w:t>
      </w:r>
      <w:proofErr w:type="spellEnd"/>
      <w:r w:rsidRPr="00F50998">
        <w:rPr>
          <w:rFonts w:ascii="Aptos" w:hAnsi="Aptos" w:eastAsia="Times New Roman" w:cs="Times New Roman"/>
          <w:sz w:val="24"/>
          <w:szCs w:val="24"/>
          <w:lang w:eastAsia="de-DE"/>
        </w:rPr>
        <w:t xml:space="preserve"> </w:t>
      </w:r>
      <w:proofErr w:type="spellStart"/>
      <w:r w:rsidRPr="00F50998">
        <w:rPr>
          <w:rFonts w:ascii="Aptos" w:hAnsi="Aptos" w:eastAsia="Times New Roman" w:cs="Times New Roman"/>
          <w:sz w:val="24"/>
          <w:szCs w:val="24"/>
          <w:lang w:eastAsia="de-DE"/>
        </w:rPr>
        <w:t>bee</w:t>
      </w:r>
      <w:proofErr w:type="spellEnd"/>
    </w:p>
    <w:p w:rsidRPr="00F50998" w:rsidR="00F50998" w:rsidP="00D165AD" w:rsidRDefault="00F50998" w14:paraId="5562AA9C" w14:textId="77777777">
      <w:pPr>
        <w:numPr>
          <w:ilvl w:val="0"/>
          <w:numId w:val="5"/>
        </w:num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>an infection-, pathogen-, or pollen-related term</w:t>
      </w:r>
    </w:p>
    <w:p w:rsidRPr="00F50998" w:rsidR="00F50998" w:rsidP="00D165AD" w:rsidRDefault="00F50998" w14:paraId="4537F877" w14:textId="77777777">
      <w:pPr>
        <w:spacing w:before="100" w:beforeAutospacing="1" w:after="100" w:afterAutospacing="1" w:line="240" w:lineRule="auto"/>
        <w:jc w:val="both"/>
        <w:outlineLvl w:val="2"/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  <w:t>Keyword extraction and harmonisation</w:t>
      </w:r>
    </w:p>
    <w:p w:rsidRPr="00F50998" w:rsidR="00F50998" w:rsidP="00D165AD" w:rsidRDefault="00F50998" w14:paraId="0F43C640" w14:textId="77777777">
      <w:p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Performed using the </w:t>
      </w:r>
      <w:proofErr w:type="spellStart"/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>litsearchr</w:t>
      </w:r>
      <w:proofErr w:type="spellEnd"/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 framework:</w:t>
      </w:r>
    </w:p>
    <w:p w:rsidRPr="00F50998" w:rsidR="00F50998" w:rsidP="00D165AD" w:rsidRDefault="00F50998" w14:paraId="361930A2" w14:textId="77777777">
      <w:pPr>
        <w:numPr>
          <w:ilvl w:val="0"/>
          <w:numId w:val="6"/>
        </w:num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multi-word terms identified with </w:t>
      </w:r>
      <w:proofErr w:type="spellStart"/>
      <w:r w:rsidRPr="00F50998">
        <w:rPr>
          <w:rFonts w:ascii="Aptos" w:hAnsi="Aptos" w:eastAsia="Times New Roman" w:cs="Courier New"/>
          <w:sz w:val="24"/>
          <w:szCs w:val="24"/>
          <w:lang w:val="en-GB" w:eastAsia="de-DE"/>
        </w:rPr>
        <w:t>fakerake</w:t>
      </w:r>
      <w:proofErr w:type="spellEnd"/>
    </w:p>
    <w:p w:rsidRPr="00F50998" w:rsidR="00F50998" w:rsidP="00D165AD" w:rsidRDefault="00F50998" w14:paraId="7F6B9735" w14:textId="77777777">
      <w:pPr>
        <w:numPr>
          <w:ilvl w:val="0"/>
          <w:numId w:val="6"/>
        </w:num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proofErr w:type="spellStart"/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>stopwords</w:t>
      </w:r>
      <w:proofErr w:type="spellEnd"/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 removed (standard + custom scientific </w:t>
      </w:r>
      <w:proofErr w:type="spellStart"/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>stoplist</w:t>
      </w:r>
      <w:proofErr w:type="spellEnd"/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>)</w:t>
      </w:r>
    </w:p>
    <w:p w:rsidRPr="00F50998" w:rsidR="00F50998" w:rsidP="00D165AD" w:rsidRDefault="00F50998" w14:paraId="5D94BCB8" w14:textId="77777777">
      <w:pPr>
        <w:numPr>
          <w:ilvl w:val="0"/>
          <w:numId w:val="6"/>
        </w:num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>tokens normalised by lower-casing, punctuation removal, whitespace reduction, and light stemming</w:t>
      </w:r>
    </w:p>
    <w:p w:rsidRPr="00F50998" w:rsidR="00F50998" w:rsidP="00D165AD" w:rsidRDefault="00F50998" w14:paraId="2E18D169" w14:textId="77777777">
      <w:pPr>
        <w:numPr>
          <w:ilvl w:val="0"/>
          <w:numId w:val="6"/>
        </w:num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eastAsia="de-DE"/>
        </w:rPr>
      </w:pPr>
      <w:r w:rsidRPr="00F50998">
        <w:rPr>
          <w:rFonts w:ascii="Aptos" w:hAnsi="Aptos" w:eastAsia="Times New Roman" w:cs="Times New Roman"/>
          <w:sz w:val="24"/>
          <w:szCs w:val="24"/>
          <w:lang w:eastAsia="de-DE"/>
        </w:rPr>
        <w:t xml:space="preserve">British/American </w:t>
      </w:r>
      <w:proofErr w:type="spellStart"/>
      <w:r w:rsidRPr="00F50998">
        <w:rPr>
          <w:rFonts w:ascii="Aptos" w:hAnsi="Aptos" w:eastAsia="Times New Roman" w:cs="Times New Roman"/>
          <w:sz w:val="24"/>
          <w:szCs w:val="24"/>
          <w:lang w:eastAsia="de-DE"/>
        </w:rPr>
        <w:t>spelling</w:t>
      </w:r>
      <w:proofErr w:type="spellEnd"/>
      <w:r w:rsidRPr="00F50998">
        <w:rPr>
          <w:rFonts w:ascii="Aptos" w:hAnsi="Aptos" w:eastAsia="Times New Roman" w:cs="Times New Roman"/>
          <w:sz w:val="24"/>
          <w:szCs w:val="24"/>
          <w:lang w:eastAsia="de-DE"/>
        </w:rPr>
        <w:t xml:space="preserve"> </w:t>
      </w:r>
      <w:proofErr w:type="spellStart"/>
      <w:r w:rsidRPr="00F50998">
        <w:rPr>
          <w:rFonts w:ascii="Aptos" w:hAnsi="Aptos" w:eastAsia="Times New Roman" w:cs="Times New Roman"/>
          <w:sz w:val="24"/>
          <w:szCs w:val="24"/>
          <w:lang w:eastAsia="de-DE"/>
        </w:rPr>
        <w:t>normalisation</w:t>
      </w:r>
      <w:proofErr w:type="spellEnd"/>
    </w:p>
    <w:p w:rsidRPr="00F50998" w:rsidR="00F50998" w:rsidP="00D165AD" w:rsidRDefault="00F50998" w14:paraId="09267892" w14:textId="77777777">
      <w:pPr>
        <w:spacing w:before="100" w:beforeAutospacing="1" w:after="100" w:afterAutospacing="1" w:line="240" w:lineRule="auto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  <w:t>Manual merges:</w:t>
      </w: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br/>
        <w:t>To ensure biological clarity, several intentional merges were performed:</w:t>
      </w:r>
    </w:p>
    <w:p w:rsidRPr="00F50998" w:rsidR="00F50998" w:rsidP="00D165AD" w:rsidRDefault="00F50998" w14:paraId="23EC4132" w14:textId="77777777">
      <w:pPr>
        <w:numPr>
          <w:ilvl w:val="0"/>
          <w:numId w:val="7"/>
        </w:num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lastRenderedPageBreak/>
        <w:t>species names collapsed into canonical forms</w:t>
      </w: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br/>
        <w:t xml:space="preserve">(“Bombus impatiens”, “B. impatiens”, “common eastern bumble bee”) → </w:t>
      </w:r>
      <w:r w:rsidRPr="00F50998"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  <w:t>Bombus impatiens</w:t>
      </w:r>
    </w:p>
    <w:p w:rsidRPr="00F50998" w:rsidR="00F50998" w:rsidP="00D165AD" w:rsidRDefault="00F50998" w14:paraId="398DF1EF" w14:textId="77777777">
      <w:pPr>
        <w:numPr>
          <w:ilvl w:val="0"/>
          <w:numId w:val="7"/>
        </w:num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>“B. terrestris”, “Bombus terrestris”, “</w:t>
      </w:r>
      <w:proofErr w:type="spellStart"/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>terestris</w:t>
      </w:r>
      <w:proofErr w:type="spellEnd"/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” → </w:t>
      </w:r>
      <w:r w:rsidRPr="00F50998"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  <w:t>Bombus terrestris</w:t>
      </w:r>
    </w:p>
    <w:p w:rsidRPr="00F50998" w:rsidR="00F50998" w:rsidP="00D165AD" w:rsidRDefault="00F50998" w14:paraId="15871E57" w14:textId="77777777">
      <w:pPr>
        <w:numPr>
          <w:ilvl w:val="0"/>
          <w:numId w:val="7"/>
        </w:num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eastAsia="de-DE"/>
        </w:rPr>
      </w:pPr>
      <w:proofErr w:type="spellStart"/>
      <w:r w:rsidRPr="00F50998">
        <w:rPr>
          <w:rFonts w:ascii="Aptos" w:hAnsi="Aptos" w:eastAsia="Times New Roman" w:cs="Times New Roman"/>
          <w:sz w:val="24"/>
          <w:szCs w:val="24"/>
          <w:lang w:eastAsia="de-DE"/>
        </w:rPr>
        <w:t>infection</w:t>
      </w:r>
      <w:proofErr w:type="spellEnd"/>
      <w:r w:rsidRPr="00F50998">
        <w:rPr>
          <w:rFonts w:ascii="Aptos" w:hAnsi="Aptos" w:eastAsia="Times New Roman" w:cs="Times New Roman"/>
          <w:sz w:val="24"/>
          <w:szCs w:val="24"/>
          <w:lang w:eastAsia="de-DE"/>
        </w:rPr>
        <w:t xml:space="preserve"> </w:t>
      </w:r>
      <w:proofErr w:type="spellStart"/>
      <w:r w:rsidRPr="00F50998">
        <w:rPr>
          <w:rFonts w:ascii="Aptos" w:hAnsi="Aptos" w:eastAsia="Times New Roman" w:cs="Times New Roman"/>
          <w:sz w:val="24"/>
          <w:szCs w:val="24"/>
          <w:lang w:eastAsia="de-DE"/>
        </w:rPr>
        <w:t>stems</w:t>
      </w:r>
      <w:proofErr w:type="spellEnd"/>
      <w:r w:rsidRPr="00F50998">
        <w:rPr>
          <w:rFonts w:ascii="Aptos" w:hAnsi="Aptos" w:eastAsia="Times New Roman" w:cs="Times New Roman"/>
          <w:sz w:val="24"/>
          <w:szCs w:val="24"/>
          <w:lang w:eastAsia="de-DE"/>
        </w:rPr>
        <w:t xml:space="preserve"> </w:t>
      </w:r>
      <w:proofErr w:type="spellStart"/>
      <w:r w:rsidRPr="00F50998">
        <w:rPr>
          <w:rFonts w:ascii="Aptos" w:hAnsi="Aptos" w:eastAsia="Times New Roman" w:cs="Times New Roman"/>
          <w:sz w:val="24"/>
          <w:szCs w:val="24"/>
          <w:lang w:eastAsia="de-DE"/>
        </w:rPr>
        <w:t>merged</w:t>
      </w:r>
      <w:proofErr w:type="spellEnd"/>
      <w:r w:rsidRPr="00F50998">
        <w:rPr>
          <w:rFonts w:ascii="Aptos" w:hAnsi="Aptos" w:eastAsia="Times New Roman" w:cs="Times New Roman"/>
          <w:sz w:val="24"/>
          <w:szCs w:val="24"/>
          <w:lang w:eastAsia="de-DE"/>
        </w:rPr>
        <w:t xml:space="preserve"> → </w:t>
      </w:r>
      <w:proofErr w:type="spellStart"/>
      <w:r w:rsidRPr="00F50998">
        <w:rPr>
          <w:rFonts w:ascii="Aptos" w:hAnsi="Aptos" w:eastAsia="Times New Roman" w:cs="Times New Roman"/>
          <w:b/>
          <w:bCs/>
          <w:sz w:val="24"/>
          <w:szCs w:val="24"/>
          <w:lang w:eastAsia="de-DE"/>
        </w:rPr>
        <w:t>Infection</w:t>
      </w:r>
      <w:proofErr w:type="spellEnd"/>
    </w:p>
    <w:p w:rsidRPr="00F50998" w:rsidR="00F50998" w:rsidP="00D165AD" w:rsidRDefault="00F50998" w14:paraId="7BA3B223" w14:textId="77777777">
      <w:pPr>
        <w:numPr>
          <w:ilvl w:val="0"/>
          <w:numId w:val="7"/>
        </w:num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eastAsia="de-DE"/>
        </w:rPr>
      </w:pPr>
      <w:proofErr w:type="spellStart"/>
      <w:r w:rsidRPr="00F50998">
        <w:rPr>
          <w:rFonts w:ascii="Aptos" w:hAnsi="Aptos" w:eastAsia="Times New Roman" w:cs="Times New Roman"/>
          <w:i/>
          <w:iCs/>
          <w:sz w:val="24"/>
          <w:szCs w:val="24"/>
          <w:lang w:eastAsia="de-DE"/>
        </w:rPr>
        <w:t>Crithidia</w:t>
      </w:r>
      <w:proofErr w:type="spellEnd"/>
      <w:r w:rsidRPr="00F50998">
        <w:rPr>
          <w:rFonts w:ascii="Aptos" w:hAnsi="Aptos" w:eastAsia="Times New Roman" w:cs="Times New Roman"/>
          <w:sz w:val="24"/>
          <w:szCs w:val="24"/>
          <w:lang w:eastAsia="de-DE"/>
        </w:rPr>
        <w:t xml:space="preserve"> </w:t>
      </w:r>
      <w:proofErr w:type="spellStart"/>
      <w:r w:rsidRPr="00F50998">
        <w:rPr>
          <w:rFonts w:ascii="Aptos" w:hAnsi="Aptos" w:eastAsia="Times New Roman" w:cs="Times New Roman"/>
          <w:sz w:val="24"/>
          <w:szCs w:val="24"/>
          <w:lang w:eastAsia="de-DE"/>
        </w:rPr>
        <w:t>variants</w:t>
      </w:r>
      <w:proofErr w:type="spellEnd"/>
      <w:r w:rsidRPr="00F50998">
        <w:rPr>
          <w:rFonts w:ascii="Aptos" w:hAnsi="Aptos" w:eastAsia="Times New Roman" w:cs="Times New Roman"/>
          <w:sz w:val="24"/>
          <w:szCs w:val="24"/>
          <w:lang w:eastAsia="de-DE"/>
        </w:rPr>
        <w:t xml:space="preserve"> → </w:t>
      </w:r>
      <w:proofErr w:type="spellStart"/>
      <w:r w:rsidRPr="00F50998">
        <w:rPr>
          <w:rFonts w:ascii="Aptos" w:hAnsi="Aptos" w:eastAsia="Times New Roman" w:cs="Times New Roman"/>
          <w:b/>
          <w:bCs/>
          <w:sz w:val="24"/>
          <w:szCs w:val="24"/>
          <w:lang w:eastAsia="de-DE"/>
        </w:rPr>
        <w:t>Crithidia</w:t>
      </w:r>
      <w:proofErr w:type="spellEnd"/>
      <w:r w:rsidRPr="00F50998">
        <w:rPr>
          <w:rFonts w:ascii="Aptos" w:hAnsi="Aptos" w:eastAsia="Times New Roman" w:cs="Times New Roman"/>
          <w:b/>
          <w:bCs/>
          <w:sz w:val="24"/>
          <w:szCs w:val="24"/>
          <w:lang w:eastAsia="de-DE"/>
        </w:rPr>
        <w:t xml:space="preserve"> </w:t>
      </w:r>
      <w:proofErr w:type="spellStart"/>
      <w:r w:rsidRPr="00F50998">
        <w:rPr>
          <w:rFonts w:ascii="Aptos" w:hAnsi="Aptos" w:eastAsia="Times New Roman" w:cs="Times New Roman"/>
          <w:b/>
          <w:bCs/>
          <w:sz w:val="24"/>
          <w:szCs w:val="24"/>
          <w:lang w:eastAsia="de-DE"/>
        </w:rPr>
        <w:t>bombi</w:t>
      </w:r>
      <w:proofErr w:type="spellEnd"/>
    </w:p>
    <w:p w:rsidRPr="00F50998" w:rsidR="00F50998" w:rsidP="00D165AD" w:rsidRDefault="00F50998" w14:paraId="51F5F44E" w14:textId="77777777">
      <w:pPr>
        <w:numPr>
          <w:ilvl w:val="0"/>
          <w:numId w:val="7"/>
        </w:num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eastAsia="de-DE"/>
        </w:rPr>
      </w:pPr>
      <w:proofErr w:type="spellStart"/>
      <w:r w:rsidRPr="00F50998">
        <w:rPr>
          <w:rFonts w:ascii="Aptos" w:hAnsi="Aptos" w:eastAsia="Times New Roman" w:cs="Times New Roman"/>
          <w:sz w:val="24"/>
          <w:szCs w:val="24"/>
          <w:lang w:eastAsia="de-DE"/>
        </w:rPr>
        <w:t>sunflower</w:t>
      </w:r>
      <w:proofErr w:type="spellEnd"/>
      <w:r w:rsidRPr="00F50998">
        <w:rPr>
          <w:rFonts w:ascii="Aptos" w:hAnsi="Aptos" w:eastAsia="Times New Roman" w:cs="Times New Roman"/>
          <w:sz w:val="24"/>
          <w:szCs w:val="24"/>
          <w:lang w:eastAsia="de-DE"/>
        </w:rPr>
        <w:t xml:space="preserve">/Helianthus → </w:t>
      </w:r>
      <w:r w:rsidRPr="00F50998">
        <w:rPr>
          <w:rFonts w:ascii="Aptos" w:hAnsi="Aptos" w:eastAsia="Times New Roman" w:cs="Times New Roman"/>
          <w:b/>
          <w:bCs/>
          <w:sz w:val="24"/>
          <w:szCs w:val="24"/>
          <w:lang w:eastAsia="de-DE"/>
        </w:rPr>
        <w:t>Sunflower (plant)</w:t>
      </w:r>
    </w:p>
    <w:p w:rsidRPr="00F50998" w:rsidR="00F50998" w:rsidP="00D165AD" w:rsidRDefault="00F50998" w14:paraId="63AA3D75" w14:textId="77777777">
      <w:pPr>
        <w:numPr>
          <w:ilvl w:val="0"/>
          <w:numId w:val="7"/>
        </w:num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generic diet pollen → </w:t>
      </w:r>
      <w:r w:rsidRPr="00F50998"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  <w:t>Pollen (sunflower)</w:t>
      </w:r>
    </w:p>
    <w:p w:rsidRPr="00F50998" w:rsidR="00F50998" w:rsidP="00D165AD" w:rsidRDefault="00F50998" w14:paraId="1504ABA4" w14:textId="77777777">
      <w:pPr>
        <w:numPr>
          <w:ilvl w:val="0"/>
          <w:numId w:val="7"/>
        </w:num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buckwheat/wildflower pollen → </w:t>
      </w:r>
      <w:r w:rsidRPr="00F50998"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  <w:t>Pollen (other sources)</w:t>
      </w:r>
    </w:p>
    <w:p w:rsidRPr="00F50998" w:rsidR="00F50998" w:rsidP="00D165AD" w:rsidRDefault="00F50998" w14:paraId="6F3968E6" w14:textId="77777777">
      <w:pPr>
        <w:numPr>
          <w:ilvl w:val="0"/>
          <w:numId w:val="7"/>
        </w:num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eastAsia="de-DE"/>
        </w:rPr>
      </w:pPr>
      <w:r w:rsidRPr="00F50998">
        <w:rPr>
          <w:rFonts w:ascii="Aptos" w:hAnsi="Aptos" w:eastAsia="Times New Roman" w:cs="Times New Roman"/>
          <w:sz w:val="24"/>
          <w:szCs w:val="24"/>
          <w:lang w:eastAsia="de-DE"/>
        </w:rPr>
        <w:t xml:space="preserve">non-informative </w:t>
      </w:r>
      <w:proofErr w:type="spellStart"/>
      <w:r w:rsidRPr="00F50998">
        <w:rPr>
          <w:rFonts w:ascii="Aptos" w:hAnsi="Aptos" w:eastAsia="Times New Roman" w:cs="Times New Roman"/>
          <w:sz w:val="24"/>
          <w:szCs w:val="24"/>
          <w:lang w:eastAsia="de-DE"/>
        </w:rPr>
        <w:t>geographic</w:t>
      </w:r>
      <w:proofErr w:type="spellEnd"/>
      <w:r w:rsidRPr="00F50998">
        <w:rPr>
          <w:rFonts w:ascii="Aptos" w:hAnsi="Aptos" w:eastAsia="Times New Roman" w:cs="Times New Roman"/>
          <w:sz w:val="24"/>
          <w:szCs w:val="24"/>
          <w:lang w:eastAsia="de-DE"/>
        </w:rPr>
        <w:t xml:space="preserve"> </w:t>
      </w:r>
      <w:proofErr w:type="spellStart"/>
      <w:r w:rsidRPr="00F50998">
        <w:rPr>
          <w:rFonts w:ascii="Aptos" w:hAnsi="Aptos" w:eastAsia="Times New Roman" w:cs="Times New Roman"/>
          <w:sz w:val="24"/>
          <w:szCs w:val="24"/>
          <w:lang w:eastAsia="de-DE"/>
        </w:rPr>
        <w:t>tokens</w:t>
      </w:r>
      <w:proofErr w:type="spellEnd"/>
      <w:r w:rsidRPr="00F50998">
        <w:rPr>
          <w:rFonts w:ascii="Aptos" w:hAnsi="Aptos" w:eastAsia="Times New Roman" w:cs="Times New Roman"/>
          <w:sz w:val="24"/>
          <w:szCs w:val="24"/>
          <w:lang w:eastAsia="de-DE"/>
        </w:rPr>
        <w:t xml:space="preserve"> </w:t>
      </w:r>
      <w:proofErr w:type="spellStart"/>
      <w:r w:rsidRPr="00F50998">
        <w:rPr>
          <w:rFonts w:ascii="Aptos" w:hAnsi="Aptos" w:eastAsia="Times New Roman" w:cs="Times New Roman"/>
          <w:sz w:val="24"/>
          <w:szCs w:val="24"/>
          <w:lang w:eastAsia="de-DE"/>
        </w:rPr>
        <w:t>removed</w:t>
      </w:r>
      <w:proofErr w:type="spellEnd"/>
    </w:p>
    <w:p w:rsidRPr="00F50998" w:rsidR="00F50998" w:rsidP="00D165AD" w:rsidRDefault="00F50998" w14:paraId="087A33D9" w14:textId="77777777">
      <w:pPr>
        <w:spacing w:before="100" w:beforeAutospacing="1" w:after="100" w:afterAutospacing="1" w:line="240" w:lineRule="auto"/>
        <w:jc w:val="both"/>
        <w:outlineLvl w:val="2"/>
        <w:rPr>
          <w:rFonts w:ascii="Aptos" w:hAnsi="Aptos" w:eastAsia="Times New Roman" w:cs="Times New Roman"/>
          <w:b/>
          <w:bCs/>
          <w:sz w:val="24"/>
          <w:szCs w:val="24"/>
          <w:lang w:eastAsia="de-DE"/>
        </w:rPr>
      </w:pPr>
      <w:proofErr w:type="spellStart"/>
      <w:r w:rsidRPr="00F50998">
        <w:rPr>
          <w:rFonts w:ascii="Aptos" w:hAnsi="Aptos" w:eastAsia="Times New Roman" w:cs="Times New Roman"/>
          <w:b/>
          <w:bCs/>
          <w:sz w:val="24"/>
          <w:szCs w:val="24"/>
          <w:lang w:eastAsia="de-DE"/>
        </w:rPr>
        <w:t>Semantic</w:t>
      </w:r>
      <w:proofErr w:type="spellEnd"/>
      <w:r w:rsidRPr="00F50998">
        <w:rPr>
          <w:rFonts w:ascii="Aptos" w:hAnsi="Aptos" w:eastAsia="Times New Roman" w:cs="Times New Roman"/>
          <w:b/>
          <w:bCs/>
          <w:sz w:val="24"/>
          <w:szCs w:val="24"/>
          <w:lang w:eastAsia="de-DE"/>
        </w:rPr>
        <w:t xml:space="preserve"> </w:t>
      </w:r>
      <w:proofErr w:type="spellStart"/>
      <w:r w:rsidRPr="00F50998">
        <w:rPr>
          <w:rFonts w:ascii="Aptos" w:hAnsi="Aptos" w:eastAsia="Times New Roman" w:cs="Times New Roman"/>
          <w:b/>
          <w:bCs/>
          <w:sz w:val="24"/>
          <w:szCs w:val="24"/>
          <w:lang w:eastAsia="de-DE"/>
        </w:rPr>
        <w:t>categories</w:t>
      </w:r>
      <w:proofErr w:type="spellEnd"/>
    </w:p>
    <w:p w:rsidRPr="00F50998" w:rsidR="00F50998" w:rsidP="00D165AD" w:rsidRDefault="00F50998" w14:paraId="5323BBB6" w14:textId="77777777">
      <w:p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>Used only for node colouring:</w:t>
      </w:r>
    </w:p>
    <w:p w:rsidRPr="00F50998" w:rsidR="00F50998" w:rsidP="00D165AD" w:rsidRDefault="00F50998" w14:paraId="1CE51195" w14:textId="77777777">
      <w:pPr>
        <w:numPr>
          <w:ilvl w:val="0"/>
          <w:numId w:val="8"/>
        </w:num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eastAsia="de-DE"/>
        </w:rPr>
      </w:pPr>
      <w:r w:rsidRPr="00F50998">
        <w:rPr>
          <w:rFonts w:ascii="Aptos" w:hAnsi="Aptos" w:eastAsia="Times New Roman" w:cs="Times New Roman"/>
          <w:sz w:val="24"/>
          <w:szCs w:val="24"/>
          <w:lang w:eastAsia="de-DE"/>
        </w:rPr>
        <w:t>Plant/Floral</w:t>
      </w:r>
    </w:p>
    <w:p w:rsidRPr="00F50998" w:rsidR="00F50998" w:rsidP="00D165AD" w:rsidRDefault="00F50998" w14:paraId="1AE03A27" w14:textId="77777777">
      <w:pPr>
        <w:numPr>
          <w:ilvl w:val="0"/>
          <w:numId w:val="8"/>
        </w:num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eastAsia="de-DE"/>
        </w:rPr>
      </w:pPr>
      <w:proofErr w:type="spellStart"/>
      <w:r w:rsidRPr="00F50998">
        <w:rPr>
          <w:rFonts w:ascii="Aptos" w:hAnsi="Aptos" w:eastAsia="Times New Roman" w:cs="Times New Roman"/>
          <w:sz w:val="24"/>
          <w:szCs w:val="24"/>
          <w:lang w:eastAsia="de-DE"/>
        </w:rPr>
        <w:t>Species</w:t>
      </w:r>
      <w:proofErr w:type="spellEnd"/>
    </w:p>
    <w:p w:rsidRPr="00F50998" w:rsidR="00F50998" w:rsidP="00D165AD" w:rsidRDefault="00F50998" w14:paraId="2723A66A" w14:textId="77777777">
      <w:pPr>
        <w:numPr>
          <w:ilvl w:val="0"/>
          <w:numId w:val="8"/>
        </w:num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eastAsia="de-DE"/>
        </w:rPr>
      </w:pPr>
      <w:r w:rsidRPr="00F50998">
        <w:rPr>
          <w:rFonts w:ascii="Aptos" w:hAnsi="Aptos" w:eastAsia="Times New Roman" w:cs="Times New Roman"/>
          <w:sz w:val="24"/>
          <w:szCs w:val="24"/>
          <w:lang w:eastAsia="de-DE"/>
        </w:rPr>
        <w:t>Pathogen/Disease</w:t>
      </w:r>
    </w:p>
    <w:p w:rsidRPr="00F50998" w:rsidR="00F50998" w:rsidP="00D165AD" w:rsidRDefault="00F50998" w14:paraId="1DB3E57C" w14:textId="77777777">
      <w:pPr>
        <w:numPr>
          <w:ilvl w:val="0"/>
          <w:numId w:val="8"/>
        </w:num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eastAsia="de-DE"/>
        </w:rPr>
      </w:pPr>
      <w:r w:rsidRPr="00F50998">
        <w:rPr>
          <w:rFonts w:ascii="Aptos" w:hAnsi="Aptos" w:eastAsia="Times New Roman" w:cs="Times New Roman"/>
          <w:sz w:val="24"/>
          <w:szCs w:val="24"/>
          <w:lang w:eastAsia="de-DE"/>
        </w:rPr>
        <w:t>Nutrition/Chemistry</w:t>
      </w:r>
    </w:p>
    <w:p w:rsidRPr="00F50998" w:rsidR="00F50998" w:rsidP="00D165AD" w:rsidRDefault="00F50998" w14:paraId="197789A3" w14:textId="77777777">
      <w:pPr>
        <w:numPr>
          <w:ilvl w:val="0"/>
          <w:numId w:val="8"/>
        </w:num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eastAsia="de-DE"/>
        </w:rPr>
      </w:pPr>
      <w:r w:rsidRPr="00F50998">
        <w:rPr>
          <w:rFonts w:ascii="Aptos" w:hAnsi="Aptos" w:eastAsia="Times New Roman" w:cs="Times New Roman"/>
          <w:sz w:val="24"/>
          <w:szCs w:val="24"/>
          <w:lang w:eastAsia="de-DE"/>
        </w:rPr>
        <w:t>Colony/Development</w:t>
      </w:r>
    </w:p>
    <w:p w:rsidRPr="00F50998" w:rsidR="00F50998" w:rsidP="00D165AD" w:rsidRDefault="00F50998" w14:paraId="19E7DF8D" w14:textId="77777777">
      <w:pPr>
        <w:numPr>
          <w:ilvl w:val="0"/>
          <w:numId w:val="8"/>
        </w:num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eastAsia="de-DE"/>
        </w:rPr>
      </w:pPr>
      <w:r w:rsidRPr="00F50998">
        <w:rPr>
          <w:rFonts w:ascii="Aptos" w:hAnsi="Aptos" w:eastAsia="Times New Roman" w:cs="Times New Roman"/>
          <w:sz w:val="24"/>
          <w:szCs w:val="24"/>
          <w:lang w:eastAsia="de-DE"/>
        </w:rPr>
        <w:t>Landscape/</w:t>
      </w:r>
      <w:proofErr w:type="spellStart"/>
      <w:r w:rsidRPr="00F50998">
        <w:rPr>
          <w:rFonts w:ascii="Aptos" w:hAnsi="Aptos" w:eastAsia="Times New Roman" w:cs="Times New Roman"/>
          <w:sz w:val="24"/>
          <w:szCs w:val="24"/>
          <w:lang w:eastAsia="de-DE"/>
        </w:rPr>
        <w:t>Exposure</w:t>
      </w:r>
      <w:proofErr w:type="spellEnd"/>
    </w:p>
    <w:p w:rsidRPr="00F50998" w:rsidR="00F50998" w:rsidP="00D165AD" w:rsidRDefault="00F50998" w14:paraId="6F77D393" w14:textId="77777777">
      <w:pPr>
        <w:numPr>
          <w:ilvl w:val="0"/>
          <w:numId w:val="8"/>
        </w:num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eastAsia="de-DE"/>
        </w:rPr>
      </w:pPr>
      <w:r w:rsidRPr="00F50998">
        <w:rPr>
          <w:rFonts w:ascii="Aptos" w:hAnsi="Aptos" w:eastAsia="Times New Roman" w:cs="Times New Roman"/>
          <w:sz w:val="24"/>
          <w:szCs w:val="24"/>
          <w:lang w:eastAsia="de-DE"/>
        </w:rPr>
        <w:t>Caste/Sex</w:t>
      </w:r>
    </w:p>
    <w:p w:rsidRPr="00F50998" w:rsidR="00F50998" w:rsidP="00D165AD" w:rsidRDefault="00F50998" w14:paraId="62FCA6CF" w14:textId="77777777">
      <w:pPr>
        <w:spacing w:before="100" w:beforeAutospacing="1" w:after="100" w:afterAutospacing="1" w:line="240" w:lineRule="auto"/>
        <w:jc w:val="both"/>
        <w:outlineLvl w:val="2"/>
        <w:rPr>
          <w:rFonts w:ascii="Aptos" w:hAnsi="Aptos" w:eastAsia="Times New Roman" w:cs="Times New Roman"/>
          <w:b/>
          <w:bCs/>
          <w:sz w:val="24"/>
          <w:szCs w:val="24"/>
          <w:lang w:eastAsia="de-DE"/>
        </w:rPr>
      </w:pPr>
      <w:r w:rsidRPr="00F50998">
        <w:rPr>
          <w:rFonts w:ascii="Aptos" w:hAnsi="Aptos" w:eastAsia="Times New Roman" w:cs="Times New Roman"/>
          <w:b/>
          <w:bCs/>
          <w:sz w:val="24"/>
          <w:szCs w:val="24"/>
          <w:lang w:eastAsia="de-DE"/>
        </w:rPr>
        <w:t xml:space="preserve">Network </w:t>
      </w:r>
      <w:proofErr w:type="spellStart"/>
      <w:r w:rsidRPr="00F50998">
        <w:rPr>
          <w:rFonts w:ascii="Aptos" w:hAnsi="Aptos" w:eastAsia="Times New Roman" w:cs="Times New Roman"/>
          <w:b/>
          <w:bCs/>
          <w:sz w:val="24"/>
          <w:szCs w:val="24"/>
          <w:lang w:eastAsia="de-DE"/>
        </w:rPr>
        <w:t>construction</w:t>
      </w:r>
      <w:proofErr w:type="spellEnd"/>
    </w:p>
    <w:p w:rsidRPr="00F50998" w:rsidR="00F50998" w:rsidP="00D165AD" w:rsidRDefault="00F50998" w14:paraId="11984F82" w14:textId="77777777">
      <w:pPr>
        <w:numPr>
          <w:ilvl w:val="0"/>
          <w:numId w:val="9"/>
        </w:num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>document–feature matrix aggregated into canonical keywords</w:t>
      </w:r>
    </w:p>
    <w:p w:rsidRPr="00F50998" w:rsidR="00F50998" w:rsidP="00D165AD" w:rsidRDefault="00F50998" w14:paraId="1B2EEED1" w14:textId="77777777">
      <w:pPr>
        <w:numPr>
          <w:ilvl w:val="0"/>
          <w:numId w:val="9"/>
        </w:num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>edges represent co-occurrence across multiple papers</w:t>
      </w:r>
    </w:p>
    <w:p w:rsidRPr="00F50998" w:rsidR="00F50998" w:rsidP="00D165AD" w:rsidRDefault="00F50998" w14:paraId="728C916D" w14:textId="77777777">
      <w:pPr>
        <w:numPr>
          <w:ilvl w:val="0"/>
          <w:numId w:val="9"/>
        </w:num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>edge weights reflect co-occurrence frequency</w:t>
      </w:r>
    </w:p>
    <w:p w:rsidRPr="00F50998" w:rsidR="00F50998" w:rsidP="00D165AD" w:rsidRDefault="00F50998" w14:paraId="15B40A12" w14:textId="77777777">
      <w:pPr>
        <w:numPr>
          <w:ilvl w:val="0"/>
          <w:numId w:val="9"/>
        </w:num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  <w:t>node strength</w:t>
      </w: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 (sum of incident edge weights) used for node size</w:t>
      </w:r>
    </w:p>
    <w:p w:rsidRPr="00F50998" w:rsidR="00F50998" w:rsidP="00D165AD" w:rsidRDefault="00F50998" w14:paraId="36F3179A" w14:textId="77777777">
      <w:pPr>
        <w:numPr>
          <w:ilvl w:val="0"/>
          <w:numId w:val="9"/>
        </w:num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>layout: force-directed (</w:t>
      </w:r>
      <w:proofErr w:type="spellStart"/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>Fruchterman</w:t>
      </w:r>
      <w:proofErr w:type="spellEnd"/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>–Reingold), fixed seed</w:t>
      </w:r>
    </w:p>
    <w:p w:rsidRPr="00F50998" w:rsidR="00F50998" w:rsidP="00D165AD" w:rsidRDefault="00F50998" w14:paraId="26DD383A" w14:textId="77777777">
      <w:pPr>
        <w:spacing w:before="100" w:beforeAutospacing="1" w:after="100" w:afterAutospacing="1" w:line="240" w:lineRule="auto"/>
        <w:jc w:val="both"/>
        <w:outlineLvl w:val="2"/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  <w:t>Interpretation</w:t>
      </w:r>
    </w:p>
    <w:p w:rsidRPr="00F50998" w:rsidR="00F50998" w:rsidP="00D165AD" w:rsidRDefault="00F50998" w14:paraId="0FC2D547" w14:textId="612D3869">
      <w:p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>The network illustrates the conceptual topology of the Bombus–sunflower–parasite literature underlying this review.</w:t>
      </w:r>
      <w:r w:rsidRPr="00D165AD" w:rsidR="00D165AD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 </w:t>
      </w: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>It complements the narrative, but is not a bibliometric or systematic representation of all available studies.</w:t>
      </w:r>
    </w:p>
    <w:p w:rsidRPr="00D165AD" w:rsidR="00F50998" w:rsidP="00D165AD" w:rsidRDefault="00F50998" w14:paraId="407CADDB" w14:textId="3F915018">
      <w:pPr>
        <w:jc w:val="both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D165AD">
        <w:rPr>
          <w:rFonts w:ascii="Aptos" w:hAnsi="Aptos" w:eastAsia="Times New Roman" w:cs="Times New Roman"/>
          <w:sz w:val="24"/>
          <w:szCs w:val="24"/>
          <w:lang w:val="en-GB" w:eastAsia="de-DE"/>
        </w:rPr>
        <w:br w:type="page"/>
      </w:r>
    </w:p>
    <w:p w:rsidR="00F50998" w:rsidP="00D165AD" w:rsidRDefault="00F50998" w14:paraId="0A2672B8" w14:textId="77777777">
      <w:pPr>
        <w:spacing w:before="100" w:beforeAutospacing="1" w:after="100" w:afterAutospacing="1" w:line="240" w:lineRule="auto"/>
        <w:jc w:val="both"/>
        <w:outlineLvl w:val="1"/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  <w:lastRenderedPageBreak/>
        <w:t>Supplementary Figure S1 — Keyword co-occurrence network</w:t>
      </w:r>
    </w:p>
    <w:p w:rsidR="00F50998" w:rsidP="00D165AD" w:rsidRDefault="00F50998" w14:paraId="15C7EB98" w14:textId="3A6AC8DB">
      <w:pPr>
        <w:rPr>
          <w:rFonts w:eastAsia="Times New Roman" w:cs="Times New Roman"/>
          <w:b/>
          <w:bCs/>
          <w:lang w:val="en-GB" w:eastAsia="de-DE"/>
        </w:rPr>
      </w:pPr>
      <w:r w:rsidRPr="00F50998">
        <w:rPr>
          <w:noProof/>
          <w:lang w:val="en-GB"/>
        </w:rPr>
        <w:drawing>
          <wp:inline distT="0" distB="0" distL="0" distR="0" wp14:anchorId="2DA858A5" wp14:editId="2E5D78AD">
            <wp:extent cx="5486400" cy="3657600"/>
            <wp:effectExtent l="0" t="0" r="0" b="0"/>
            <wp:docPr id="1443655366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F50998" w:rsidR="00F50998" w:rsidP="00D165AD" w:rsidRDefault="00F50998" w14:paraId="000BAD40" w14:textId="77777777">
      <w:p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0"/>
          <w:szCs w:val="20"/>
          <w:lang w:val="en-GB" w:eastAsia="de-DE"/>
        </w:rPr>
      </w:pPr>
      <w:r w:rsidRPr="00F50998">
        <w:rPr>
          <w:rFonts w:ascii="Aptos" w:hAnsi="Aptos" w:eastAsia="Times New Roman" w:cs="Times New Roman"/>
          <w:b/>
          <w:bCs/>
          <w:sz w:val="20"/>
          <w:szCs w:val="20"/>
          <w:lang w:val="en-GB" w:eastAsia="de-DE"/>
        </w:rPr>
        <w:t>Figure S1.</w:t>
      </w:r>
      <w:r w:rsidRPr="00F50998">
        <w:rPr>
          <w:rFonts w:ascii="Aptos" w:hAnsi="Aptos" w:eastAsia="Times New Roman" w:cs="Times New Roman"/>
          <w:sz w:val="20"/>
          <w:szCs w:val="20"/>
          <w:lang w:val="en-GB" w:eastAsia="de-DE"/>
        </w:rPr>
        <w:t xml:space="preserve"> Keyword co-occurrence network of Bombus–Asteraceae–pathogen studies included in the selective review corpus. Nodes represent harmonised keywords extracted from titles and abstracts; node size corresponds to node strength (weighted degree). Edges indicate keyword co-occurrence across multiple studies. Node colours reflect semantic categories (Plant/Floral, Species, Pathogen/Disease, Nutrition/Chemistry, Colony/Development, Landscape/Exposure, Caste/Sex).</w:t>
      </w:r>
    </w:p>
    <w:p w:rsidRPr="0018556C" w:rsidR="00F50998" w:rsidP="00D165AD" w:rsidRDefault="00F50998" w14:paraId="5B0230C3" w14:textId="05FDB036">
      <w:pPr>
        <w:jc w:val="both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18556C">
        <w:rPr>
          <w:rFonts w:ascii="Aptos" w:hAnsi="Aptos" w:eastAsia="Times New Roman" w:cs="Times New Roman"/>
          <w:sz w:val="24"/>
          <w:szCs w:val="24"/>
          <w:lang w:val="en-GB" w:eastAsia="de-DE"/>
        </w:rPr>
        <w:br w:type="page"/>
      </w:r>
    </w:p>
    <w:p w:rsidRPr="00F50998" w:rsidR="00F50998" w:rsidP="00D165AD" w:rsidRDefault="00F50998" w14:paraId="7E1591BD" w14:textId="77777777">
      <w:pPr>
        <w:spacing w:before="100" w:beforeAutospacing="1" w:after="100" w:afterAutospacing="1" w:line="240" w:lineRule="auto"/>
        <w:jc w:val="both"/>
        <w:outlineLvl w:val="1"/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  <w:lastRenderedPageBreak/>
        <w:t>Supplementary Methods S3 — Pollen analysis (</w:t>
      </w:r>
      <w:r w:rsidRPr="002C41FA">
        <w:rPr>
          <w:rFonts w:ascii="Aptos" w:hAnsi="Aptos" w:eastAsia="Times New Roman" w:cs="Times New Roman"/>
          <w:b/>
          <w:bCs/>
          <w:i/>
          <w:iCs/>
          <w:sz w:val="24"/>
          <w:szCs w:val="24"/>
          <w:lang w:val="en-GB" w:eastAsia="de-DE"/>
        </w:rPr>
        <w:t>Apis mellifera</w:t>
      </w:r>
      <w:r w:rsidRPr="00F50998"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  <w:t xml:space="preserve"> and </w:t>
      </w:r>
      <w:r w:rsidRPr="002C41FA">
        <w:rPr>
          <w:rFonts w:ascii="Aptos" w:hAnsi="Aptos" w:eastAsia="Times New Roman" w:cs="Times New Roman"/>
          <w:b/>
          <w:bCs/>
          <w:i/>
          <w:iCs/>
          <w:sz w:val="24"/>
          <w:szCs w:val="24"/>
          <w:lang w:val="en-GB" w:eastAsia="de-DE"/>
        </w:rPr>
        <w:t>Bombus terrestris</w:t>
      </w:r>
      <w:r w:rsidRPr="00F50998"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  <w:t>)</w:t>
      </w:r>
    </w:p>
    <w:p w:rsidRPr="00F50998" w:rsidR="00F50998" w:rsidP="00D165AD" w:rsidRDefault="00F50998" w14:paraId="1C84F287" w14:textId="77777777">
      <w:p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  <w:t>Laboratory:</w:t>
      </w: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br/>
        <w:t>LAVES Institute for Apiculture, Celle.</w:t>
      </w:r>
    </w:p>
    <w:p w:rsidR="00911E2A" w:rsidP="00911E2A" w:rsidRDefault="00911E2A" w14:paraId="37FB4D10" w14:textId="77777777">
      <w:pPr>
        <w:spacing w:before="100" w:beforeAutospacing="1" w:after="100" w:afterAutospacing="1" w:line="240" w:lineRule="auto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911E2A"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  <w:t>Context</w:t>
      </w:r>
      <w:r w:rsidRPr="00911E2A">
        <w:rPr>
          <w:rFonts w:ascii="Aptos" w:hAnsi="Aptos" w:eastAsia="Times New Roman" w:cs="Times New Roman"/>
          <w:sz w:val="24"/>
          <w:szCs w:val="24"/>
          <w:lang w:val="en-GB" w:eastAsia="de-DE"/>
        </w:rPr>
        <w:t>:</w:t>
      </w:r>
      <w:r w:rsidRPr="00911E2A">
        <w:rPr>
          <w:rFonts w:ascii="Aptos" w:hAnsi="Aptos" w:eastAsia="Times New Roman" w:cs="Times New Roman"/>
          <w:sz w:val="24"/>
          <w:szCs w:val="24"/>
          <w:lang w:val="en-GB" w:eastAsia="de-DE"/>
        </w:rPr>
        <w:br/>
        <w:t xml:space="preserve">Trap-collected </w:t>
      </w:r>
      <w:proofErr w:type="spellStart"/>
      <w:r w:rsidRPr="00911E2A">
        <w:rPr>
          <w:rFonts w:ascii="Aptos" w:hAnsi="Aptos" w:eastAsia="Times New Roman" w:cs="Times New Roman"/>
          <w:sz w:val="24"/>
          <w:szCs w:val="24"/>
          <w:lang w:val="en-GB" w:eastAsia="de-DE"/>
        </w:rPr>
        <w:t>corbicular</w:t>
      </w:r>
      <w:proofErr w:type="spellEnd"/>
      <w:r w:rsidRPr="00911E2A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 pollen from </w:t>
      </w:r>
      <w:r w:rsidRPr="00911E2A">
        <w:rPr>
          <w:rFonts w:ascii="Aptos" w:hAnsi="Aptos" w:eastAsia="Times New Roman" w:cs="Times New Roman"/>
          <w:i/>
          <w:iCs/>
          <w:sz w:val="24"/>
          <w:szCs w:val="24"/>
          <w:lang w:val="en-GB" w:eastAsia="de-DE"/>
        </w:rPr>
        <w:t>Apis mellifera</w:t>
      </w:r>
      <w:r w:rsidRPr="00911E2A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 and </w:t>
      </w:r>
      <w:r w:rsidRPr="00911E2A">
        <w:rPr>
          <w:rFonts w:ascii="Aptos" w:hAnsi="Aptos" w:eastAsia="Times New Roman" w:cs="Times New Roman"/>
          <w:i/>
          <w:iCs/>
          <w:sz w:val="24"/>
          <w:szCs w:val="24"/>
          <w:lang w:val="en-GB" w:eastAsia="de-DE"/>
        </w:rPr>
        <w:t>Bombus terrestris</w:t>
      </w:r>
      <w:r w:rsidRPr="00911E2A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 was obtained in the </w:t>
      </w:r>
      <w:proofErr w:type="spellStart"/>
      <w:r w:rsidRPr="00911E2A">
        <w:rPr>
          <w:rFonts w:ascii="Aptos" w:hAnsi="Aptos" w:eastAsia="Times New Roman" w:cs="Times New Roman"/>
          <w:sz w:val="24"/>
          <w:szCs w:val="24"/>
          <w:lang w:val="en-GB" w:eastAsia="de-DE"/>
        </w:rPr>
        <w:t>FInAL</w:t>
      </w:r>
      <w:proofErr w:type="spellEnd"/>
      <w:r w:rsidRPr="00911E2A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 landscape laboratory (Elm, Lower Saxony) during:</w:t>
      </w:r>
    </w:p>
    <w:p w:rsidRPr="00911E2A" w:rsidR="00911E2A" w:rsidP="00911E2A" w:rsidRDefault="00911E2A" w14:paraId="1A153D14" w14:textId="3EC82805">
      <w:pPr>
        <w:spacing w:before="100" w:beforeAutospacing="1" w:after="100" w:afterAutospacing="1" w:line="240" w:lineRule="auto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911E2A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• 2024 — adjacent to a ~40 ha </w:t>
      </w:r>
      <w:r w:rsidRPr="00911E2A">
        <w:rPr>
          <w:rFonts w:ascii="Aptos" w:hAnsi="Aptos" w:eastAsia="Times New Roman" w:cs="Times New Roman"/>
          <w:i/>
          <w:iCs/>
          <w:sz w:val="24"/>
          <w:szCs w:val="24"/>
          <w:lang w:val="en-GB" w:eastAsia="de-DE"/>
        </w:rPr>
        <w:t>Helianthus annuus</w:t>
      </w:r>
      <w:r w:rsidRPr="00911E2A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 field</w:t>
      </w:r>
      <w:r w:rsidRPr="00911E2A">
        <w:rPr>
          <w:rFonts w:ascii="Aptos" w:hAnsi="Aptos" w:eastAsia="Times New Roman" w:cs="Times New Roman"/>
          <w:sz w:val="24"/>
          <w:szCs w:val="24"/>
          <w:lang w:val="en-GB" w:eastAsia="de-DE"/>
        </w:rPr>
        <w:br/>
        <w:t xml:space="preserve">• 2025 — adjacent to a ~2 ha </w:t>
      </w:r>
      <w:r w:rsidRPr="00911E2A">
        <w:rPr>
          <w:rFonts w:ascii="Aptos" w:hAnsi="Aptos" w:eastAsia="Times New Roman" w:cs="Times New Roman"/>
          <w:i/>
          <w:iCs/>
          <w:sz w:val="24"/>
          <w:szCs w:val="24"/>
          <w:lang w:val="en-GB" w:eastAsia="de-DE"/>
        </w:rPr>
        <w:t>Silphium perfoliatum</w:t>
      </w:r>
      <w:r w:rsidRPr="00911E2A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 stand</w:t>
      </w:r>
    </w:p>
    <w:p w:rsidRPr="00911E2A" w:rsidR="00911E2A" w:rsidP="00911E2A" w:rsidRDefault="00911E2A" w14:paraId="3BD4E2EF" w14:textId="77777777">
      <w:pPr>
        <w:spacing w:before="100" w:beforeAutospacing="1" w:after="100" w:afterAutospacing="1" w:line="240" w:lineRule="auto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911E2A">
        <w:rPr>
          <w:rFonts w:ascii="Aptos" w:hAnsi="Aptos" w:eastAsia="Times New Roman" w:cs="Times New Roman"/>
          <w:sz w:val="24"/>
          <w:szCs w:val="24"/>
          <w:lang w:val="en-GB" w:eastAsia="de-DE"/>
        </w:rPr>
        <w:t>At each sampling date, trap-collected pollen from all colonies of a species was pooled, yielding one composite sample per species per date (no colony-level subsamples were analysed).</w:t>
      </w:r>
    </w:p>
    <w:p w:rsidRPr="00911E2A" w:rsidR="00911E2A" w:rsidP="00911E2A" w:rsidRDefault="00911E2A" w14:paraId="7112CD47" w14:textId="77777777">
      <w:p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911E2A"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  <w:t>Processing</w:t>
      </w:r>
      <w:r w:rsidRPr="00911E2A">
        <w:rPr>
          <w:rFonts w:ascii="Aptos" w:hAnsi="Aptos" w:eastAsia="Times New Roman" w:cs="Times New Roman"/>
          <w:sz w:val="24"/>
          <w:szCs w:val="24"/>
          <w:lang w:val="en-GB" w:eastAsia="de-DE"/>
        </w:rPr>
        <w:t>:</w:t>
      </w:r>
      <w:r w:rsidRPr="00911E2A">
        <w:rPr>
          <w:rFonts w:ascii="Aptos" w:hAnsi="Aptos" w:eastAsia="Times New Roman" w:cs="Times New Roman"/>
          <w:sz w:val="24"/>
          <w:szCs w:val="24"/>
          <w:lang w:val="en-GB" w:eastAsia="de-DE"/>
        </w:rPr>
        <w:br/>
        <w:t>LAVES identified pollen to genus or family level and quantified the relative proportion (ratio %) of each taxon. Ratios were normalised to 100 % per pooled sample. This dataset (Table S2) underlies the simplified group-level compositions presented in the main text.</w:t>
      </w:r>
    </w:p>
    <w:p w:rsidRPr="00911E2A" w:rsidR="00911E2A" w:rsidP="00911E2A" w:rsidRDefault="00911E2A" w14:paraId="0F3A09DB" w14:textId="77777777">
      <w:pPr>
        <w:spacing w:before="100" w:beforeAutospacing="1" w:after="100" w:afterAutospacing="1" w:line="240" w:lineRule="auto"/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</w:pPr>
      <w:r w:rsidRPr="00911E2A"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  <w:t>Sample numbers and pooling procedure</w:t>
      </w:r>
    </w:p>
    <w:p w:rsidRPr="00911E2A" w:rsidR="00911E2A" w:rsidP="00911E2A" w:rsidRDefault="00911E2A" w14:paraId="4098CA2F" w14:textId="77777777">
      <w:p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911E2A">
        <w:rPr>
          <w:rFonts w:ascii="Aptos" w:hAnsi="Aptos" w:eastAsia="Times New Roman" w:cs="Times New Roman"/>
          <w:sz w:val="24"/>
          <w:szCs w:val="24"/>
          <w:lang w:val="en-GB" w:eastAsia="de-DE"/>
        </w:rPr>
        <w:t>Across the flowering periods of the focal Asteraceae crops (approximately three weeks per year), the following numbers of pooled samples were obtained:</w:t>
      </w:r>
    </w:p>
    <w:p w:rsidRPr="00911E2A" w:rsidR="00911E2A" w:rsidP="00911E2A" w:rsidRDefault="00911E2A" w14:paraId="40914CAF" w14:textId="77777777">
      <w:pPr>
        <w:spacing w:before="100" w:beforeAutospacing="1" w:after="100" w:afterAutospacing="1" w:line="240" w:lineRule="auto"/>
        <w:rPr>
          <w:rFonts w:ascii="Aptos" w:hAnsi="Aptos" w:eastAsia="Times New Roman" w:cs="Times New Roman"/>
          <w:b/>
          <w:bCs/>
          <w:sz w:val="24"/>
          <w:szCs w:val="24"/>
          <w:lang w:eastAsia="de-DE"/>
        </w:rPr>
      </w:pPr>
      <w:r w:rsidRPr="00911E2A">
        <w:rPr>
          <w:rFonts w:ascii="Aptos" w:hAnsi="Aptos" w:eastAsia="Times New Roman" w:cs="Times New Roman"/>
          <w:b/>
          <w:bCs/>
          <w:sz w:val="24"/>
          <w:szCs w:val="24"/>
          <w:lang w:eastAsia="de-DE"/>
        </w:rPr>
        <w:t>2024</w:t>
      </w:r>
    </w:p>
    <w:p w:rsidRPr="00911E2A" w:rsidR="00911E2A" w:rsidP="00911E2A" w:rsidRDefault="00911E2A" w14:paraId="2137A6B9" w14:textId="77777777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911E2A">
        <w:rPr>
          <w:rFonts w:ascii="Aptos" w:hAnsi="Aptos" w:eastAsia="Times New Roman" w:cs="Times New Roman"/>
          <w:i/>
          <w:iCs/>
          <w:sz w:val="24"/>
          <w:szCs w:val="24"/>
          <w:lang w:val="en-GB" w:eastAsia="de-DE"/>
        </w:rPr>
        <w:t>Apis mellifera</w:t>
      </w:r>
      <w:r w:rsidRPr="00911E2A">
        <w:rPr>
          <w:rFonts w:ascii="Aptos" w:hAnsi="Aptos" w:eastAsia="Times New Roman" w:cs="Times New Roman"/>
          <w:sz w:val="24"/>
          <w:szCs w:val="24"/>
          <w:lang w:val="en-GB" w:eastAsia="de-DE"/>
        </w:rPr>
        <w:t>: 3 pooled samples</w:t>
      </w:r>
      <w:r w:rsidRPr="00911E2A">
        <w:rPr>
          <w:rFonts w:ascii="Aptos" w:hAnsi="Aptos" w:eastAsia="Times New Roman" w:cs="Times New Roman"/>
          <w:sz w:val="24"/>
          <w:szCs w:val="24"/>
          <w:lang w:val="en-GB" w:eastAsia="de-DE"/>
        </w:rPr>
        <w:br/>
        <w:t>(sample IDs: 2403-89, 2403-153, 2403-179)</w:t>
      </w:r>
    </w:p>
    <w:p w:rsidRPr="00911E2A" w:rsidR="00911E2A" w:rsidP="00911E2A" w:rsidRDefault="00911E2A" w14:paraId="6F03D62E" w14:textId="77777777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911E2A">
        <w:rPr>
          <w:rFonts w:ascii="Aptos" w:hAnsi="Aptos" w:eastAsia="Times New Roman" w:cs="Times New Roman"/>
          <w:i/>
          <w:iCs/>
          <w:sz w:val="24"/>
          <w:szCs w:val="24"/>
          <w:lang w:val="en-GB" w:eastAsia="de-DE"/>
        </w:rPr>
        <w:t>Bombus terrestris</w:t>
      </w:r>
      <w:r w:rsidRPr="00911E2A">
        <w:rPr>
          <w:rFonts w:ascii="Aptos" w:hAnsi="Aptos" w:eastAsia="Times New Roman" w:cs="Times New Roman"/>
          <w:sz w:val="24"/>
          <w:szCs w:val="24"/>
          <w:lang w:val="en-GB" w:eastAsia="de-DE"/>
        </w:rPr>
        <w:t>: 4 pooled samples</w:t>
      </w:r>
      <w:r w:rsidRPr="00911E2A">
        <w:rPr>
          <w:rFonts w:ascii="Aptos" w:hAnsi="Aptos" w:eastAsia="Times New Roman" w:cs="Times New Roman"/>
          <w:sz w:val="24"/>
          <w:szCs w:val="24"/>
          <w:lang w:val="en-GB" w:eastAsia="de-DE"/>
        </w:rPr>
        <w:br/>
        <w:t>(sample IDs: 2403-91, 2403-99, 2408-67, 2408-70)</w:t>
      </w:r>
    </w:p>
    <w:p w:rsidRPr="00911E2A" w:rsidR="00911E2A" w:rsidP="00911E2A" w:rsidRDefault="00911E2A" w14:paraId="013C8DCA" w14:textId="77777777">
      <w:pPr>
        <w:spacing w:before="100" w:beforeAutospacing="1" w:after="100" w:afterAutospacing="1" w:line="240" w:lineRule="auto"/>
        <w:rPr>
          <w:rFonts w:ascii="Aptos" w:hAnsi="Aptos" w:eastAsia="Times New Roman" w:cs="Times New Roman"/>
          <w:b/>
          <w:bCs/>
          <w:sz w:val="24"/>
          <w:szCs w:val="24"/>
          <w:lang w:eastAsia="de-DE"/>
        </w:rPr>
      </w:pPr>
      <w:r w:rsidRPr="00911E2A">
        <w:rPr>
          <w:rFonts w:ascii="Aptos" w:hAnsi="Aptos" w:eastAsia="Times New Roman" w:cs="Times New Roman"/>
          <w:b/>
          <w:bCs/>
          <w:sz w:val="24"/>
          <w:szCs w:val="24"/>
          <w:lang w:eastAsia="de-DE"/>
        </w:rPr>
        <w:t>2025</w:t>
      </w:r>
    </w:p>
    <w:p w:rsidRPr="00911E2A" w:rsidR="00911E2A" w:rsidP="00911E2A" w:rsidRDefault="00911E2A" w14:paraId="0B18213A" w14:textId="77777777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911E2A">
        <w:rPr>
          <w:rFonts w:ascii="Aptos" w:hAnsi="Aptos" w:eastAsia="Times New Roman" w:cs="Times New Roman"/>
          <w:i/>
          <w:iCs/>
          <w:sz w:val="24"/>
          <w:szCs w:val="24"/>
          <w:lang w:val="en-GB" w:eastAsia="de-DE"/>
        </w:rPr>
        <w:t>Apis mellifera</w:t>
      </w:r>
      <w:r w:rsidRPr="00911E2A">
        <w:rPr>
          <w:rFonts w:ascii="Aptos" w:hAnsi="Aptos" w:eastAsia="Times New Roman" w:cs="Times New Roman"/>
          <w:sz w:val="24"/>
          <w:szCs w:val="24"/>
          <w:lang w:val="en-GB" w:eastAsia="de-DE"/>
        </w:rPr>
        <w:t>: 1 pooled sample</w:t>
      </w:r>
      <w:r w:rsidRPr="00911E2A">
        <w:rPr>
          <w:rFonts w:ascii="Aptos" w:hAnsi="Aptos" w:eastAsia="Times New Roman" w:cs="Times New Roman"/>
          <w:sz w:val="24"/>
          <w:szCs w:val="24"/>
          <w:lang w:val="en-GB" w:eastAsia="de-DE"/>
        </w:rPr>
        <w:br/>
        <w:t>(sample ID: 2503-375)</w:t>
      </w:r>
    </w:p>
    <w:p w:rsidRPr="00911E2A" w:rsidR="00911E2A" w:rsidP="00911E2A" w:rsidRDefault="00911E2A" w14:paraId="37BF734E" w14:textId="77777777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911E2A">
        <w:rPr>
          <w:rFonts w:ascii="Aptos" w:hAnsi="Aptos" w:eastAsia="Times New Roman" w:cs="Times New Roman"/>
          <w:i/>
          <w:iCs/>
          <w:sz w:val="24"/>
          <w:szCs w:val="24"/>
          <w:lang w:val="en-GB" w:eastAsia="de-DE"/>
        </w:rPr>
        <w:t>Bombus terrestris</w:t>
      </w:r>
      <w:r w:rsidRPr="00911E2A">
        <w:rPr>
          <w:rFonts w:ascii="Aptos" w:hAnsi="Aptos" w:eastAsia="Times New Roman" w:cs="Times New Roman"/>
          <w:sz w:val="24"/>
          <w:szCs w:val="24"/>
          <w:lang w:val="en-GB" w:eastAsia="de-DE"/>
        </w:rPr>
        <w:t>: 2 pooled samples</w:t>
      </w:r>
      <w:r w:rsidRPr="00911E2A">
        <w:rPr>
          <w:rFonts w:ascii="Aptos" w:hAnsi="Aptos" w:eastAsia="Times New Roman" w:cs="Times New Roman"/>
          <w:sz w:val="24"/>
          <w:szCs w:val="24"/>
          <w:lang w:val="en-GB" w:eastAsia="de-DE"/>
        </w:rPr>
        <w:br/>
        <w:t>(sample IDs: 2503-415, 2503-416)</w:t>
      </w:r>
    </w:p>
    <w:p w:rsidRPr="00911E2A" w:rsidR="00911E2A" w:rsidP="00911E2A" w:rsidRDefault="00911E2A" w14:paraId="46B75662" w14:textId="77777777">
      <w:p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911E2A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These pooled samples represent sampling dates, not colonies. In 2024, pollen traps were installed on 11 </w:t>
      </w:r>
      <w:r w:rsidRPr="00911E2A">
        <w:rPr>
          <w:rFonts w:ascii="Aptos" w:hAnsi="Aptos" w:eastAsia="Times New Roman" w:cs="Times New Roman"/>
          <w:i/>
          <w:iCs/>
          <w:sz w:val="24"/>
          <w:szCs w:val="24"/>
          <w:lang w:val="en-GB" w:eastAsia="de-DE"/>
        </w:rPr>
        <w:t>B. terrestris</w:t>
      </w:r>
      <w:r w:rsidRPr="00911E2A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 and 6 </w:t>
      </w:r>
      <w:r w:rsidRPr="00911E2A">
        <w:rPr>
          <w:rFonts w:ascii="Aptos" w:hAnsi="Aptos" w:eastAsia="Times New Roman" w:cs="Times New Roman"/>
          <w:i/>
          <w:iCs/>
          <w:sz w:val="24"/>
          <w:szCs w:val="24"/>
          <w:lang w:val="en-GB" w:eastAsia="de-DE"/>
        </w:rPr>
        <w:t>A. mellifera</w:t>
      </w:r>
      <w:r w:rsidRPr="00911E2A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 colonies; in 2025, on 3 </w:t>
      </w:r>
      <w:r w:rsidRPr="00911E2A">
        <w:rPr>
          <w:rFonts w:ascii="Aptos" w:hAnsi="Aptos" w:eastAsia="Times New Roman" w:cs="Times New Roman"/>
          <w:i/>
          <w:iCs/>
          <w:sz w:val="24"/>
          <w:szCs w:val="24"/>
          <w:lang w:val="en-GB" w:eastAsia="de-DE"/>
        </w:rPr>
        <w:t xml:space="preserve">B. terrestris </w:t>
      </w:r>
      <w:r w:rsidRPr="00911E2A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and 6 </w:t>
      </w:r>
      <w:r w:rsidRPr="00911E2A">
        <w:rPr>
          <w:rFonts w:ascii="Aptos" w:hAnsi="Aptos" w:eastAsia="Times New Roman" w:cs="Times New Roman"/>
          <w:i/>
          <w:iCs/>
          <w:sz w:val="24"/>
          <w:szCs w:val="24"/>
          <w:lang w:val="en-GB" w:eastAsia="de-DE"/>
        </w:rPr>
        <w:t xml:space="preserve">A. mellifera </w:t>
      </w:r>
      <w:r w:rsidRPr="00911E2A">
        <w:rPr>
          <w:rFonts w:ascii="Aptos" w:hAnsi="Aptos" w:eastAsia="Times New Roman" w:cs="Times New Roman"/>
          <w:sz w:val="24"/>
          <w:szCs w:val="24"/>
          <w:lang w:val="en-GB" w:eastAsia="de-DE"/>
        </w:rPr>
        <w:t>colonies. Colony numbers reflect sampling effort but do not affect the number of pooled samples.</w:t>
      </w:r>
    </w:p>
    <w:p w:rsidRPr="0018556C" w:rsidR="00F50998" w:rsidP="00911E2A" w:rsidRDefault="00911E2A" w14:paraId="5CCEF152" w14:textId="1995F46F">
      <w:p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911E2A">
        <w:rPr>
          <w:rFonts w:ascii="Aptos" w:hAnsi="Aptos" w:eastAsia="Times New Roman" w:cs="Times New Roman"/>
          <w:sz w:val="24"/>
          <w:szCs w:val="24"/>
          <w:lang w:val="en-GB" w:eastAsia="de-DE"/>
        </w:rPr>
        <w:t>Because sampling periods were short (</w:t>
      </w:r>
      <w:proofErr w:type="gramStart"/>
      <w:r>
        <w:rPr>
          <w:rFonts w:ascii="Aptos" w:hAnsi="Aptos" w:eastAsia="Times New Roman" w:cs="Times New Roman"/>
          <w:sz w:val="24"/>
          <w:szCs w:val="24"/>
          <w:lang w:val="en-GB" w:eastAsia="de-DE"/>
        </w:rPr>
        <w:t>3 week</w:t>
      </w:r>
      <w:proofErr w:type="gramEnd"/>
      <w:r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 Jul/Aug, </w:t>
      </w:r>
      <w:r w:rsidRPr="00911E2A">
        <w:rPr>
          <w:rFonts w:ascii="Aptos" w:hAnsi="Aptos" w:eastAsia="Times New Roman" w:cs="Times New Roman"/>
          <w:sz w:val="24"/>
          <w:szCs w:val="24"/>
          <w:lang w:val="en-GB" w:eastAsia="de-DE"/>
        </w:rPr>
        <w:t>crop flowering windows), the pooled samples within each species × year category were aggregated to calculate the mean proportional contributions of the pollen groups shown in Figure 3.</w:t>
      </w:r>
      <w:r w:rsidRPr="0018556C" w:rsidR="00F50998">
        <w:rPr>
          <w:rFonts w:ascii="Aptos" w:hAnsi="Aptos" w:eastAsia="Times New Roman" w:cs="Times New Roman"/>
          <w:sz w:val="24"/>
          <w:szCs w:val="24"/>
          <w:lang w:val="en-GB" w:eastAsia="de-DE"/>
        </w:rPr>
        <w:br w:type="page"/>
      </w:r>
    </w:p>
    <w:p w:rsidRPr="00F50998" w:rsidR="00F50998" w:rsidP="00F50998" w:rsidRDefault="00F50998" w14:paraId="0A0CB67A" w14:textId="77777777">
      <w:pPr>
        <w:spacing w:before="100" w:beforeAutospacing="1" w:after="100" w:afterAutospacing="1" w:line="240" w:lineRule="auto"/>
        <w:outlineLvl w:val="1"/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  <w:lastRenderedPageBreak/>
        <w:t>Supplementary Methods S4 — Aggregation of pollen taxa into functional groups</w:t>
      </w:r>
    </w:p>
    <w:p w:rsidRPr="00F50998" w:rsidR="00F50998" w:rsidP="00F50998" w:rsidRDefault="00F50998" w14:paraId="24C11813" w14:textId="77777777">
      <w:pPr>
        <w:spacing w:before="100" w:beforeAutospacing="1" w:after="100" w:afterAutospacing="1" w:line="240" w:lineRule="auto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>Taxa identified by LAVES were reassigned to consolidated pollen groups:</w:t>
      </w:r>
    </w:p>
    <w:p w:rsidRPr="00F50998" w:rsidR="00F50998" w:rsidP="00F50998" w:rsidRDefault="00F50998" w14:paraId="1EC55BC2" w14:textId="77777777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Aptos" w:hAnsi="Aptos" w:eastAsia="Times New Roman" w:cs="Times New Roman"/>
          <w:sz w:val="24"/>
          <w:szCs w:val="24"/>
          <w:lang w:eastAsia="de-DE"/>
        </w:rPr>
      </w:pPr>
      <w:r w:rsidRPr="00F50998">
        <w:rPr>
          <w:rFonts w:ascii="Aptos" w:hAnsi="Aptos" w:eastAsia="Times New Roman" w:cs="Times New Roman"/>
          <w:b/>
          <w:bCs/>
          <w:sz w:val="24"/>
          <w:szCs w:val="24"/>
          <w:lang w:eastAsia="de-DE"/>
        </w:rPr>
        <w:t>Sunflower</w:t>
      </w:r>
      <w:r w:rsidRPr="00F50998">
        <w:rPr>
          <w:rFonts w:ascii="Aptos" w:hAnsi="Aptos" w:eastAsia="Times New Roman" w:cs="Times New Roman"/>
          <w:sz w:val="24"/>
          <w:szCs w:val="24"/>
          <w:lang w:eastAsia="de-DE"/>
        </w:rPr>
        <w:t xml:space="preserve"> = </w:t>
      </w:r>
      <w:r w:rsidRPr="00F50998">
        <w:rPr>
          <w:rFonts w:ascii="Aptos" w:hAnsi="Aptos" w:eastAsia="Times New Roman" w:cs="Times New Roman"/>
          <w:i/>
          <w:iCs/>
          <w:sz w:val="24"/>
          <w:szCs w:val="24"/>
          <w:lang w:eastAsia="de-DE"/>
        </w:rPr>
        <w:t>Helianthus</w:t>
      </w:r>
      <w:r w:rsidRPr="00F50998">
        <w:rPr>
          <w:rFonts w:ascii="Aptos" w:hAnsi="Aptos" w:eastAsia="Times New Roman" w:cs="Times New Roman"/>
          <w:sz w:val="24"/>
          <w:szCs w:val="24"/>
          <w:lang w:eastAsia="de-DE"/>
        </w:rPr>
        <w:t>-T.</w:t>
      </w:r>
    </w:p>
    <w:p w:rsidRPr="00F50998" w:rsidR="00F50998" w:rsidP="00F50998" w:rsidRDefault="00F50998" w14:paraId="145DE690" w14:textId="77777777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Aptos" w:hAnsi="Aptos" w:eastAsia="Times New Roman" w:cs="Times New Roman"/>
          <w:sz w:val="24"/>
          <w:szCs w:val="24"/>
          <w:lang w:eastAsia="de-DE"/>
        </w:rPr>
      </w:pPr>
      <w:proofErr w:type="spellStart"/>
      <w:r w:rsidRPr="00F50998">
        <w:rPr>
          <w:rFonts w:ascii="Aptos" w:hAnsi="Aptos" w:eastAsia="Times New Roman" w:cs="Times New Roman"/>
          <w:b/>
          <w:bCs/>
          <w:sz w:val="24"/>
          <w:szCs w:val="24"/>
          <w:lang w:eastAsia="de-DE"/>
        </w:rPr>
        <w:t>Silphium</w:t>
      </w:r>
      <w:proofErr w:type="spellEnd"/>
      <w:r w:rsidRPr="00F50998">
        <w:rPr>
          <w:rFonts w:ascii="Aptos" w:hAnsi="Aptos" w:eastAsia="Times New Roman" w:cs="Times New Roman"/>
          <w:sz w:val="24"/>
          <w:szCs w:val="24"/>
          <w:lang w:eastAsia="de-DE"/>
        </w:rPr>
        <w:t xml:space="preserve"> = </w:t>
      </w:r>
      <w:r w:rsidRPr="00F50998">
        <w:rPr>
          <w:rFonts w:ascii="Aptos" w:hAnsi="Aptos" w:eastAsia="Times New Roman" w:cs="Times New Roman"/>
          <w:i/>
          <w:iCs/>
          <w:sz w:val="24"/>
          <w:szCs w:val="24"/>
          <w:lang w:eastAsia="de-DE"/>
        </w:rPr>
        <w:t>Helianthus-T./</w:t>
      </w:r>
      <w:proofErr w:type="spellStart"/>
      <w:r w:rsidRPr="00F50998">
        <w:rPr>
          <w:rFonts w:ascii="Aptos" w:hAnsi="Aptos" w:eastAsia="Times New Roman" w:cs="Times New Roman"/>
          <w:i/>
          <w:iCs/>
          <w:sz w:val="24"/>
          <w:szCs w:val="24"/>
          <w:lang w:eastAsia="de-DE"/>
        </w:rPr>
        <w:t>Silphium</w:t>
      </w:r>
      <w:proofErr w:type="spellEnd"/>
      <w:r w:rsidRPr="00F50998">
        <w:rPr>
          <w:rFonts w:ascii="Aptos" w:hAnsi="Aptos" w:eastAsia="Times New Roman" w:cs="Times New Roman"/>
          <w:i/>
          <w:iCs/>
          <w:sz w:val="24"/>
          <w:szCs w:val="24"/>
          <w:lang w:eastAsia="de-DE"/>
        </w:rPr>
        <w:t>-T.</w:t>
      </w:r>
    </w:p>
    <w:p w:rsidRPr="00F50998" w:rsidR="00F50998" w:rsidP="00F50998" w:rsidRDefault="00F50998" w14:paraId="7162E7EB" w14:textId="77777777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Aptos" w:hAnsi="Aptos" w:eastAsia="Times New Roman" w:cs="Times New Roman"/>
          <w:sz w:val="24"/>
          <w:szCs w:val="24"/>
          <w:lang w:eastAsia="de-DE"/>
        </w:rPr>
      </w:pPr>
      <w:proofErr w:type="spellStart"/>
      <w:r w:rsidRPr="00F50998">
        <w:rPr>
          <w:rFonts w:ascii="Aptos" w:hAnsi="Aptos" w:eastAsia="Times New Roman" w:cs="Times New Roman"/>
          <w:b/>
          <w:bCs/>
          <w:sz w:val="24"/>
          <w:szCs w:val="24"/>
          <w:lang w:eastAsia="de-DE"/>
        </w:rPr>
        <w:t>Solanaceae</w:t>
      </w:r>
      <w:proofErr w:type="spellEnd"/>
      <w:r w:rsidRPr="00F50998">
        <w:rPr>
          <w:rFonts w:ascii="Aptos" w:hAnsi="Aptos" w:eastAsia="Times New Roman" w:cs="Times New Roman"/>
          <w:sz w:val="24"/>
          <w:szCs w:val="24"/>
          <w:lang w:eastAsia="de-DE"/>
        </w:rPr>
        <w:t xml:space="preserve"> = </w:t>
      </w:r>
      <w:r w:rsidRPr="00F50998">
        <w:rPr>
          <w:rFonts w:ascii="Aptos" w:hAnsi="Aptos" w:eastAsia="Times New Roman" w:cs="Times New Roman"/>
          <w:i/>
          <w:iCs/>
          <w:sz w:val="24"/>
          <w:szCs w:val="24"/>
          <w:lang w:eastAsia="de-DE"/>
        </w:rPr>
        <w:t>Solanum</w:t>
      </w:r>
      <w:r w:rsidRPr="00F50998">
        <w:rPr>
          <w:rFonts w:ascii="Aptos" w:hAnsi="Aptos" w:eastAsia="Times New Roman" w:cs="Times New Roman"/>
          <w:sz w:val="24"/>
          <w:szCs w:val="24"/>
          <w:lang w:eastAsia="de-DE"/>
        </w:rPr>
        <w:t>-T.</w:t>
      </w:r>
    </w:p>
    <w:p w:rsidRPr="00F50998" w:rsidR="00F50998" w:rsidP="00F50998" w:rsidRDefault="00F50998" w14:paraId="7A6818C1" w14:textId="77777777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  <w:t>Other Asteraceae</w:t>
      </w: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 = </w:t>
      </w:r>
      <w:r w:rsidRPr="00F50998">
        <w:rPr>
          <w:rFonts w:ascii="Aptos" w:hAnsi="Aptos" w:eastAsia="Times New Roman" w:cs="Times New Roman"/>
          <w:i/>
          <w:iCs/>
          <w:sz w:val="24"/>
          <w:szCs w:val="24"/>
          <w:lang w:val="en-GB" w:eastAsia="de-DE"/>
        </w:rPr>
        <w:t>Centaurea</w:t>
      </w: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 spp., </w:t>
      </w:r>
      <w:r w:rsidRPr="00F50998">
        <w:rPr>
          <w:rFonts w:ascii="Aptos" w:hAnsi="Aptos" w:eastAsia="Times New Roman" w:cs="Times New Roman"/>
          <w:i/>
          <w:iCs/>
          <w:sz w:val="24"/>
          <w:szCs w:val="24"/>
          <w:lang w:val="en-GB" w:eastAsia="de-DE"/>
        </w:rPr>
        <w:t>Taraxacum</w:t>
      </w: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 xml:space="preserve">-T., </w:t>
      </w:r>
      <w:r w:rsidRPr="00F50998">
        <w:rPr>
          <w:rFonts w:ascii="Aptos" w:hAnsi="Aptos" w:eastAsia="Times New Roman" w:cs="Times New Roman"/>
          <w:i/>
          <w:iCs/>
          <w:sz w:val="24"/>
          <w:szCs w:val="24"/>
          <w:lang w:val="en-GB" w:eastAsia="de-DE"/>
        </w:rPr>
        <w:t>Carduus</w:t>
      </w: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>-T., etc.</w:t>
      </w:r>
    </w:p>
    <w:p w:rsidRPr="00F50998" w:rsidR="00F50998" w:rsidP="00F50998" w:rsidRDefault="00F50998" w14:paraId="068AA405" w14:textId="77777777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Aptos" w:hAnsi="Aptos" w:eastAsia="Times New Roman" w:cs="Times New Roman"/>
          <w:sz w:val="24"/>
          <w:szCs w:val="24"/>
          <w:lang w:eastAsia="de-DE"/>
        </w:rPr>
      </w:pPr>
      <w:r w:rsidRPr="00F50998">
        <w:rPr>
          <w:rFonts w:ascii="Aptos" w:hAnsi="Aptos" w:eastAsia="Times New Roman" w:cs="Times New Roman"/>
          <w:b/>
          <w:bCs/>
          <w:sz w:val="24"/>
          <w:szCs w:val="24"/>
          <w:lang w:eastAsia="de-DE"/>
        </w:rPr>
        <w:t xml:space="preserve">Other </w:t>
      </w:r>
      <w:proofErr w:type="spellStart"/>
      <w:r w:rsidRPr="00F50998">
        <w:rPr>
          <w:rFonts w:ascii="Aptos" w:hAnsi="Aptos" w:eastAsia="Times New Roman" w:cs="Times New Roman"/>
          <w:b/>
          <w:bCs/>
          <w:sz w:val="24"/>
          <w:szCs w:val="24"/>
          <w:lang w:eastAsia="de-DE"/>
        </w:rPr>
        <w:t>pollen</w:t>
      </w:r>
      <w:proofErr w:type="spellEnd"/>
      <w:r w:rsidRPr="00F50998">
        <w:rPr>
          <w:rFonts w:ascii="Aptos" w:hAnsi="Aptos" w:eastAsia="Times New Roman" w:cs="Times New Roman"/>
          <w:sz w:val="24"/>
          <w:szCs w:val="24"/>
          <w:lang w:eastAsia="de-DE"/>
        </w:rPr>
        <w:t xml:space="preserve"> = all </w:t>
      </w:r>
      <w:proofErr w:type="spellStart"/>
      <w:r w:rsidRPr="00F50998">
        <w:rPr>
          <w:rFonts w:ascii="Aptos" w:hAnsi="Aptos" w:eastAsia="Times New Roman" w:cs="Times New Roman"/>
          <w:sz w:val="24"/>
          <w:szCs w:val="24"/>
          <w:lang w:eastAsia="de-DE"/>
        </w:rPr>
        <w:t>other</w:t>
      </w:r>
      <w:proofErr w:type="spellEnd"/>
      <w:r w:rsidRPr="00F50998">
        <w:rPr>
          <w:rFonts w:ascii="Aptos" w:hAnsi="Aptos" w:eastAsia="Times New Roman" w:cs="Times New Roman"/>
          <w:sz w:val="24"/>
          <w:szCs w:val="24"/>
          <w:lang w:eastAsia="de-DE"/>
        </w:rPr>
        <w:t xml:space="preserve"> </w:t>
      </w:r>
      <w:proofErr w:type="spellStart"/>
      <w:r w:rsidRPr="00F50998">
        <w:rPr>
          <w:rFonts w:ascii="Aptos" w:hAnsi="Aptos" w:eastAsia="Times New Roman" w:cs="Times New Roman"/>
          <w:sz w:val="24"/>
          <w:szCs w:val="24"/>
          <w:lang w:eastAsia="de-DE"/>
        </w:rPr>
        <w:t>taxa</w:t>
      </w:r>
      <w:proofErr w:type="spellEnd"/>
    </w:p>
    <w:p w:rsidRPr="00F50998" w:rsidR="00F50998" w:rsidP="006F2297" w:rsidRDefault="00F50998" w14:paraId="0FC309B1" w14:textId="77777777">
      <w:pPr>
        <w:spacing w:before="100" w:beforeAutospacing="1" w:after="100" w:afterAutospacing="1" w:line="240" w:lineRule="auto"/>
        <w:jc w:val="both"/>
        <w:rPr>
          <w:rFonts w:ascii="Aptos" w:hAnsi="Aptos" w:eastAsia="Times New Roman" w:cs="Times New Roman"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sz w:val="24"/>
          <w:szCs w:val="24"/>
          <w:lang w:val="en-GB" w:eastAsia="de-DE"/>
        </w:rPr>
        <w:t>These groups reflect functional foraging categories relevant to Bombus and Apis nutritional ecology.</w:t>
      </w:r>
    </w:p>
    <w:p w:rsidRPr="00F50998" w:rsidR="00F50998" w:rsidP="00F50998" w:rsidRDefault="00000000" w14:paraId="485795C8" w14:textId="77777777">
      <w:pPr>
        <w:spacing w:after="0" w:line="240" w:lineRule="auto"/>
        <w:rPr>
          <w:rFonts w:ascii="Aptos" w:hAnsi="Aptos" w:eastAsia="Times New Roman" w:cs="Times New Roman"/>
          <w:sz w:val="24"/>
          <w:szCs w:val="24"/>
          <w:lang w:eastAsia="de-DE"/>
        </w:rPr>
      </w:pPr>
      <w:r>
        <w:rPr>
          <w:rFonts w:ascii="Aptos" w:hAnsi="Aptos" w:eastAsia="Times New Roman" w:cs="Times New Roman"/>
          <w:sz w:val="24"/>
          <w:szCs w:val="24"/>
          <w:lang w:eastAsia="de-DE"/>
        </w:rPr>
        <w:pict w14:anchorId="5A2BE830">
          <v:rect id="_x0000_i1025" style="width:0;height:1.5pt" o:hr="t" o:hrstd="t" o:hralign="center" fillcolor="#a0a0a0" stroked="f"/>
        </w:pict>
      </w:r>
    </w:p>
    <w:p w:rsidRPr="00F50998" w:rsidR="00F50998" w:rsidP="00F50998" w:rsidRDefault="00F50998" w14:paraId="6319E243" w14:textId="77777777">
      <w:pPr>
        <w:spacing w:before="100" w:beforeAutospacing="1" w:after="100" w:afterAutospacing="1" w:line="240" w:lineRule="auto"/>
        <w:outlineLvl w:val="1"/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  <w:t>Supplementary Table S1 — Mapping of raw taxa to aggregated pollen groups</w:t>
      </w:r>
    </w:p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3085"/>
        <w:gridCol w:w="2867"/>
      </w:tblGrid>
      <w:tr w:rsidRPr="00F50998" w:rsidR="00F50998" w:rsidTr="0018556C" w14:paraId="3B072685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F50998" w:rsidR="00F50998" w:rsidP="00F50998" w:rsidRDefault="00F50998" w14:paraId="7309FE8D" w14:textId="77777777">
            <w:pPr>
              <w:jc w:val="center"/>
              <w:rPr>
                <w:rFonts w:ascii="Aptos" w:hAnsi="Aptos" w:eastAsia="Times New Roman" w:cs="Times New Roman"/>
                <w:b w:val="0"/>
                <w:bCs w:val="0"/>
                <w:sz w:val="24"/>
                <w:szCs w:val="24"/>
                <w:lang w:eastAsia="de-DE"/>
              </w:rPr>
            </w:pPr>
            <w:r w:rsidRPr="00F50998">
              <w:rPr>
                <w:rFonts w:ascii="Aptos" w:hAnsi="Aptos" w:eastAsia="Times New Roman" w:cs="Times New Roman"/>
                <w:sz w:val="24"/>
                <w:szCs w:val="24"/>
                <w:lang w:eastAsia="de-DE"/>
              </w:rPr>
              <w:t xml:space="preserve">Raw </w:t>
            </w:r>
            <w:proofErr w:type="spellStart"/>
            <w:r w:rsidRPr="00F50998">
              <w:rPr>
                <w:rFonts w:ascii="Aptos" w:hAnsi="Aptos" w:eastAsia="Times New Roman" w:cs="Times New Roman"/>
                <w:sz w:val="24"/>
                <w:szCs w:val="24"/>
                <w:lang w:eastAsia="de-DE"/>
              </w:rPr>
              <w:t>identification</w:t>
            </w:r>
            <w:proofErr w:type="spellEnd"/>
            <w:r w:rsidRPr="00F50998">
              <w:rPr>
                <w:rFonts w:ascii="Aptos" w:hAnsi="Aptos" w:eastAsia="Times New Roman" w:cs="Times New Roman"/>
                <w:sz w:val="24"/>
                <w:szCs w:val="24"/>
                <w:lang w:eastAsia="de-DE"/>
              </w:rPr>
              <w:t xml:space="preserve"> (LAVES)</w:t>
            </w:r>
          </w:p>
        </w:tc>
        <w:tc>
          <w:tcPr>
            <w:tcW w:w="0" w:type="auto"/>
            <w:hideMark/>
          </w:tcPr>
          <w:p w:rsidRPr="00F50998" w:rsidR="00F50998" w:rsidP="00F50998" w:rsidRDefault="00F50998" w14:paraId="61775BBC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b w:val="0"/>
                <w:bCs w:val="0"/>
                <w:sz w:val="24"/>
                <w:szCs w:val="24"/>
                <w:lang w:eastAsia="de-DE"/>
              </w:rPr>
            </w:pPr>
            <w:proofErr w:type="spellStart"/>
            <w:r w:rsidRPr="00F50998">
              <w:rPr>
                <w:rFonts w:ascii="Aptos" w:hAnsi="Aptos" w:eastAsia="Times New Roman" w:cs="Times New Roman"/>
                <w:sz w:val="24"/>
                <w:szCs w:val="24"/>
                <w:lang w:eastAsia="de-DE"/>
              </w:rPr>
              <w:t>Aggregated</w:t>
            </w:r>
            <w:proofErr w:type="spellEnd"/>
            <w:r w:rsidRPr="00F50998">
              <w:rPr>
                <w:rFonts w:ascii="Aptos" w:hAnsi="Aptos" w:eastAsia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50998">
              <w:rPr>
                <w:rFonts w:ascii="Aptos" w:hAnsi="Aptos" w:eastAsia="Times New Roman" w:cs="Times New Roman"/>
                <w:sz w:val="24"/>
                <w:szCs w:val="24"/>
                <w:lang w:eastAsia="de-DE"/>
              </w:rPr>
              <w:t>pollen</w:t>
            </w:r>
            <w:proofErr w:type="spellEnd"/>
            <w:r w:rsidRPr="00F50998">
              <w:rPr>
                <w:rFonts w:ascii="Aptos" w:hAnsi="Aptos" w:eastAsia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50998">
              <w:rPr>
                <w:rFonts w:ascii="Aptos" w:hAnsi="Aptos" w:eastAsia="Times New Roman" w:cs="Times New Roman"/>
                <w:sz w:val="24"/>
                <w:szCs w:val="24"/>
                <w:lang w:eastAsia="de-DE"/>
              </w:rPr>
              <w:t>group</w:t>
            </w:r>
            <w:proofErr w:type="spellEnd"/>
          </w:p>
        </w:tc>
      </w:tr>
      <w:tr w:rsidRPr="00F50998" w:rsidR="00F50998" w:rsidTr="0018556C" w14:paraId="12D5AC5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F50998" w:rsidR="00F50998" w:rsidP="00F50998" w:rsidRDefault="00F50998" w14:paraId="1C5D9363" w14:textId="77777777">
            <w:pPr>
              <w:rPr>
                <w:rFonts w:ascii="Aptos" w:hAnsi="Aptos" w:eastAsia="Times New Roman" w:cs="Times New Roman"/>
                <w:sz w:val="24"/>
                <w:szCs w:val="24"/>
                <w:lang w:eastAsia="de-DE"/>
              </w:rPr>
            </w:pPr>
            <w:r w:rsidRPr="00F50998">
              <w:rPr>
                <w:rFonts w:ascii="Aptos" w:hAnsi="Aptos" w:eastAsia="Times New Roman" w:cs="Times New Roman"/>
                <w:i/>
                <w:iCs/>
                <w:sz w:val="24"/>
                <w:szCs w:val="24"/>
                <w:lang w:eastAsia="de-DE"/>
              </w:rPr>
              <w:t>Helianthus-T.</w:t>
            </w:r>
          </w:p>
        </w:tc>
        <w:tc>
          <w:tcPr>
            <w:tcW w:w="0" w:type="auto"/>
            <w:hideMark/>
          </w:tcPr>
          <w:p w:rsidRPr="00F50998" w:rsidR="00F50998" w:rsidP="00F50998" w:rsidRDefault="00F50998" w14:paraId="4CEBF2F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sz w:val="24"/>
                <w:szCs w:val="24"/>
                <w:lang w:eastAsia="de-DE"/>
              </w:rPr>
            </w:pPr>
            <w:r w:rsidRPr="00F50998">
              <w:rPr>
                <w:rFonts w:ascii="Aptos" w:hAnsi="Aptos" w:eastAsia="Times New Roman" w:cs="Times New Roman"/>
                <w:sz w:val="24"/>
                <w:szCs w:val="24"/>
                <w:lang w:eastAsia="de-DE"/>
              </w:rPr>
              <w:t>Sunflower</w:t>
            </w:r>
          </w:p>
        </w:tc>
      </w:tr>
      <w:tr w:rsidRPr="00F50998" w:rsidR="00F50998" w:rsidTr="0018556C" w14:paraId="1AADAC8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F50998" w:rsidR="00F50998" w:rsidP="00F50998" w:rsidRDefault="00F50998" w14:paraId="2A40D2E1" w14:textId="77777777">
            <w:pPr>
              <w:rPr>
                <w:rFonts w:ascii="Aptos" w:hAnsi="Aptos" w:eastAsia="Times New Roman" w:cs="Times New Roman"/>
                <w:sz w:val="24"/>
                <w:szCs w:val="24"/>
                <w:lang w:eastAsia="de-DE"/>
              </w:rPr>
            </w:pPr>
            <w:r w:rsidRPr="00F50998">
              <w:rPr>
                <w:rFonts w:ascii="Aptos" w:hAnsi="Aptos" w:eastAsia="Times New Roman" w:cs="Times New Roman"/>
                <w:i/>
                <w:iCs/>
                <w:sz w:val="24"/>
                <w:szCs w:val="24"/>
                <w:lang w:eastAsia="de-DE"/>
              </w:rPr>
              <w:t>Helianthus-T./</w:t>
            </w:r>
            <w:proofErr w:type="spellStart"/>
            <w:r w:rsidRPr="00F50998">
              <w:rPr>
                <w:rFonts w:ascii="Aptos" w:hAnsi="Aptos" w:eastAsia="Times New Roman" w:cs="Times New Roman"/>
                <w:i/>
                <w:iCs/>
                <w:sz w:val="24"/>
                <w:szCs w:val="24"/>
                <w:lang w:eastAsia="de-DE"/>
              </w:rPr>
              <w:t>Silphium</w:t>
            </w:r>
            <w:proofErr w:type="spellEnd"/>
            <w:r w:rsidRPr="00F50998">
              <w:rPr>
                <w:rFonts w:ascii="Aptos" w:hAnsi="Aptos" w:eastAsia="Times New Roman" w:cs="Times New Roman"/>
                <w:i/>
                <w:iCs/>
                <w:sz w:val="24"/>
                <w:szCs w:val="24"/>
                <w:lang w:eastAsia="de-DE"/>
              </w:rPr>
              <w:t>-T.</w:t>
            </w:r>
          </w:p>
        </w:tc>
        <w:tc>
          <w:tcPr>
            <w:tcW w:w="0" w:type="auto"/>
            <w:hideMark/>
          </w:tcPr>
          <w:p w:rsidRPr="00F50998" w:rsidR="00F50998" w:rsidP="00F50998" w:rsidRDefault="00F50998" w14:paraId="13E6DCB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50998">
              <w:rPr>
                <w:rFonts w:ascii="Aptos" w:hAnsi="Aptos" w:eastAsia="Times New Roman" w:cs="Times New Roman"/>
                <w:sz w:val="24"/>
                <w:szCs w:val="24"/>
                <w:lang w:eastAsia="de-DE"/>
              </w:rPr>
              <w:t>Silphium</w:t>
            </w:r>
            <w:proofErr w:type="spellEnd"/>
          </w:p>
        </w:tc>
      </w:tr>
      <w:tr w:rsidRPr="00F50998" w:rsidR="00F50998" w:rsidTr="0018556C" w14:paraId="4212BD1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F50998" w:rsidR="00F50998" w:rsidP="00F50998" w:rsidRDefault="00F50998" w14:paraId="13BF6C71" w14:textId="77777777">
            <w:pPr>
              <w:rPr>
                <w:rFonts w:ascii="Aptos" w:hAnsi="Aptos" w:eastAsia="Times New Roman" w:cs="Times New Roman"/>
                <w:sz w:val="24"/>
                <w:szCs w:val="24"/>
                <w:lang w:eastAsia="de-DE"/>
              </w:rPr>
            </w:pPr>
            <w:r w:rsidRPr="00F50998">
              <w:rPr>
                <w:rFonts w:ascii="Aptos" w:hAnsi="Aptos" w:eastAsia="Times New Roman" w:cs="Times New Roman"/>
                <w:i/>
                <w:iCs/>
                <w:sz w:val="24"/>
                <w:szCs w:val="24"/>
                <w:lang w:eastAsia="de-DE"/>
              </w:rPr>
              <w:t>Solanum-T.</w:t>
            </w:r>
          </w:p>
        </w:tc>
        <w:tc>
          <w:tcPr>
            <w:tcW w:w="0" w:type="auto"/>
            <w:hideMark/>
          </w:tcPr>
          <w:p w:rsidRPr="00F50998" w:rsidR="00F50998" w:rsidP="00F50998" w:rsidRDefault="00F50998" w14:paraId="31AFD88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50998">
              <w:rPr>
                <w:rFonts w:ascii="Aptos" w:hAnsi="Aptos" w:eastAsia="Times New Roman" w:cs="Times New Roman"/>
                <w:sz w:val="24"/>
                <w:szCs w:val="24"/>
                <w:lang w:eastAsia="de-DE"/>
              </w:rPr>
              <w:t>Solanaceae</w:t>
            </w:r>
            <w:proofErr w:type="spellEnd"/>
          </w:p>
        </w:tc>
      </w:tr>
      <w:tr w:rsidRPr="00F50998" w:rsidR="00F50998" w:rsidTr="0018556C" w14:paraId="1D8DFE6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F50998" w:rsidR="00F50998" w:rsidP="00F50998" w:rsidRDefault="00F50998" w14:paraId="63EBD89D" w14:textId="77777777">
            <w:pPr>
              <w:rPr>
                <w:rFonts w:ascii="Aptos" w:hAnsi="Aptos" w:eastAsia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50998">
              <w:rPr>
                <w:rFonts w:ascii="Aptos" w:hAnsi="Aptos" w:eastAsia="Times New Roman" w:cs="Times New Roman"/>
                <w:sz w:val="24"/>
                <w:szCs w:val="24"/>
                <w:lang w:eastAsia="de-DE"/>
              </w:rPr>
              <w:t>Centaurea</w:t>
            </w:r>
            <w:proofErr w:type="spellEnd"/>
            <w:r w:rsidRPr="00F50998">
              <w:rPr>
                <w:rFonts w:ascii="Aptos" w:hAnsi="Aptos" w:eastAsia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50998">
              <w:rPr>
                <w:rFonts w:ascii="Aptos" w:hAnsi="Aptos" w:eastAsia="Times New Roman" w:cs="Times New Roman"/>
                <w:sz w:val="24"/>
                <w:szCs w:val="24"/>
                <w:lang w:eastAsia="de-DE"/>
              </w:rPr>
              <w:t>spp</w:t>
            </w:r>
            <w:proofErr w:type="spellEnd"/>
            <w:r w:rsidRPr="00F50998">
              <w:rPr>
                <w:rFonts w:ascii="Aptos" w:hAnsi="Aptos" w:eastAsia="Times New Roman" w:cs="Times New Roman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hideMark/>
          </w:tcPr>
          <w:p w:rsidRPr="00F50998" w:rsidR="00F50998" w:rsidP="00F50998" w:rsidRDefault="00F50998" w14:paraId="69E1FC0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sz w:val="24"/>
                <w:szCs w:val="24"/>
                <w:lang w:eastAsia="de-DE"/>
              </w:rPr>
            </w:pPr>
            <w:r w:rsidRPr="00F50998">
              <w:rPr>
                <w:rFonts w:ascii="Aptos" w:hAnsi="Aptos" w:eastAsia="Times New Roman" w:cs="Times New Roman"/>
                <w:sz w:val="24"/>
                <w:szCs w:val="24"/>
                <w:lang w:eastAsia="de-DE"/>
              </w:rPr>
              <w:t>Other Asteraceae</w:t>
            </w:r>
          </w:p>
        </w:tc>
      </w:tr>
      <w:tr w:rsidRPr="00F50998" w:rsidR="00F50998" w:rsidTr="0018556C" w14:paraId="20A30DB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F50998" w:rsidR="00F50998" w:rsidP="00F50998" w:rsidRDefault="00F50998" w14:paraId="6B653378" w14:textId="77777777">
            <w:pPr>
              <w:rPr>
                <w:rFonts w:ascii="Aptos" w:hAnsi="Aptos" w:eastAsia="Times New Roman" w:cs="Times New Roman"/>
                <w:sz w:val="24"/>
                <w:szCs w:val="24"/>
                <w:lang w:eastAsia="de-DE"/>
              </w:rPr>
            </w:pPr>
            <w:r w:rsidRPr="00F50998">
              <w:rPr>
                <w:rFonts w:ascii="Aptos" w:hAnsi="Aptos" w:eastAsia="Times New Roman" w:cs="Times New Roman"/>
                <w:i/>
                <w:iCs/>
                <w:sz w:val="24"/>
                <w:szCs w:val="24"/>
                <w:lang w:eastAsia="de-DE"/>
              </w:rPr>
              <w:t>Taraxacum-T.</w:t>
            </w:r>
          </w:p>
        </w:tc>
        <w:tc>
          <w:tcPr>
            <w:tcW w:w="0" w:type="auto"/>
            <w:hideMark/>
          </w:tcPr>
          <w:p w:rsidRPr="00F50998" w:rsidR="00F50998" w:rsidP="00F50998" w:rsidRDefault="00F50998" w14:paraId="2474671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sz w:val="24"/>
                <w:szCs w:val="24"/>
                <w:lang w:eastAsia="de-DE"/>
              </w:rPr>
            </w:pPr>
            <w:r w:rsidRPr="00F50998">
              <w:rPr>
                <w:rFonts w:ascii="Aptos" w:hAnsi="Aptos" w:eastAsia="Times New Roman" w:cs="Times New Roman"/>
                <w:sz w:val="24"/>
                <w:szCs w:val="24"/>
                <w:lang w:eastAsia="de-DE"/>
              </w:rPr>
              <w:t>Other Asteraceae</w:t>
            </w:r>
          </w:p>
        </w:tc>
      </w:tr>
      <w:tr w:rsidRPr="00F50998" w:rsidR="00F50998" w:rsidTr="0018556C" w14:paraId="126834E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F50998" w:rsidR="00F50998" w:rsidP="00F50998" w:rsidRDefault="00F50998" w14:paraId="2A51AF5F" w14:textId="77777777">
            <w:pPr>
              <w:rPr>
                <w:rFonts w:ascii="Aptos" w:hAnsi="Aptos" w:eastAsia="Times New Roman" w:cs="Times New Roman"/>
                <w:sz w:val="24"/>
                <w:szCs w:val="24"/>
                <w:lang w:eastAsia="de-DE"/>
              </w:rPr>
            </w:pPr>
            <w:r w:rsidRPr="00F50998">
              <w:rPr>
                <w:rFonts w:ascii="Aptos" w:hAnsi="Aptos" w:eastAsia="Times New Roman" w:cs="Times New Roman"/>
                <w:i/>
                <w:iCs/>
                <w:sz w:val="24"/>
                <w:szCs w:val="24"/>
                <w:lang w:eastAsia="de-DE"/>
              </w:rPr>
              <w:t>Carduus-T.</w:t>
            </w:r>
          </w:p>
        </w:tc>
        <w:tc>
          <w:tcPr>
            <w:tcW w:w="0" w:type="auto"/>
            <w:hideMark/>
          </w:tcPr>
          <w:p w:rsidRPr="00F50998" w:rsidR="00F50998" w:rsidP="00F50998" w:rsidRDefault="00F50998" w14:paraId="1AC1A87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sz w:val="24"/>
                <w:szCs w:val="24"/>
                <w:lang w:eastAsia="de-DE"/>
              </w:rPr>
            </w:pPr>
            <w:r w:rsidRPr="00F50998">
              <w:rPr>
                <w:rFonts w:ascii="Aptos" w:hAnsi="Aptos" w:eastAsia="Times New Roman" w:cs="Times New Roman"/>
                <w:sz w:val="24"/>
                <w:szCs w:val="24"/>
                <w:lang w:eastAsia="de-DE"/>
              </w:rPr>
              <w:t>Other Asteraceae</w:t>
            </w:r>
          </w:p>
        </w:tc>
      </w:tr>
      <w:tr w:rsidRPr="00F50998" w:rsidR="00F50998" w:rsidTr="0018556C" w14:paraId="5C48AEB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F50998" w:rsidR="00F50998" w:rsidP="00F50998" w:rsidRDefault="00F50998" w14:paraId="42C2FFDA" w14:textId="77777777">
            <w:pPr>
              <w:rPr>
                <w:rFonts w:ascii="Aptos" w:hAnsi="Aptos" w:eastAsia="Times New Roman" w:cs="Times New Roman"/>
                <w:sz w:val="24"/>
                <w:szCs w:val="24"/>
                <w:lang w:eastAsia="de-DE"/>
              </w:rPr>
            </w:pPr>
            <w:r w:rsidRPr="00F50998">
              <w:rPr>
                <w:rFonts w:ascii="Aptos" w:hAnsi="Aptos" w:eastAsia="Times New Roman" w:cs="Times New Roman"/>
                <w:sz w:val="24"/>
                <w:szCs w:val="24"/>
                <w:lang w:eastAsia="de-DE"/>
              </w:rPr>
              <w:t xml:space="preserve">All </w:t>
            </w:r>
            <w:proofErr w:type="spellStart"/>
            <w:r w:rsidRPr="00F50998">
              <w:rPr>
                <w:rFonts w:ascii="Aptos" w:hAnsi="Aptos" w:eastAsia="Times New Roman" w:cs="Times New Roman"/>
                <w:sz w:val="24"/>
                <w:szCs w:val="24"/>
                <w:lang w:eastAsia="de-DE"/>
              </w:rPr>
              <w:t>remaining</w:t>
            </w:r>
            <w:proofErr w:type="spellEnd"/>
            <w:r w:rsidRPr="00F50998">
              <w:rPr>
                <w:rFonts w:ascii="Aptos" w:hAnsi="Aptos" w:eastAsia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50998">
              <w:rPr>
                <w:rFonts w:ascii="Aptos" w:hAnsi="Aptos" w:eastAsia="Times New Roman" w:cs="Times New Roman"/>
                <w:sz w:val="24"/>
                <w:szCs w:val="24"/>
                <w:lang w:eastAsia="de-DE"/>
              </w:rPr>
              <w:t>taxa</w:t>
            </w:r>
            <w:proofErr w:type="spellEnd"/>
          </w:p>
        </w:tc>
        <w:tc>
          <w:tcPr>
            <w:tcW w:w="0" w:type="auto"/>
            <w:hideMark/>
          </w:tcPr>
          <w:p w:rsidRPr="00F50998" w:rsidR="00F50998" w:rsidP="00F50998" w:rsidRDefault="00F50998" w14:paraId="4DDE17E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eastAsia="Times New Roman" w:cs="Times New Roman"/>
                <w:sz w:val="24"/>
                <w:szCs w:val="24"/>
                <w:lang w:eastAsia="de-DE"/>
              </w:rPr>
            </w:pPr>
            <w:r w:rsidRPr="00F50998">
              <w:rPr>
                <w:rFonts w:ascii="Aptos" w:hAnsi="Aptos" w:eastAsia="Times New Roman" w:cs="Times New Roman"/>
                <w:sz w:val="24"/>
                <w:szCs w:val="24"/>
                <w:lang w:eastAsia="de-DE"/>
              </w:rPr>
              <w:t xml:space="preserve">Other </w:t>
            </w:r>
            <w:proofErr w:type="spellStart"/>
            <w:r w:rsidRPr="00F50998">
              <w:rPr>
                <w:rFonts w:ascii="Aptos" w:hAnsi="Aptos" w:eastAsia="Times New Roman" w:cs="Times New Roman"/>
                <w:sz w:val="24"/>
                <w:szCs w:val="24"/>
                <w:lang w:eastAsia="de-DE"/>
              </w:rPr>
              <w:t>pollen</w:t>
            </w:r>
            <w:proofErr w:type="spellEnd"/>
          </w:p>
        </w:tc>
      </w:tr>
    </w:tbl>
    <w:p w:rsidRPr="00F50998" w:rsidR="00F50998" w:rsidP="00F50998" w:rsidRDefault="00F50998" w14:paraId="6B64B272" w14:textId="581CF562">
      <w:pPr>
        <w:spacing w:after="0" w:line="240" w:lineRule="auto"/>
        <w:rPr>
          <w:rFonts w:ascii="Aptos" w:hAnsi="Aptos" w:eastAsia="Times New Roman" w:cs="Times New Roman"/>
          <w:sz w:val="24"/>
          <w:szCs w:val="24"/>
          <w:lang w:eastAsia="de-DE"/>
        </w:rPr>
      </w:pPr>
    </w:p>
    <w:p w:rsidRPr="00F50998" w:rsidR="00242B57" w:rsidP="00655772" w:rsidRDefault="00242B57" w14:paraId="2A1282D8" w14:textId="77777777">
      <w:pPr>
        <w:spacing w:before="100" w:beforeAutospacing="1" w:after="100" w:afterAutospacing="1" w:line="360" w:lineRule="auto"/>
        <w:jc w:val="both"/>
        <w:rPr>
          <w:rFonts w:ascii="Aptos" w:hAnsi="Aptos" w:eastAsia="Times New Roman" w:cs="Times New Roman"/>
          <w:sz w:val="24"/>
          <w:szCs w:val="24"/>
          <w:lang w:val="en-GB" w:eastAsia="de-DE"/>
        </w:rPr>
      </w:pPr>
    </w:p>
    <w:p w:rsidRPr="00F50998" w:rsidR="00242B57" w:rsidP="00655772" w:rsidRDefault="00242B57" w14:paraId="5D80FE99" w14:textId="77777777">
      <w:pPr>
        <w:spacing w:before="100" w:beforeAutospacing="1" w:after="100" w:afterAutospacing="1" w:line="360" w:lineRule="auto"/>
        <w:jc w:val="both"/>
        <w:rPr>
          <w:rFonts w:ascii="Aptos" w:hAnsi="Aptos" w:eastAsia="Times New Roman" w:cs="Times New Roman"/>
          <w:sz w:val="24"/>
          <w:szCs w:val="24"/>
          <w:lang w:val="en-GB" w:eastAsia="de-DE"/>
        </w:rPr>
      </w:pPr>
    </w:p>
    <w:p w:rsidRPr="00F50998" w:rsidR="00242B57" w:rsidP="00655772" w:rsidRDefault="00242B57" w14:paraId="72A109CB" w14:textId="77777777">
      <w:pPr>
        <w:spacing w:before="100" w:beforeAutospacing="1" w:after="100" w:afterAutospacing="1" w:line="360" w:lineRule="auto"/>
        <w:jc w:val="both"/>
        <w:rPr>
          <w:rFonts w:ascii="Aptos" w:hAnsi="Aptos" w:eastAsia="Times New Roman" w:cs="Times New Roman"/>
          <w:sz w:val="24"/>
          <w:szCs w:val="24"/>
          <w:lang w:val="en-GB" w:eastAsia="de-DE"/>
        </w:rPr>
      </w:pPr>
    </w:p>
    <w:p w:rsidRPr="00F50998" w:rsidR="00242B57" w:rsidRDefault="00242B57" w14:paraId="26D2D3BE" w14:textId="77777777">
      <w:pPr>
        <w:rPr>
          <w:rFonts w:ascii="Aptos" w:hAnsi="Aptos"/>
          <w:sz w:val="24"/>
          <w:szCs w:val="24"/>
          <w:lang w:val="en-GB"/>
        </w:rPr>
      </w:pPr>
    </w:p>
    <w:p w:rsidRPr="00F50998" w:rsidR="00242B57" w:rsidRDefault="00242B57" w14:paraId="62818CD9" w14:textId="77777777">
      <w:pPr>
        <w:rPr>
          <w:rFonts w:ascii="Aptos" w:hAnsi="Aptos"/>
          <w:sz w:val="24"/>
          <w:szCs w:val="24"/>
          <w:lang w:val="en-GB"/>
        </w:rPr>
        <w:sectPr w:rsidRPr="00F50998" w:rsidR="00242B57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Pr="00F50998" w:rsidR="00F50998" w:rsidP="00F50998" w:rsidRDefault="00F50998" w14:paraId="4445A5B2" w14:textId="77777777">
      <w:pPr>
        <w:spacing w:before="100" w:beforeAutospacing="1" w:after="100" w:afterAutospacing="1" w:line="240" w:lineRule="auto"/>
        <w:outlineLvl w:val="1"/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</w:pPr>
      <w:r w:rsidRPr="00F50998">
        <w:rPr>
          <w:rFonts w:ascii="Aptos" w:hAnsi="Aptos" w:eastAsia="Times New Roman" w:cs="Times New Roman"/>
          <w:b/>
          <w:bCs/>
          <w:sz w:val="24"/>
          <w:szCs w:val="24"/>
          <w:lang w:val="en-GB" w:eastAsia="de-DE"/>
        </w:rPr>
        <w:lastRenderedPageBreak/>
        <w:t>Supplementary Table S2 — Raw pollen dataset (Apis mellifera and Bombus terrestris, 2024–2025)</w:t>
      </w:r>
    </w:p>
    <w:p w:rsidRPr="00242B57" w:rsidR="00242B57" w:rsidP="00242B57" w:rsidRDefault="00242B57" w14:paraId="2C748630" w14:textId="77777777">
      <w:pPr>
        <w:rPr>
          <w:rFonts w:ascii="Aptos" w:hAnsi="Aptos"/>
          <w:sz w:val="24"/>
          <w:szCs w:val="24"/>
          <w:lang w:val="en-GB"/>
        </w:rPr>
      </w:pPr>
      <w:r w:rsidRPr="00242B57">
        <w:rPr>
          <w:rFonts w:ascii="Aptos" w:hAnsi="Aptos"/>
          <w:i/>
          <w:iCs/>
          <w:sz w:val="24"/>
          <w:szCs w:val="24"/>
          <w:lang w:val="en-GB"/>
        </w:rPr>
        <w:t>Source: LAVES Institute for Apiculture, Celle (</w:t>
      </w:r>
      <w:proofErr w:type="spellStart"/>
      <w:r w:rsidRPr="00242B57">
        <w:rPr>
          <w:rFonts w:ascii="Aptos" w:hAnsi="Aptos"/>
          <w:i/>
          <w:iCs/>
          <w:sz w:val="24"/>
          <w:szCs w:val="24"/>
          <w:lang w:val="en-GB"/>
        </w:rPr>
        <w:t>FInAL</w:t>
      </w:r>
      <w:proofErr w:type="spellEnd"/>
      <w:r w:rsidRPr="00242B57">
        <w:rPr>
          <w:rFonts w:ascii="Aptos" w:hAnsi="Aptos"/>
          <w:i/>
          <w:iCs/>
          <w:sz w:val="24"/>
          <w:szCs w:val="24"/>
          <w:lang w:val="en-GB"/>
        </w:rPr>
        <w:t xml:space="preserve"> landscape laboratory, Elm, Lower Saxony).</w:t>
      </w:r>
    </w:p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1901"/>
        <w:gridCol w:w="896"/>
        <w:gridCol w:w="1056"/>
        <w:gridCol w:w="650"/>
        <w:gridCol w:w="1558"/>
        <w:gridCol w:w="683"/>
        <w:gridCol w:w="503"/>
        <w:gridCol w:w="802"/>
        <w:gridCol w:w="1681"/>
        <w:gridCol w:w="2053"/>
        <w:gridCol w:w="811"/>
        <w:gridCol w:w="1683"/>
      </w:tblGrid>
      <w:tr w:rsidRPr="00F676CE" w:rsidR="00F50998" w:rsidTr="00F676CE" w14:paraId="4F1BACE1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242B57" w:rsidR="00242B57" w:rsidP="009F48C9" w:rsidRDefault="00242B57" w14:paraId="2C38ADB0" w14:textId="77777777">
            <w:pPr>
              <w:spacing w:after="160" w:line="259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sampling_species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156C067E" w14:textId="7777777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sample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6C41C32C" w14:textId="7777777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sampling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31E9600D" w14:textId="7777777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date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6116B04E" w14:textId="7777777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sampling_date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3E769B85" w14:textId="7777777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state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67390878" w14:textId="7777777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lab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1206C48E" w14:textId="7777777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matrix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28AF30B6" w14:textId="7777777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774" w:type="dxa"/>
            <w:hideMark/>
          </w:tcPr>
          <w:p w:rsidRPr="00242B57" w:rsidR="00242B57" w:rsidP="009F48C9" w:rsidRDefault="00242B57" w14:paraId="63EC87A3" w14:textId="7777777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species_trivial</w:t>
            </w:r>
            <w:proofErr w:type="spellEnd"/>
          </w:p>
        </w:tc>
        <w:tc>
          <w:tcPr>
            <w:tcW w:w="953" w:type="dxa"/>
            <w:hideMark/>
          </w:tcPr>
          <w:p w:rsidRPr="00242B57" w:rsidR="00242B57" w:rsidP="009F48C9" w:rsidRDefault="00242B57" w14:paraId="041C6A09" w14:textId="7777777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ratio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511C8B5F" w14:textId="7777777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family</w:t>
            </w:r>
            <w:proofErr w:type="spellEnd"/>
          </w:p>
        </w:tc>
      </w:tr>
      <w:tr w:rsidRPr="00F676CE" w:rsidR="00F50998" w:rsidTr="00F676CE" w14:paraId="7EB22B3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242B57" w:rsidR="00242B57" w:rsidP="009F48C9" w:rsidRDefault="00242B57" w14:paraId="73C406C2" w14:textId="77777777">
            <w:pPr>
              <w:spacing w:after="160" w:line="259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apis_mellifera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42442435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403-179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4B2DD61A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Termin 5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387B7CE9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Aug2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7473CBD6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3.08.202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195FBEBD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NDS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09252504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LL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7109C173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pollen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1E4F3F0F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Phacelia</w:t>
            </w:r>
          </w:p>
        </w:tc>
        <w:tc>
          <w:tcPr>
            <w:tcW w:w="1774" w:type="dxa"/>
            <w:hideMark/>
          </w:tcPr>
          <w:p w:rsidRPr="00242B57" w:rsidR="00242B57" w:rsidP="009F48C9" w:rsidRDefault="00242B57" w14:paraId="6132D3AD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Bueschelschoen</w:t>
            </w:r>
            <w:proofErr w:type="spellEnd"/>
          </w:p>
        </w:tc>
        <w:tc>
          <w:tcPr>
            <w:tcW w:w="953" w:type="dxa"/>
            <w:hideMark/>
          </w:tcPr>
          <w:p w:rsidRPr="00242B57" w:rsidR="00242B57" w:rsidP="009F48C9" w:rsidRDefault="00242B57" w14:paraId="75EF7AA5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4.2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7F41143C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Hydrophyllaceae</w:t>
            </w:r>
            <w:proofErr w:type="spellEnd"/>
          </w:p>
        </w:tc>
      </w:tr>
      <w:tr w:rsidRPr="00F676CE" w:rsidR="00F50998" w:rsidTr="00F676CE" w14:paraId="3820305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242B57" w:rsidR="00242B57" w:rsidP="009F48C9" w:rsidRDefault="00242B57" w14:paraId="1430F311" w14:textId="77777777">
            <w:pPr>
              <w:spacing w:after="160" w:line="259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apis_mellifera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34E9800F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403-153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7CE291B8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Termin 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1AFD2A9F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Aug2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7D58C317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1.08.202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51414570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NDS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5011ABBC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LL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50F6212A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pollen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0D63283F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Lotus</w:t>
            </w:r>
          </w:p>
        </w:tc>
        <w:tc>
          <w:tcPr>
            <w:tcW w:w="1774" w:type="dxa"/>
            <w:hideMark/>
          </w:tcPr>
          <w:p w:rsidRPr="00242B57" w:rsidR="00242B57" w:rsidP="009F48C9" w:rsidRDefault="00242B57" w14:paraId="300BA027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Hornklee</w:t>
            </w:r>
          </w:p>
        </w:tc>
        <w:tc>
          <w:tcPr>
            <w:tcW w:w="953" w:type="dxa"/>
            <w:hideMark/>
          </w:tcPr>
          <w:p w:rsidRPr="00242B57" w:rsidR="00242B57" w:rsidP="009F48C9" w:rsidRDefault="00242B57" w14:paraId="490BB289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11.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60CD1EB7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Fabaceae</w:t>
            </w:r>
          </w:p>
        </w:tc>
      </w:tr>
      <w:tr w:rsidRPr="00F676CE" w:rsidR="00F50998" w:rsidTr="00F676CE" w14:paraId="2E6D3AF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242B57" w:rsidR="00242B57" w:rsidP="009F48C9" w:rsidRDefault="00242B57" w14:paraId="45EC507A" w14:textId="77777777">
            <w:pPr>
              <w:spacing w:after="160" w:line="259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apis_mellifera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15D8395B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403-179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231D1427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Termin 5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2D9AE992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Aug2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2AFF51DE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3.08.202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1FF48499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NDS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028F97FC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LL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59C64D13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pollen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2787CA64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Lotus</w:t>
            </w:r>
          </w:p>
        </w:tc>
        <w:tc>
          <w:tcPr>
            <w:tcW w:w="1774" w:type="dxa"/>
            <w:hideMark/>
          </w:tcPr>
          <w:p w:rsidRPr="00242B57" w:rsidR="00242B57" w:rsidP="009F48C9" w:rsidRDefault="00242B57" w14:paraId="1F6C2BCE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Hornklee</w:t>
            </w:r>
          </w:p>
        </w:tc>
        <w:tc>
          <w:tcPr>
            <w:tcW w:w="953" w:type="dxa"/>
            <w:hideMark/>
          </w:tcPr>
          <w:p w:rsidRPr="00242B57" w:rsidR="00242B57" w:rsidP="009F48C9" w:rsidRDefault="00242B57" w14:paraId="13D950A2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19.0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12F725AE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Fabaceae</w:t>
            </w:r>
          </w:p>
        </w:tc>
      </w:tr>
      <w:tr w:rsidRPr="00F676CE" w:rsidR="00F50998" w:rsidTr="00F676CE" w14:paraId="783848A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242B57" w:rsidR="00242B57" w:rsidP="009F48C9" w:rsidRDefault="00242B57" w14:paraId="2F7CA6EC" w14:textId="77777777">
            <w:pPr>
              <w:spacing w:after="160" w:line="259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apis_mellifera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5C1C6940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403-89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48FE9AF6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Termin 2.5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6A8B999E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Jul2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089142D4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19.07.202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47BD7F3B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NDS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4BC6C776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LL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23DEC938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pollen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34DA2A88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 xml:space="preserve">Trifolium </w:t>
            </w: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incarnatum</w:t>
            </w:r>
            <w:proofErr w:type="spellEnd"/>
          </w:p>
        </w:tc>
        <w:tc>
          <w:tcPr>
            <w:tcW w:w="1774" w:type="dxa"/>
            <w:hideMark/>
          </w:tcPr>
          <w:p w:rsidRPr="00242B57" w:rsidR="00242B57" w:rsidP="009F48C9" w:rsidRDefault="00242B57" w14:paraId="309E7E4C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Inkarnat-Klee</w:t>
            </w:r>
          </w:p>
        </w:tc>
        <w:tc>
          <w:tcPr>
            <w:tcW w:w="953" w:type="dxa"/>
            <w:hideMark/>
          </w:tcPr>
          <w:p w:rsidRPr="00242B57" w:rsidR="00242B57" w:rsidP="009F48C9" w:rsidRDefault="00242B57" w14:paraId="4B5FE9BF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55.2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399730CF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Fabaceae</w:t>
            </w:r>
          </w:p>
        </w:tc>
      </w:tr>
      <w:tr w:rsidRPr="00F676CE" w:rsidR="00F50998" w:rsidTr="00F676CE" w14:paraId="3145D87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242B57" w:rsidR="00242B57" w:rsidP="009F48C9" w:rsidRDefault="00242B57" w14:paraId="2248AF4D" w14:textId="77777777">
            <w:pPr>
              <w:spacing w:after="160" w:line="259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apis_mellifera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5979D518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403-153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31F0D56F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Termin 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7F38C362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Aug2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3FAC926B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1.08.202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5A79EA9C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NDS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122A576A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LL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7D6830D5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pollen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2126457B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Centaurea</w:t>
            </w:r>
            <w:proofErr w:type="spellEnd"/>
            <w:r w:rsidRPr="00242B57">
              <w:rPr>
                <w:rFonts w:ascii="Aptos" w:hAnsi="Aptos"/>
                <w:sz w:val="20"/>
                <w:szCs w:val="20"/>
              </w:rPr>
              <w:t xml:space="preserve"> </w:t>
            </w: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cyanus</w:t>
            </w:r>
            <w:proofErr w:type="spellEnd"/>
          </w:p>
        </w:tc>
        <w:tc>
          <w:tcPr>
            <w:tcW w:w="1774" w:type="dxa"/>
            <w:hideMark/>
          </w:tcPr>
          <w:p w:rsidRPr="00242B57" w:rsidR="00242B57" w:rsidP="009F48C9" w:rsidRDefault="00242B57" w14:paraId="54443AF3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Kornblume</w:t>
            </w:r>
          </w:p>
        </w:tc>
        <w:tc>
          <w:tcPr>
            <w:tcW w:w="953" w:type="dxa"/>
            <w:hideMark/>
          </w:tcPr>
          <w:p w:rsidRPr="00242B57" w:rsidR="00242B57" w:rsidP="009F48C9" w:rsidRDefault="00242B57" w14:paraId="5896701E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4.2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1E5801B2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Asteraceae</w:t>
            </w:r>
          </w:p>
        </w:tc>
      </w:tr>
      <w:tr w:rsidRPr="00F676CE" w:rsidR="00F50998" w:rsidTr="00F676CE" w14:paraId="2ADB425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242B57" w:rsidR="00242B57" w:rsidP="009F48C9" w:rsidRDefault="00242B57" w14:paraId="5F8F108B" w14:textId="77777777">
            <w:pPr>
              <w:spacing w:after="160" w:line="259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apis_mellifera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0E7A9C3C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403-89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10C86751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Termin 2.5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733046C5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Jul2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1E17E430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19.07.202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1599B937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NDS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45633A2A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LL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0ABB262B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pollen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48B3E8FB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Centaurea</w:t>
            </w:r>
            <w:proofErr w:type="spellEnd"/>
            <w:r w:rsidRPr="00242B57">
              <w:rPr>
                <w:rFonts w:ascii="Aptos" w:hAnsi="Aptos"/>
                <w:sz w:val="20"/>
                <w:szCs w:val="20"/>
              </w:rPr>
              <w:t xml:space="preserve"> </w:t>
            </w: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cyanus</w:t>
            </w:r>
            <w:proofErr w:type="spellEnd"/>
          </w:p>
        </w:tc>
        <w:tc>
          <w:tcPr>
            <w:tcW w:w="1774" w:type="dxa"/>
            <w:hideMark/>
          </w:tcPr>
          <w:p w:rsidRPr="00242B57" w:rsidR="00242B57" w:rsidP="009F48C9" w:rsidRDefault="00242B57" w14:paraId="38FDC937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Kornblume</w:t>
            </w:r>
          </w:p>
        </w:tc>
        <w:tc>
          <w:tcPr>
            <w:tcW w:w="953" w:type="dxa"/>
            <w:hideMark/>
          </w:tcPr>
          <w:p w:rsidRPr="00242B57" w:rsidR="00242B57" w:rsidP="009F48C9" w:rsidRDefault="00242B57" w14:paraId="7B1D0943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11.6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23F937B8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Asteraceae</w:t>
            </w:r>
          </w:p>
        </w:tc>
      </w:tr>
      <w:tr w:rsidRPr="00F676CE" w:rsidR="00F50998" w:rsidTr="00F676CE" w14:paraId="6AB3CCA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242B57" w:rsidR="00242B57" w:rsidP="009F48C9" w:rsidRDefault="00242B57" w14:paraId="388DF6A7" w14:textId="77777777">
            <w:pPr>
              <w:spacing w:after="160" w:line="259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apis_mellifera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393C2ABA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403-153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543FF50A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Termin 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34A867CF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Aug2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3BA34E9C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1.08.202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030B8B6B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NDS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6CF04C0E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LL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59A29A2A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pollen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4E012F60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Taraxacum-T.</w:t>
            </w:r>
          </w:p>
        </w:tc>
        <w:tc>
          <w:tcPr>
            <w:tcW w:w="1774" w:type="dxa"/>
            <w:hideMark/>
          </w:tcPr>
          <w:p w:rsidRPr="00242B57" w:rsidR="00242B57" w:rsidP="009F48C9" w:rsidRDefault="00242B57" w14:paraId="1E8341DB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Loewenzahn</w:t>
            </w:r>
            <w:proofErr w:type="spellEnd"/>
            <w:r w:rsidRPr="00242B57">
              <w:rPr>
                <w:rFonts w:ascii="Aptos" w:hAnsi="Aptos"/>
                <w:sz w:val="20"/>
                <w:szCs w:val="20"/>
              </w:rPr>
              <w:t>-T.</w:t>
            </w:r>
          </w:p>
        </w:tc>
        <w:tc>
          <w:tcPr>
            <w:tcW w:w="953" w:type="dxa"/>
            <w:hideMark/>
          </w:tcPr>
          <w:p w:rsidRPr="00242B57" w:rsidR="00242B57" w:rsidP="009F48C9" w:rsidRDefault="00242B57" w14:paraId="2C822914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5.0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186EB8CA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Asteraceae</w:t>
            </w:r>
          </w:p>
        </w:tc>
      </w:tr>
      <w:tr w:rsidRPr="00F676CE" w:rsidR="00F50998" w:rsidTr="00F676CE" w14:paraId="364A388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242B57" w:rsidR="00242B57" w:rsidP="009F48C9" w:rsidRDefault="00242B57" w14:paraId="0EBF60D7" w14:textId="77777777">
            <w:pPr>
              <w:spacing w:after="160" w:line="259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apis_mellifera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5EF2CBBB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403-153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237EA48B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Termin 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4C7B39A5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Aug2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2E5F3DEB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1.08.202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16D72515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NDS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56B65FC2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LL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2D847A1B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pollen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4E4D3579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Helianthus-T.</w:t>
            </w:r>
          </w:p>
        </w:tc>
        <w:tc>
          <w:tcPr>
            <w:tcW w:w="1774" w:type="dxa"/>
            <w:hideMark/>
          </w:tcPr>
          <w:p w:rsidRPr="00242B57" w:rsidR="00242B57" w:rsidP="009F48C9" w:rsidRDefault="00242B57" w14:paraId="030950BB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Sonnenblumen-T.</w:t>
            </w:r>
          </w:p>
        </w:tc>
        <w:tc>
          <w:tcPr>
            <w:tcW w:w="953" w:type="dxa"/>
            <w:hideMark/>
          </w:tcPr>
          <w:p w:rsidRPr="00242B57" w:rsidR="00242B57" w:rsidP="009F48C9" w:rsidRDefault="00242B57" w14:paraId="176ACD62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.8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7755EBF6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Asteraceae</w:t>
            </w:r>
          </w:p>
        </w:tc>
      </w:tr>
      <w:tr w:rsidRPr="00F676CE" w:rsidR="00F50998" w:rsidTr="00F676CE" w14:paraId="155C738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242B57" w:rsidR="00242B57" w:rsidP="009F48C9" w:rsidRDefault="00242B57" w14:paraId="586745C5" w14:textId="77777777">
            <w:pPr>
              <w:spacing w:after="160" w:line="259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apis_mellifera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0CEC6F49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403-179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6575F964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Termin 5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79ED622B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Aug2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22DBFA98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3.08.202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6C294D24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NDS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07815990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LL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0855A9FB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pollen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5966AC4B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Helianthus-T.</w:t>
            </w:r>
          </w:p>
        </w:tc>
        <w:tc>
          <w:tcPr>
            <w:tcW w:w="1774" w:type="dxa"/>
            <w:hideMark/>
          </w:tcPr>
          <w:p w:rsidRPr="00242B57" w:rsidR="00242B57" w:rsidP="009F48C9" w:rsidRDefault="00242B57" w14:paraId="52EC963B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Sonnenblumen-T.</w:t>
            </w:r>
          </w:p>
        </w:tc>
        <w:tc>
          <w:tcPr>
            <w:tcW w:w="953" w:type="dxa"/>
            <w:hideMark/>
          </w:tcPr>
          <w:p w:rsidRPr="00242B57" w:rsidR="00242B57" w:rsidP="009F48C9" w:rsidRDefault="00242B57" w14:paraId="594C3F3B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3.0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5D22A68E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Asteraceae</w:t>
            </w:r>
          </w:p>
        </w:tc>
      </w:tr>
      <w:tr w:rsidRPr="00F676CE" w:rsidR="00F50998" w:rsidTr="00F676CE" w14:paraId="7E890DD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242B57" w:rsidR="00242B57" w:rsidP="009F48C9" w:rsidRDefault="00242B57" w14:paraId="16C99329" w14:textId="77777777">
            <w:pPr>
              <w:spacing w:after="160" w:line="259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apis_mellifera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4E1F4271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403-89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2044CBE2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Termin 2.5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0A4E66FC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Jul2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7CD188C4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19.07.202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0D78C263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NDS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6CC61B1E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LL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070B2EDC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pollen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53116332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Helianthus-T.</w:t>
            </w:r>
          </w:p>
        </w:tc>
        <w:tc>
          <w:tcPr>
            <w:tcW w:w="1774" w:type="dxa"/>
            <w:hideMark/>
          </w:tcPr>
          <w:p w:rsidRPr="00242B57" w:rsidR="00242B57" w:rsidP="009F48C9" w:rsidRDefault="00242B57" w14:paraId="5D17549F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Sonnenblumen-T.</w:t>
            </w:r>
          </w:p>
        </w:tc>
        <w:tc>
          <w:tcPr>
            <w:tcW w:w="953" w:type="dxa"/>
            <w:hideMark/>
          </w:tcPr>
          <w:p w:rsidRPr="00242B57" w:rsidR="00242B57" w:rsidP="009F48C9" w:rsidRDefault="00242B57" w14:paraId="63164155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5.2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67D55775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Asteraceae</w:t>
            </w:r>
          </w:p>
        </w:tc>
      </w:tr>
      <w:tr w:rsidRPr="00F676CE" w:rsidR="00F50998" w:rsidTr="00F676CE" w14:paraId="6FE77F6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242B57" w:rsidR="00242B57" w:rsidP="009F48C9" w:rsidRDefault="00242B57" w14:paraId="6AE44E30" w14:textId="77777777">
            <w:pPr>
              <w:spacing w:after="160" w:line="259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lastRenderedPageBreak/>
              <w:t>apis_mellifera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53986F10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503-375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19E99ABF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Termin 5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31E25460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Aug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52CBA930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11.08.2025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6A2666C2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NDS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5E4115E3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LL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01F19783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pollen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2C4E1B3D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Helianthus-T./</w:t>
            </w: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Silphium</w:t>
            </w:r>
            <w:proofErr w:type="spellEnd"/>
            <w:r w:rsidRPr="00242B57">
              <w:rPr>
                <w:rFonts w:ascii="Aptos" w:hAnsi="Aptos"/>
                <w:sz w:val="20"/>
                <w:szCs w:val="20"/>
              </w:rPr>
              <w:t>-T.</w:t>
            </w:r>
          </w:p>
        </w:tc>
        <w:tc>
          <w:tcPr>
            <w:tcW w:w="1774" w:type="dxa"/>
            <w:hideMark/>
          </w:tcPr>
          <w:p w:rsidRPr="00242B57" w:rsidR="00242B57" w:rsidP="009F48C9" w:rsidRDefault="00242B57" w14:paraId="4B77B1CD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Silphie</w:t>
            </w:r>
          </w:p>
        </w:tc>
        <w:tc>
          <w:tcPr>
            <w:tcW w:w="953" w:type="dxa"/>
            <w:hideMark/>
          </w:tcPr>
          <w:p w:rsidRPr="00242B57" w:rsidR="00242B57" w:rsidP="009F48C9" w:rsidRDefault="00242B57" w14:paraId="49ECF09F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.2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21D7D3DD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Asteraceae</w:t>
            </w:r>
          </w:p>
        </w:tc>
      </w:tr>
      <w:tr w:rsidRPr="00F676CE" w:rsidR="00F50998" w:rsidTr="00F676CE" w14:paraId="74FE149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242B57" w:rsidR="00242B57" w:rsidP="009F48C9" w:rsidRDefault="00242B57" w14:paraId="1F107701" w14:textId="77777777">
            <w:pPr>
              <w:spacing w:after="160" w:line="259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apis_mellifera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55B22552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403-153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2E4EB154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Termin 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1BF5A4A1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Aug2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39B98869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1.08.202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1DB2E868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NDS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738AA376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LL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28ADE339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pollen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31F2D734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 xml:space="preserve">Trifolium </w:t>
            </w: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pratense</w:t>
            </w:r>
            <w:proofErr w:type="spellEnd"/>
          </w:p>
        </w:tc>
        <w:tc>
          <w:tcPr>
            <w:tcW w:w="1774" w:type="dxa"/>
            <w:hideMark/>
          </w:tcPr>
          <w:p w:rsidRPr="00242B57" w:rsidR="00242B57" w:rsidP="009F48C9" w:rsidRDefault="00242B57" w14:paraId="4C36A308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Rotklee</w:t>
            </w:r>
          </w:p>
        </w:tc>
        <w:tc>
          <w:tcPr>
            <w:tcW w:w="953" w:type="dxa"/>
            <w:hideMark/>
          </w:tcPr>
          <w:p w:rsidRPr="00242B57" w:rsidR="00242B57" w:rsidP="009F48C9" w:rsidRDefault="00242B57" w14:paraId="67194C23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35.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508AB993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Fabaceae</w:t>
            </w:r>
          </w:p>
        </w:tc>
      </w:tr>
      <w:tr w:rsidRPr="00F676CE" w:rsidR="00F50998" w:rsidTr="00F676CE" w14:paraId="7917442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242B57" w:rsidR="00242B57" w:rsidP="009F48C9" w:rsidRDefault="00242B57" w14:paraId="5268DD0A" w14:textId="77777777">
            <w:pPr>
              <w:spacing w:after="160" w:line="259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apis_mellifera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1BF4AFF6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403-153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150F365A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Termin 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03A4E733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Aug2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68465476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1.08.202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6D2310E6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NDS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754C462E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LL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0A2D5205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pollen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07B02E4F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Sinapis-T.</w:t>
            </w:r>
          </w:p>
        </w:tc>
        <w:tc>
          <w:tcPr>
            <w:tcW w:w="1774" w:type="dxa"/>
            <w:hideMark/>
          </w:tcPr>
          <w:p w:rsidRPr="00242B57" w:rsidR="00242B57" w:rsidP="009F48C9" w:rsidRDefault="00242B57" w14:paraId="0CED51C9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Senf-T.</w:t>
            </w:r>
          </w:p>
        </w:tc>
        <w:tc>
          <w:tcPr>
            <w:tcW w:w="953" w:type="dxa"/>
            <w:hideMark/>
          </w:tcPr>
          <w:p w:rsidRPr="00242B57" w:rsidR="00242B57" w:rsidP="009F48C9" w:rsidRDefault="00242B57" w14:paraId="076751A2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3.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21B35D84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Brassicaceae</w:t>
            </w:r>
            <w:proofErr w:type="spellEnd"/>
          </w:p>
        </w:tc>
      </w:tr>
      <w:tr w:rsidRPr="00F676CE" w:rsidR="00F50998" w:rsidTr="00F676CE" w14:paraId="5448AF7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242B57" w:rsidR="00242B57" w:rsidP="009F48C9" w:rsidRDefault="00242B57" w14:paraId="0C9D8227" w14:textId="77777777">
            <w:pPr>
              <w:spacing w:after="160" w:line="259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apis_mellifera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1196D5D5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403-179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629600AD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Termin 5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2FA4E4CF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Aug2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63EAAB9E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3.08.202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3CC6C51C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NDS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30848E8D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LL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685D86B8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pollen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67063654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Sinapis-T.</w:t>
            </w:r>
          </w:p>
        </w:tc>
        <w:tc>
          <w:tcPr>
            <w:tcW w:w="1774" w:type="dxa"/>
            <w:hideMark/>
          </w:tcPr>
          <w:p w:rsidRPr="00242B57" w:rsidR="00242B57" w:rsidP="009F48C9" w:rsidRDefault="00242B57" w14:paraId="745F2D86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Senf-T.</w:t>
            </w:r>
          </w:p>
        </w:tc>
        <w:tc>
          <w:tcPr>
            <w:tcW w:w="953" w:type="dxa"/>
            <w:hideMark/>
          </w:tcPr>
          <w:p w:rsidRPr="00242B57" w:rsidR="00242B57" w:rsidP="009F48C9" w:rsidRDefault="00242B57" w14:paraId="026254EF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49.0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116113FE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Brassicaceae</w:t>
            </w:r>
            <w:proofErr w:type="spellEnd"/>
          </w:p>
        </w:tc>
      </w:tr>
      <w:tr w:rsidRPr="00F676CE" w:rsidR="00F50998" w:rsidTr="00F676CE" w14:paraId="7FB3520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242B57" w:rsidR="00242B57" w:rsidP="009F48C9" w:rsidRDefault="00242B57" w14:paraId="03808848" w14:textId="77777777">
            <w:pPr>
              <w:spacing w:after="160" w:line="259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apis_mellifera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74F8E508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403-89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0B774A90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Termin 2.5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7A742417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Jul2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549985E2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19.07.202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20B20EF0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NDS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69F3CCE0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LL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49079659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pollen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431FC087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Melilotus</w:t>
            </w:r>
          </w:p>
        </w:tc>
        <w:tc>
          <w:tcPr>
            <w:tcW w:w="1774" w:type="dxa"/>
            <w:hideMark/>
          </w:tcPr>
          <w:p w:rsidRPr="00242B57" w:rsidR="00242B57" w:rsidP="009F48C9" w:rsidRDefault="00242B57" w14:paraId="3429DFF9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Steinklee</w:t>
            </w:r>
          </w:p>
        </w:tc>
        <w:tc>
          <w:tcPr>
            <w:tcW w:w="953" w:type="dxa"/>
            <w:hideMark/>
          </w:tcPr>
          <w:p w:rsidRPr="00242B57" w:rsidR="00242B57" w:rsidP="009F48C9" w:rsidRDefault="00242B57" w14:paraId="458220A2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12.6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2C2AC424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Fabaceae</w:t>
            </w:r>
          </w:p>
        </w:tc>
      </w:tr>
      <w:tr w:rsidRPr="00F676CE" w:rsidR="00F50998" w:rsidTr="00F676CE" w14:paraId="25AE4F4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242B57" w:rsidR="00242B57" w:rsidP="009F48C9" w:rsidRDefault="00242B57" w14:paraId="1D5E8BD2" w14:textId="77777777">
            <w:pPr>
              <w:spacing w:after="160" w:line="259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apis_mellifera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4F26B075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403-179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1A4C690C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Termin 5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0066C476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Aug2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018B80D8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3.08.202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5FDA84C2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NDS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5D23E7B8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LL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457D69D1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pollen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775146F2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Trifolium repens</w:t>
            </w:r>
          </w:p>
        </w:tc>
        <w:tc>
          <w:tcPr>
            <w:tcW w:w="1774" w:type="dxa"/>
            <w:hideMark/>
          </w:tcPr>
          <w:p w:rsidRPr="00242B57" w:rsidR="00242B57" w:rsidP="009F48C9" w:rsidRDefault="00242B57" w14:paraId="041BB1D2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Weissklee</w:t>
            </w:r>
            <w:proofErr w:type="spellEnd"/>
          </w:p>
        </w:tc>
        <w:tc>
          <w:tcPr>
            <w:tcW w:w="953" w:type="dxa"/>
            <w:hideMark/>
          </w:tcPr>
          <w:p w:rsidRPr="00242B57" w:rsidR="00242B57" w:rsidP="009F48C9" w:rsidRDefault="00242B57" w14:paraId="35817B2A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14.2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435EC4BD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Fabaceae</w:t>
            </w:r>
          </w:p>
        </w:tc>
      </w:tr>
      <w:tr w:rsidRPr="00F676CE" w:rsidR="00F50998" w:rsidTr="00F676CE" w14:paraId="12CF3B8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242B57" w:rsidR="00242B57" w:rsidP="009F48C9" w:rsidRDefault="00242B57" w14:paraId="2B23BDEB" w14:textId="77777777">
            <w:pPr>
              <w:spacing w:after="160" w:line="259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apis_mellifera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1539AE86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503-375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60E90F76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Termin 5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68031854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Aug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59C92F06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11.08.2025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161DD139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NDS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10F03B98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LL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6B2AFF6C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pollen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6B95BDD4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 xml:space="preserve">Trifolium </w:t>
            </w: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pratense</w:t>
            </w:r>
            <w:proofErr w:type="spellEnd"/>
          </w:p>
        </w:tc>
        <w:tc>
          <w:tcPr>
            <w:tcW w:w="1774" w:type="dxa"/>
            <w:hideMark/>
          </w:tcPr>
          <w:p w:rsidRPr="00242B57" w:rsidR="00242B57" w:rsidP="009F48C9" w:rsidRDefault="00242B57" w14:paraId="6AA067EC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Rotklee</w:t>
            </w:r>
          </w:p>
        </w:tc>
        <w:tc>
          <w:tcPr>
            <w:tcW w:w="953" w:type="dxa"/>
            <w:hideMark/>
          </w:tcPr>
          <w:p w:rsidRPr="00242B57" w:rsidR="00242B57" w:rsidP="009F48C9" w:rsidRDefault="00242B57" w14:paraId="26BFB6F5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41.8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23DA8FE6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Fabaceae</w:t>
            </w:r>
          </w:p>
        </w:tc>
      </w:tr>
      <w:tr w:rsidRPr="00F676CE" w:rsidR="00F50998" w:rsidTr="00F676CE" w14:paraId="49183F7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242B57" w:rsidR="00242B57" w:rsidP="009F48C9" w:rsidRDefault="00242B57" w14:paraId="332C77A0" w14:textId="77777777">
            <w:pPr>
              <w:spacing w:after="160" w:line="259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apis_mellifera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4BF60213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503-375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37BA81A6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Termin 5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090C829E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Aug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3FFB9B8D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11.08.2025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328B33E2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NDS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21523FC4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LL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6B6513CC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pollen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1FB571E5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Trifolium repens/Melilotus</w:t>
            </w:r>
          </w:p>
        </w:tc>
        <w:tc>
          <w:tcPr>
            <w:tcW w:w="1774" w:type="dxa"/>
            <w:hideMark/>
          </w:tcPr>
          <w:p w:rsidRPr="00242B57" w:rsidR="00242B57" w:rsidP="009F48C9" w:rsidRDefault="00242B57" w14:paraId="0EDF308A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Weissklee</w:t>
            </w:r>
            <w:proofErr w:type="spellEnd"/>
            <w:r w:rsidRPr="00242B57">
              <w:rPr>
                <w:rFonts w:ascii="Aptos" w:hAnsi="Aptos"/>
                <w:sz w:val="20"/>
                <w:szCs w:val="20"/>
              </w:rPr>
              <w:t>/Steinklee</w:t>
            </w:r>
          </w:p>
        </w:tc>
        <w:tc>
          <w:tcPr>
            <w:tcW w:w="953" w:type="dxa"/>
            <w:hideMark/>
          </w:tcPr>
          <w:p w:rsidRPr="00242B57" w:rsidR="00242B57" w:rsidP="009F48C9" w:rsidRDefault="00242B57" w14:paraId="2355E983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33.2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31EC1617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Fabaceae</w:t>
            </w:r>
          </w:p>
        </w:tc>
      </w:tr>
      <w:tr w:rsidRPr="00F676CE" w:rsidR="00F50998" w:rsidTr="00F676CE" w14:paraId="025B4E3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242B57" w:rsidR="00242B57" w:rsidP="009F48C9" w:rsidRDefault="00242B57" w14:paraId="42482454" w14:textId="77777777">
            <w:pPr>
              <w:spacing w:after="160" w:line="259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apis_mellifera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64A691C4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503-375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6532F194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Termin 5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6E6AB1C0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Aug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0E31FDAD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11.08.2025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2EDD911E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NDS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0514F961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LL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10AFAAAD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pollen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3E33574F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Centaurea</w:t>
            </w:r>
            <w:proofErr w:type="spellEnd"/>
            <w:r w:rsidRPr="00242B57">
              <w:rPr>
                <w:rFonts w:ascii="Aptos" w:hAnsi="Aptos"/>
                <w:sz w:val="20"/>
                <w:szCs w:val="20"/>
              </w:rPr>
              <w:t xml:space="preserve"> </w:t>
            </w: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jacea</w:t>
            </w:r>
            <w:proofErr w:type="spellEnd"/>
            <w:r w:rsidRPr="00242B57">
              <w:rPr>
                <w:rFonts w:ascii="Aptos" w:hAnsi="Aptos"/>
                <w:sz w:val="20"/>
                <w:szCs w:val="20"/>
              </w:rPr>
              <w:t>-T.</w:t>
            </w:r>
          </w:p>
        </w:tc>
        <w:tc>
          <w:tcPr>
            <w:tcW w:w="1774" w:type="dxa"/>
            <w:hideMark/>
          </w:tcPr>
          <w:p w:rsidRPr="00242B57" w:rsidR="00242B57" w:rsidP="009F48C9" w:rsidRDefault="00242B57" w14:paraId="52A94ED6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Wiesenflockenblume</w:t>
            </w:r>
          </w:p>
        </w:tc>
        <w:tc>
          <w:tcPr>
            <w:tcW w:w="953" w:type="dxa"/>
            <w:hideMark/>
          </w:tcPr>
          <w:p w:rsidRPr="00242B57" w:rsidR="00242B57" w:rsidP="009F48C9" w:rsidRDefault="00242B57" w14:paraId="4442391D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5.8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3B95F16A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Asteraceae</w:t>
            </w:r>
          </w:p>
        </w:tc>
      </w:tr>
      <w:tr w:rsidRPr="00F676CE" w:rsidR="00F50998" w:rsidTr="00F676CE" w14:paraId="1C23134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242B57" w:rsidR="00242B57" w:rsidP="009F48C9" w:rsidRDefault="00242B57" w14:paraId="03D4849A" w14:textId="77777777">
            <w:pPr>
              <w:spacing w:after="160" w:line="259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apis_mellifera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0AEFBBA7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503-375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29FEA683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Termin 5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2946CAA8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Aug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1BD96487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11.08.2025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7DF24C2E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NDS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5361894E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LL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5FDD5445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pollen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48F6BA3A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Hypericum</w:t>
            </w:r>
            <w:proofErr w:type="spellEnd"/>
          </w:p>
        </w:tc>
        <w:tc>
          <w:tcPr>
            <w:tcW w:w="1774" w:type="dxa"/>
            <w:hideMark/>
          </w:tcPr>
          <w:p w:rsidRPr="00242B57" w:rsidR="00242B57" w:rsidP="009F48C9" w:rsidRDefault="00242B57" w14:paraId="3C5310C6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Johanniskraut</w:t>
            </w:r>
          </w:p>
        </w:tc>
        <w:tc>
          <w:tcPr>
            <w:tcW w:w="953" w:type="dxa"/>
            <w:hideMark/>
          </w:tcPr>
          <w:p w:rsidRPr="00242B57" w:rsidR="00242B57" w:rsidP="009F48C9" w:rsidRDefault="00242B57" w14:paraId="59B73D44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5.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65B64287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Clusiaceae</w:t>
            </w:r>
            <w:proofErr w:type="spellEnd"/>
          </w:p>
        </w:tc>
      </w:tr>
      <w:tr w:rsidRPr="00F676CE" w:rsidR="00F50998" w:rsidTr="00F676CE" w14:paraId="274430F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242B57" w:rsidR="00242B57" w:rsidP="009F48C9" w:rsidRDefault="00242B57" w14:paraId="08A85E26" w14:textId="77777777">
            <w:pPr>
              <w:spacing w:after="160" w:line="259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apis_mellifera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3E307DDE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503-375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655991FA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Termin 5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384205FA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Aug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57EC1FB6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11.08.2025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1889656E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NDS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6A04FE68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LL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5CA0C6A1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pollen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1EF0E914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Carduus-T.</w:t>
            </w:r>
          </w:p>
        </w:tc>
        <w:tc>
          <w:tcPr>
            <w:tcW w:w="1774" w:type="dxa"/>
            <w:hideMark/>
          </w:tcPr>
          <w:p w:rsidRPr="00242B57" w:rsidR="00242B57" w:rsidP="009F48C9" w:rsidRDefault="00242B57" w14:paraId="1B2A6EE6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Distel-T.</w:t>
            </w:r>
          </w:p>
        </w:tc>
        <w:tc>
          <w:tcPr>
            <w:tcW w:w="953" w:type="dxa"/>
            <w:hideMark/>
          </w:tcPr>
          <w:p w:rsidRPr="00242B57" w:rsidR="00242B57" w:rsidP="009F48C9" w:rsidRDefault="00242B57" w14:paraId="45ED1DBC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.6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349A8745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Asteraceae</w:t>
            </w:r>
          </w:p>
        </w:tc>
      </w:tr>
      <w:tr w:rsidRPr="00F676CE" w:rsidR="00F50998" w:rsidTr="00F676CE" w14:paraId="7CF72E8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242B57" w:rsidR="00242B57" w:rsidP="009F48C9" w:rsidRDefault="00242B57" w14:paraId="7E1757D5" w14:textId="77777777">
            <w:pPr>
              <w:spacing w:after="160" w:line="259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bombus_terrestris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609179FE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403-91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4801E99A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Termin 1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0C6B9B1B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Jul2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172A0C57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6.07.202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43281B8E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NDS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74B5E808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LL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019365C2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pollen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0EB377DB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Phacelia</w:t>
            </w:r>
          </w:p>
        </w:tc>
        <w:tc>
          <w:tcPr>
            <w:tcW w:w="1774" w:type="dxa"/>
            <w:hideMark/>
          </w:tcPr>
          <w:p w:rsidRPr="00242B57" w:rsidR="00242B57" w:rsidP="009F48C9" w:rsidRDefault="00242B57" w14:paraId="1609BEC4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Bueschelschoen</w:t>
            </w:r>
            <w:proofErr w:type="spellEnd"/>
          </w:p>
        </w:tc>
        <w:tc>
          <w:tcPr>
            <w:tcW w:w="953" w:type="dxa"/>
            <w:hideMark/>
          </w:tcPr>
          <w:p w:rsidRPr="00242B57" w:rsidR="00242B57" w:rsidP="009F48C9" w:rsidRDefault="00242B57" w14:paraId="0EE818A5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16.8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79062CF2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Hydrophyllaceae</w:t>
            </w:r>
            <w:proofErr w:type="spellEnd"/>
          </w:p>
        </w:tc>
      </w:tr>
      <w:tr w:rsidRPr="00F676CE" w:rsidR="00F50998" w:rsidTr="00F676CE" w14:paraId="163F99A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242B57" w:rsidR="00242B57" w:rsidP="009F48C9" w:rsidRDefault="00242B57" w14:paraId="31C17F03" w14:textId="77777777">
            <w:pPr>
              <w:spacing w:after="160" w:line="259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bombus_terrestris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67325AF2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403-99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11D7F359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Termin 2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249F535B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Jul2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0F4DA27A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9.07.202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305EE2AF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NDS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432B2E8A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LL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6AA52B3D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pollen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5D78AB75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Phacelia</w:t>
            </w:r>
          </w:p>
        </w:tc>
        <w:tc>
          <w:tcPr>
            <w:tcW w:w="1774" w:type="dxa"/>
            <w:hideMark/>
          </w:tcPr>
          <w:p w:rsidRPr="00242B57" w:rsidR="00242B57" w:rsidP="009F48C9" w:rsidRDefault="00242B57" w14:paraId="7956A1B5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Bueschelschoen</w:t>
            </w:r>
            <w:proofErr w:type="spellEnd"/>
          </w:p>
        </w:tc>
        <w:tc>
          <w:tcPr>
            <w:tcW w:w="953" w:type="dxa"/>
            <w:hideMark/>
          </w:tcPr>
          <w:p w:rsidRPr="00242B57" w:rsidR="00242B57" w:rsidP="009F48C9" w:rsidRDefault="00242B57" w14:paraId="0B86A6C6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8.8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47B8C3E2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Hydrophyllaceae</w:t>
            </w:r>
            <w:proofErr w:type="spellEnd"/>
          </w:p>
        </w:tc>
      </w:tr>
      <w:tr w:rsidRPr="00F676CE" w:rsidR="00F50998" w:rsidTr="00F676CE" w14:paraId="5C0A40A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242B57" w:rsidR="00242B57" w:rsidP="009F48C9" w:rsidRDefault="00242B57" w14:paraId="20F692BB" w14:textId="77777777">
            <w:pPr>
              <w:spacing w:after="160" w:line="259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lastRenderedPageBreak/>
              <w:t>bombus_terrestris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2E67DB76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408-70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615B1B4D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Termin 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7F334637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Aug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6D19A5BD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12.08.202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0BF823F2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NDS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4987BE20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LL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7795A8D7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pollen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437B2A6E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Phacelia</w:t>
            </w:r>
          </w:p>
        </w:tc>
        <w:tc>
          <w:tcPr>
            <w:tcW w:w="1774" w:type="dxa"/>
            <w:hideMark/>
          </w:tcPr>
          <w:p w:rsidRPr="00242B57" w:rsidR="00242B57" w:rsidP="009F48C9" w:rsidRDefault="00242B57" w14:paraId="67178E35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Bueschelschoen</w:t>
            </w:r>
            <w:proofErr w:type="spellEnd"/>
          </w:p>
        </w:tc>
        <w:tc>
          <w:tcPr>
            <w:tcW w:w="953" w:type="dxa"/>
            <w:hideMark/>
          </w:tcPr>
          <w:p w:rsidRPr="00242B57" w:rsidR="00242B57" w:rsidP="009F48C9" w:rsidRDefault="00242B57" w14:paraId="0DB775B4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18.6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522B23D3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Hydrophyllaceae</w:t>
            </w:r>
            <w:proofErr w:type="spellEnd"/>
          </w:p>
        </w:tc>
      </w:tr>
      <w:tr w:rsidRPr="00F676CE" w:rsidR="00F50998" w:rsidTr="00F676CE" w14:paraId="37E1923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242B57" w:rsidR="00242B57" w:rsidP="009F48C9" w:rsidRDefault="00242B57" w14:paraId="105F08D5" w14:textId="77777777">
            <w:pPr>
              <w:spacing w:after="160" w:line="259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bombus_terrestris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28E295C4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408-67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1798577F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Termin 3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4A616E11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Aug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16C84E3B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05.08.202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1D6DEEEC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NDS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1D73A423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LL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786C825E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pollen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75D23E11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Galega-T.*</w:t>
            </w:r>
          </w:p>
        </w:tc>
        <w:tc>
          <w:tcPr>
            <w:tcW w:w="1774" w:type="dxa"/>
            <w:hideMark/>
          </w:tcPr>
          <w:p w:rsidRPr="00242B57" w:rsidR="00242B57" w:rsidP="009F48C9" w:rsidRDefault="00242B57" w14:paraId="1DA3FE00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Geissraute</w:t>
            </w:r>
            <w:proofErr w:type="spellEnd"/>
            <w:r w:rsidRPr="00242B57">
              <w:rPr>
                <w:rFonts w:ascii="Aptos" w:hAnsi="Aptos"/>
                <w:sz w:val="20"/>
                <w:szCs w:val="20"/>
              </w:rPr>
              <w:t>-T.</w:t>
            </w:r>
          </w:p>
        </w:tc>
        <w:tc>
          <w:tcPr>
            <w:tcW w:w="953" w:type="dxa"/>
            <w:hideMark/>
          </w:tcPr>
          <w:p w:rsidRPr="00242B57" w:rsidR="00242B57" w:rsidP="009F48C9" w:rsidRDefault="00242B57" w14:paraId="3754082A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15.2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2DC9F5A5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Fabaceae</w:t>
            </w:r>
          </w:p>
        </w:tc>
      </w:tr>
      <w:tr w:rsidRPr="00F676CE" w:rsidR="00F50998" w:rsidTr="00F676CE" w14:paraId="12CB581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242B57" w:rsidR="00242B57" w:rsidP="009F48C9" w:rsidRDefault="00242B57" w14:paraId="63B3D2B9" w14:textId="77777777">
            <w:pPr>
              <w:spacing w:after="160" w:line="259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bombus_terrestris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04A7F5A0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408-70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3A86BC9D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Termin 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5DFEA36F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Aug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0CD0AF58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12.08.202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3CE38A87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NDS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0046226E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LL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1DA39115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pollen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2701922C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Galega-T.*</w:t>
            </w:r>
          </w:p>
        </w:tc>
        <w:tc>
          <w:tcPr>
            <w:tcW w:w="1774" w:type="dxa"/>
            <w:hideMark/>
          </w:tcPr>
          <w:p w:rsidRPr="00242B57" w:rsidR="00242B57" w:rsidP="009F48C9" w:rsidRDefault="00242B57" w14:paraId="0251650D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Geissraute</w:t>
            </w:r>
            <w:proofErr w:type="spellEnd"/>
            <w:r w:rsidRPr="00242B57">
              <w:rPr>
                <w:rFonts w:ascii="Aptos" w:hAnsi="Aptos"/>
                <w:sz w:val="20"/>
                <w:szCs w:val="20"/>
              </w:rPr>
              <w:t>-T.</w:t>
            </w:r>
          </w:p>
        </w:tc>
        <w:tc>
          <w:tcPr>
            <w:tcW w:w="953" w:type="dxa"/>
            <w:hideMark/>
          </w:tcPr>
          <w:p w:rsidRPr="00242B57" w:rsidR="00242B57" w:rsidP="009F48C9" w:rsidRDefault="00242B57" w14:paraId="079E46A5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4.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5E08CDC8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Fabaceae</w:t>
            </w:r>
          </w:p>
        </w:tc>
      </w:tr>
      <w:tr w:rsidRPr="00F676CE" w:rsidR="00F50998" w:rsidTr="00F676CE" w14:paraId="5FB40AF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242B57" w:rsidR="00242B57" w:rsidP="009F48C9" w:rsidRDefault="00242B57" w14:paraId="1DFEA713" w14:textId="77777777">
            <w:pPr>
              <w:spacing w:after="160" w:line="259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bombus_terrestris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4D5C3308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403-91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651E9D69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Termin 1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6289A760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Jul2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55E6ECBC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6.07.202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1714C07E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NDS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12294D3C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LL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5584B7C2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pollen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5F8A79D2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Hypericum</w:t>
            </w:r>
            <w:proofErr w:type="spellEnd"/>
          </w:p>
        </w:tc>
        <w:tc>
          <w:tcPr>
            <w:tcW w:w="1774" w:type="dxa"/>
            <w:hideMark/>
          </w:tcPr>
          <w:p w:rsidRPr="00242B57" w:rsidR="00242B57" w:rsidP="009F48C9" w:rsidRDefault="00242B57" w14:paraId="5E706027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Johanniskraut</w:t>
            </w:r>
          </w:p>
        </w:tc>
        <w:tc>
          <w:tcPr>
            <w:tcW w:w="953" w:type="dxa"/>
            <w:hideMark/>
          </w:tcPr>
          <w:p w:rsidRPr="00242B57" w:rsidR="00242B57" w:rsidP="009F48C9" w:rsidRDefault="00242B57" w14:paraId="1825A378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3.6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76FCEA43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Clusiaceae</w:t>
            </w:r>
            <w:proofErr w:type="spellEnd"/>
          </w:p>
        </w:tc>
      </w:tr>
      <w:tr w:rsidRPr="00F676CE" w:rsidR="00F50998" w:rsidTr="00F676CE" w14:paraId="3E4298E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242B57" w:rsidR="00242B57" w:rsidP="009F48C9" w:rsidRDefault="00242B57" w14:paraId="1915A509" w14:textId="77777777">
            <w:pPr>
              <w:spacing w:after="160" w:line="259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bombus_terrestris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6E69150C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403-99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505951D6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Termin 2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0DA56EEA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Jul2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1E9CB744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9.07.202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7D2F5E47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NDS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1D40BAF0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LL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57504774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pollen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3DD204CF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Hypericum</w:t>
            </w:r>
            <w:proofErr w:type="spellEnd"/>
          </w:p>
        </w:tc>
        <w:tc>
          <w:tcPr>
            <w:tcW w:w="1774" w:type="dxa"/>
            <w:hideMark/>
          </w:tcPr>
          <w:p w:rsidRPr="00242B57" w:rsidR="00242B57" w:rsidP="009F48C9" w:rsidRDefault="00242B57" w14:paraId="3D0F409B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Johanniskraut</w:t>
            </w:r>
          </w:p>
        </w:tc>
        <w:tc>
          <w:tcPr>
            <w:tcW w:w="953" w:type="dxa"/>
            <w:hideMark/>
          </w:tcPr>
          <w:p w:rsidRPr="00242B57" w:rsidR="00242B57" w:rsidP="009F48C9" w:rsidRDefault="00242B57" w14:paraId="0D2E581F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6.8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45F7609F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Clusiaceae</w:t>
            </w:r>
            <w:proofErr w:type="spellEnd"/>
          </w:p>
        </w:tc>
      </w:tr>
      <w:tr w:rsidRPr="00F676CE" w:rsidR="00F50998" w:rsidTr="00F676CE" w14:paraId="6383E2E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242B57" w:rsidR="00242B57" w:rsidP="009F48C9" w:rsidRDefault="00242B57" w14:paraId="1BF12B17" w14:textId="77777777">
            <w:pPr>
              <w:spacing w:after="160" w:line="259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bombus_terrestris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0E0EE248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403-91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6C0B9E39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Termin 1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14C1E825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Jul2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6DF39B98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6.07.202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35A5135A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NDS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18E4245C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LL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0353ADE6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pollen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3C43072E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Centaurea</w:t>
            </w:r>
            <w:proofErr w:type="spellEnd"/>
            <w:r w:rsidRPr="00242B57">
              <w:rPr>
                <w:rFonts w:ascii="Aptos" w:hAnsi="Aptos"/>
                <w:sz w:val="20"/>
                <w:szCs w:val="20"/>
              </w:rPr>
              <w:t xml:space="preserve"> </w:t>
            </w: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cyanus</w:t>
            </w:r>
            <w:proofErr w:type="spellEnd"/>
          </w:p>
        </w:tc>
        <w:tc>
          <w:tcPr>
            <w:tcW w:w="1774" w:type="dxa"/>
            <w:hideMark/>
          </w:tcPr>
          <w:p w:rsidRPr="00242B57" w:rsidR="00242B57" w:rsidP="009F48C9" w:rsidRDefault="00242B57" w14:paraId="72773325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Kornblume</w:t>
            </w:r>
          </w:p>
        </w:tc>
        <w:tc>
          <w:tcPr>
            <w:tcW w:w="953" w:type="dxa"/>
            <w:hideMark/>
          </w:tcPr>
          <w:p w:rsidRPr="00242B57" w:rsidR="00242B57" w:rsidP="009F48C9" w:rsidRDefault="00242B57" w14:paraId="61F21590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1.0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1F3230B9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Asteraceae</w:t>
            </w:r>
          </w:p>
        </w:tc>
      </w:tr>
      <w:tr w:rsidRPr="00F676CE" w:rsidR="00F50998" w:rsidTr="00F676CE" w14:paraId="16148C9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242B57" w:rsidR="00242B57" w:rsidP="009F48C9" w:rsidRDefault="00242B57" w14:paraId="55A48C83" w14:textId="77777777">
            <w:pPr>
              <w:spacing w:after="160" w:line="259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bombus_terrestris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24AF5A34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403-91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762443D8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Termin 1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684BB632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Jul2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3B997867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6.07.202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09ACD1E6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NDS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45FD2D29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LL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1CBA581C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pollen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33D2F853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Solanum-T.*</w:t>
            </w:r>
          </w:p>
        </w:tc>
        <w:tc>
          <w:tcPr>
            <w:tcW w:w="1774" w:type="dxa"/>
            <w:hideMark/>
          </w:tcPr>
          <w:p w:rsidRPr="00242B57" w:rsidR="00242B57" w:rsidP="009F48C9" w:rsidRDefault="00242B57" w14:paraId="3F8D4CF0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Nachtschatten-T.</w:t>
            </w:r>
          </w:p>
        </w:tc>
        <w:tc>
          <w:tcPr>
            <w:tcW w:w="953" w:type="dxa"/>
            <w:hideMark/>
          </w:tcPr>
          <w:p w:rsidRPr="00242B57" w:rsidR="00242B57" w:rsidP="009F48C9" w:rsidRDefault="00242B57" w14:paraId="2ACD634A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51.6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2466C807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Solanaceae</w:t>
            </w:r>
            <w:proofErr w:type="spellEnd"/>
          </w:p>
        </w:tc>
      </w:tr>
      <w:tr w:rsidRPr="00F676CE" w:rsidR="00F50998" w:rsidTr="00F676CE" w14:paraId="048B698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242B57" w:rsidR="00242B57" w:rsidP="009F48C9" w:rsidRDefault="00242B57" w14:paraId="2D621A61" w14:textId="77777777">
            <w:pPr>
              <w:spacing w:after="160" w:line="259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bombus_terrestris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279AC472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403-99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776F0EA5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Termin 2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7A91C9D9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Jul2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45F9780D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9.07.202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0E7F6C0F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NDS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49612D0D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LL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300A2F01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pollen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11BA06B1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Solanum-T.*</w:t>
            </w:r>
          </w:p>
        </w:tc>
        <w:tc>
          <w:tcPr>
            <w:tcW w:w="1774" w:type="dxa"/>
            <w:hideMark/>
          </w:tcPr>
          <w:p w:rsidRPr="00242B57" w:rsidR="00242B57" w:rsidP="009F48C9" w:rsidRDefault="00242B57" w14:paraId="289F7929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Nachtschatten-T.</w:t>
            </w:r>
          </w:p>
        </w:tc>
        <w:tc>
          <w:tcPr>
            <w:tcW w:w="953" w:type="dxa"/>
            <w:hideMark/>
          </w:tcPr>
          <w:p w:rsidRPr="00242B57" w:rsidR="00242B57" w:rsidP="009F48C9" w:rsidRDefault="00242B57" w14:paraId="08F7F0F7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76.0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2AE3E9C1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Solanaceae</w:t>
            </w:r>
            <w:proofErr w:type="spellEnd"/>
          </w:p>
        </w:tc>
      </w:tr>
      <w:tr w:rsidRPr="00F676CE" w:rsidR="00F50998" w:rsidTr="00F676CE" w14:paraId="0D71F12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242B57" w:rsidR="00242B57" w:rsidP="009F48C9" w:rsidRDefault="00242B57" w14:paraId="735C46C4" w14:textId="77777777">
            <w:pPr>
              <w:spacing w:after="160" w:line="259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bombus_terrestris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3613CE88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408-67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30E6FEAA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Termin 3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28C48FA2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Aug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17C70575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05.08.202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4929178B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NDS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4879189F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LL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68B25F88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pollen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1E07C118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Solanum-T.*</w:t>
            </w:r>
          </w:p>
        </w:tc>
        <w:tc>
          <w:tcPr>
            <w:tcW w:w="1774" w:type="dxa"/>
            <w:hideMark/>
          </w:tcPr>
          <w:p w:rsidRPr="00242B57" w:rsidR="00242B57" w:rsidP="009F48C9" w:rsidRDefault="00242B57" w14:paraId="2A8783A5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Nachtschatten-T.</w:t>
            </w:r>
          </w:p>
        </w:tc>
        <w:tc>
          <w:tcPr>
            <w:tcW w:w="953" w:type="dxa"/>
            <w:hideMark/>
          </w:tcPr>
          <w:p w:rsidRPr="00242B57" w:rsidR="00242B57" w:rsidP="009F48C9" w:rsidRDefault="00242B57" w14:paraId="2BD2272F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75.2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38361289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Solanaceae</w:t>
            </w:r>
            <w:proofErr w:type="spellEnd"/>
          </w:p>
        </w:tc>
      </w:tr>
      <w:tr w:rsidRPr="00F676CE" w:rsidR="00F50998" w:rsidTr="00F676CE" w14:paraId="7575292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242B57" w:rsidR="00242B57" w:rsidP="009F48C9" w:rsidRDefault="00242B57" w14:paraId="673D47C6" w14:textId="77777777">
            <w:pPr>
              <w:spacing w:after="160" w:line="259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bombus_terrestris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34F75245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408-70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0F1BE4A8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Termin 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3C1FAE5D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Aug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2670FB81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12.08.202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576D55E9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NDS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1885A184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LL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5991FE92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pollen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50E01B07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Solanum-T.*</w:t>
            </w:r>
          </w:p>
        </w:tc>
        <w:tc>
          <w:tcPr>
            <w:tcW w:w="1774" w:type="dxa"/>
            <w:hideMark/>
          </w:tcPr>
          <w:p w:rsidRPr="00242B57" w:rsidR="00242B57" w:rsidP="009F48C9" w:rsidRDefault="00242B57" w14:paraId="4079BC47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Nachtschatten-T.</w:t>
            </w:r>
          </w:p>
        </w:tc>
        <w:tc>
          <w:tcPr>
            <w:tcW w:w="953" w:type="dxa"/>
            <w:hideMark/>
          </w:tcPr>
          <w:p w:rsidRPr="00242B57" w:rsidR="00242B57" w:rsidP="009F48C9" w:rsidRDefault="00242B57" w14:paraId="1938B661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66.6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2FB95EC3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Solanaceae</w:t>
            </w:r>
            <w:proofErr w:type="spellEnd"/>
          </w:p>
        </w:tc>
      </w:tr>
      <w:tr w:rsidRPr="00F676CE" w:rsidR="00F50998" w:rsidTr="00F676CE" w14:paraId="4E5C492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242B57" w:rsidR="00242B57" w:rsidP="009F48C9" w:rsidRDefault="00242B57" w14:paraId="2AB937A8" w14:textId="77777777">
            <w:pPr>
              <w:spacing w:after="160" w:line="259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bombus_terrestris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1E98E433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503-415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6A774CE5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Termin 3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7DCDDB42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Aug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5D616CA9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11.08.2025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7D9268A1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NDS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74C4F580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LL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430B2A02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pollen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1E5767F8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Helianthus-T./</w:t>
            </w: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Silphium</w:t>
            </w:r>
            <w:proofErr w:type="spellEnd"/>
            <w:r w:rsidRPr="00242B57">
              <w:rPr>
                <w:rFonts w:ascii="Aptos" w:hAnsi="Aptos"/>
                <w:sz w:val="20"/>
                <w:szCs w:val="20"/>
              </w:rPr>
              <w:t>-T.</w:t>
            </w:r>
          </w:p>
        </w:tc>
        <w:tc>
          <w:tcPr>
            <w:tcW w:w="1774" w:type="dxa"/>
            <w:hideMark/>
          </w:tcPr>
          <w:p w:rsidRPr="00242B57" w:rsidR="00242B57" w:rsidP="009F48C9" w:rsidRDefault="00242B57" w14:paraId="1A3C5563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Silphie</w:t>
            </w:r>
          </w:p>
        </w:tc>
        <w:tc>
          <w:tcPr>
            <w:tcW w:w="953" w:type="dxa"/>
            <w:hideMark/>
          </w:tcPr>
          <w:p w:rsidRPr="00242B57" w:rsidR="00242B57" w:rsidP="009F48C9" w:rsidRDefault="00242B57" w14:paraId="17A46499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3.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18B40CD0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Asteraceae</w:t>
            </w:r>
          </w:p>
        </w:tc>
      </w:tr>
      <w:tr w:rsidRPr="00F676CE" w:rsidR="00F50998" w:rsidTr="00F676CE" w14:paraId="7FD4720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242B57" w:rsidR="00242B57" w:rsidP="009F48C9" w:rsidRDefault="00242B57" w14:paraId="456E27FE" w14:textId="77777777">
            <w:pPr>
              <w:spacing w:after="160" w:line="259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bombus_terrestris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2E010D2C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503-415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796318EA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Termin 3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69BFB13B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Aug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79FF17BF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11.08.2025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4A3EE921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NDS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6A8282CF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LL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2BE127A7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pollen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77BAED15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Solanum-T.*</w:t>
            </w:r>
          </w:p>
        </w:tc>
        <w:tc>
          <w:tcPr>
            <w:tcW w:w="1774" w:type="dxa"/>
            <w:hideMark/>
          </w:tcPr>
          <w:p w:rsidRPr="00242B57" w:rsidR="00242B57" w:rsidP="009F48C9" w:rsidRDefault="00242B57" w14:paraId="59264067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Nachtschatten-T.</w:t>
            </w:r>
          </w:p>
        </w:tc>
        <w:tc>
          <w:tcPr>
            <w:tcW w:w="953" w:type="dxa"/>
            <w:hideMark/>
          </w:tcPr>
          <w:p w:rsidRPr="00242B57" w:rsidR="00242B57" w:rsidP="009F48C9" w:rsidRDefault="00242B57" w14:paraId="2B81A056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94.8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26F0D2D1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Solanaceae</w:t>
            </w:r>
            <w:proofErr w:type="spellEnd"/>
          </w:p>
        </w:tc>
      </w:tr>
      <w:tr w:rsidRPr="00F676CE" w:rsidR="00F50998" w:rsidTr="00F676CE" w14:paraId="2C2987B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242B57" w:rsidR="00242B57" w:rsidP="009F48C9" w:rsidRDefault="00242B57" w14:paraId="1426F858" w14:textId="77777777">
            <w:pPr>
              <w:spacing w:after="160" w:line="259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bombus_terrestris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3612093B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503-416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6CF8FE4A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Termin 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27403F44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Aug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66C7DA35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13.08.2025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1C0B2089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NDS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71EBF637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LL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0451A301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pollen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4AE71D20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Helianthus-T./</w:t>
            </w: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Silphium</w:t>
            </w:r>
            <w:proofErr w:type="spellEnd"/>
            <w:r w:rsidRPr="00242B57">
              <w:rPr>
                <w:rFonts w:ascii="Aptos" w:hAnsi="Aptos"/>
                <w:sz w:val="20"/>
                <w:szCs w:val="20"/>
              </w:rPr>
              <w:t>-T.</w:t>
            </w:r>
          </w:p>
        </w:tc>
        <w:tc>
          <w:tcPr>
            <w:tcW w:w="1774" w:type="dxa"/>
            <w:hideMark/>
          </w:tcPr>
          <w:p w:rsidRPr="00242B57" w:rsidR="00242B57" w:rsidP="009F48C9" w:rsidRDefault="00242B57" w14:paraId="1F554492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Silphie</w:t>
            </w:r>
          </w:p>
        </w:tc>
        <w:tc>
          <w:tcPr>
            <w:tcW w:w="953" w:type="dxa"/>
            <w:hideMark/>
          </w:tcPr>
          <w:p w:rsidRPr="00242B57" w:rsidR="00242B57" w:rsidP="009F48C9" w:rsidRDefault="00242B57" w14:paraId="253456C1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7.8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63F0E90D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Asteraceae</w:t>
            </w:r>
          </w:p>
        </w:tc>
      </w:tr>
      <w:tr w:rsidRPr="00F676CE" w:rsidR="00F50998" w:rsidTr="00F676CE" w14:paraId="4065FCB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Pr="00242B57" w:rsidR="00242B57" w:rsidP="009F48C9" w:rsidRDefault="00242B57" w14:paraId="50494CB4" w14:textId="77777777">
            <w:pPr>
              <w:spacing w:after="160" w:line="259" w:lineRule="auto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lastRenderedPageBreak/>
              <w:t>bombus_terrestris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27107693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2503-416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3DA1AF6F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Termin 4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7ED3FA7B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Aug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253D33A0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13.08.2025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37F24D2E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NDS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65879F32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LL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1EF337EE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pollen</w:t>
            </w:r>
            <w:proofErr w:type="spellEnd"/>
          </w:p>
        </w:tc>
        <w:tc>
          <w:tcPr>
            <w:tcW w:w="0" w:type="auto"/>
            <w:hideMark/>
          </w:tcPr>
          <w:p w:rsidRPr="00242B57" w:rsidR="00242B57" w:rsidP="009F48C9" w:rsidRDefault="00242B57" w14:paraId="73B5551D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Solanum-T.*</w:t>
            </w:r>
          </w:p>
        </w:tc>
        <w:tc>
          <w:tcPr>
            <w:tcW w:w="1774" w:type="dxa"/>
            <w:hideMark/>
          </w:tcPr>
          <w:p w:rsidRPr="00242B57" w:rsidR="00242B57" w:rsidP="009F48C9" w:rsidRDefault="00242B57" w14:paraId="0E8F2775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Nachtschatten-T.</w:t>
            </w:r>
          </w:p>
        </w:tc>
        <w:tc>
          <w:tcPr>
            <w:tcW w:w="953" w:type="dxa"/>
            <w:hideMark/>
          </w:tcPr>
          <w:p w:rsidRPr="00242B57" w:rsidR="00242B57" w:rsidP="009F48C9" w:rsidRDefault="00242B57" w14:paraId="24E978F7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242B57">
              <w:rPr>
                <w:rFonts w:ascii="Aptos" w:hAnsi="Aptos"/>
                <w:sz w:val="20"/>
                <w:szCs w:val="20"/>
              </w:rPr>
              <w:t>89.2</w:t>
            </w:r>
          </w:p>
        </w:tc>
        <w:tc>
          <w:tcPr>
            <w:tcW w:w="0" w:type="auto"/>
            <w:hideMark/>
          </w:tcPr>
          <w:p w:rsidRPr="00242B57" w:rsidR="00242B57" w:rsidP="009F48C9" w:rsidRDefault="00242B57" w14:paraId="2BD25DD2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proofErr w:type="spellStart"/>
            <w:r w:rsidRPr="00242B57">
              <w:rPr>
                <w:rFonts w:ascii="Aptos" w:hAnsi="Aptos"/>
                <w:sz w:val="20"/>
                <w:szCs w:val="20"/>
              </w:rPr>
              <w:t>Solanaceae</w:t>
            </w:r>
            <w:proofErr w:type="spellEnd"/>
          </w:p>
        </w:tc>
      </w:tr>
    </w:tbl>
    <w:p w:rsidRPr="00F50998" w:rsidR="00242B57" w:rsidRDefault="00242B57" w14:paraId="7D366E76" w14:textId="77777777">
      <w:pPr>
        <w:rPr>
          <w:rFonts w:ascii="Aptos" w:hAnsi="Aptos"/>
          <w:sz w:val="24"/>
          <w:szCs w:val="24"/>
          <w:lang w:val="en-GB"/>
        </w:rPr>
      </w:pPr>
    </w:p>
    <w:sectPr w:rsidRPr="00F50998" w:rsidR="00242B57" w:rsidSect="00242B57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B5B463" w14:textId="77777777" w:rsidR="00B05E3F" w:rsidRDefault="00B05E3F" w:rsidP="00D165AD">
      <w:pPr>
        <w:spacing w:after="0" w:line="240" w:lineRule="auto"/>
      </w:pPr>
      <w:r>
        <w:separator/>
      </w:r>
    </w:p>
  </w:endnote>
  <w:endnote w:type="continuationSeparator" w:id="0">
    <w:p w14:paraId="38F03E7F" w14:textId="77777777" w:rsidR="00B05E3F" w:rsidRDefault="00B05E3F" w:rsidP="00D165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39386986"/>
      <w:docPartObj>
        <w:docPartGallery w:val="Page Numbers (Bottom of Page)"/>
        <w:docPartUnique/>
      </w:docPartObj>
    </w:sdtPr>
    <w:sdtContent>
      <w:p w14:paraId="2A7E5234" w14:textId="504FDE3D" w:rsidR="00D165AD" w:rsidRDefault="00D165A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7827439" w14:textId="77777777" w:rsidR="00D165AD" w:rsidRDefault="00D165A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A099A0" w14:textId="77777777" w:rsidR="00B05E3F" w:rsidRDefault="00B05E3F" w:rsidP="00D165AD">
      <w:pPr>
        <w:spacing w:after="0" w:line="240" w:lineRule="auto"/>
      </w:pPr>
      <w:r>
        <w:separator/>
      </w:r>
    </w:p>
  </w:footnote>
  <w:footnote w:type="continuationSeparator" w:id="0">
    <w:p w14:paraId="1A7ABDA6" w14:textId="77777777" w:rsidR="00B05E3F" w:rsidRDefault="00B05E3F" w:rsidP="00D165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1030B"/>
    <w:multiLevelType w:val="multilevel"/>
    <w:tmpl w:val="E892CC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4314D2"/>
    <w:multiLevelType w:val="multilevel"/>
    <w:tmpl w:val="D19264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1713DC"/>
    <w:multiLevelType w:val="multilevel"/>
    <w:tmpl w:val="03E00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4A2405"/>
    <w:multiLevelType w:val="multilevel"/>
    <w:tmpl w:val="1D0A5E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9EF6783"/>
    <w:multiLevelType w:val="multilevel"/>
    <w:tmpl w:val="D05291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EC202AD"/>
    <w:multiLevelType w:val="multilevel"/>
    <w:tmpl w:val="C57006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E7D7C66"/>
    <w:multiLevelType w:val="multilevel"/>
    <w:tmpl w:val="2BFAA5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5A2532C"/>
    <w:multiLevelType w:val="multilevel"/>
    <w:tmpl w:val="0CB6DD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A2E41A4"/>
    <w:multiLevelType w:val="multilevel"/>
    <w:tmpl w:val="D5247A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5050B4E"/>
    <w:multiLevelType w:val="multilevel"/>
    <w:tmpl w:val="A9A00A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87446A2"/>
    <w:multiLevelType w:val="multilevel"/>
    <w:tmpl w:val="EDDC8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A1B2F5F"/>
    <w:multiLevelType w:val="multilevel"/>
    <w:tmpl w:val="345616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BA3690A"/>
    <w:multiLevelType w:val="multilevel"/>
    <w:tmpl w:val="E36C6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DB150E7"/>
    <w:multiLevelType w:val="multilevel"/>
    <w:tmpl w:val="FE5EF9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31302387">
    <w:abstractNumId w:val="6"/>
  </w:num>
  <w:num w:numId="2" w16cid:durableId="848450001">
    <w:abstractNumId w:val="10"/>
  </w:num>
  <w:num w:numId="3" w16cid:durableId="2052339451">
    <w:abstractNumId w:val="13"/>
  </w:num>
  <w:num w:numId="4" w16cid:durableId="202908266">
    <w:abstractNumId w:val="8"/>
  </w:num>
  <w:num w:numId="5" w16cid:durableId="1726106391">
    <w:abstractNumId w:val="9"/>
  </w:num>
  <w:num w:numId="6" w16cid:durableId="1018043740">
    <w:abstractNumId w:val="11"/>
  </w:num>
  <w:num w:numId="7" w16cid:durableId="1813255365">
    <w:abstractNumId w:val="1"/>
  </w:num>
  <w:num w:numId="8" w16cid:durableId="1673609094">
    <w:abstractNumId w:val="0"/>
  </w:num>
  <w:num w:numId="9" w16cid:durableId="138495885">
    <w:abstractNumId w:val="4"/>
  </w:num>
  <w:num w:numId="10" w16cid:durableId="67729964">
    <w:abstractNumId w:val="3"/>
  </w:num>
  <w:num w:numId="11" w16cid:durableId="2022588087">
    <w:abstractNumId w:val="5"/>
  </w:num>
  <w:num w:numId="12" w16cid:durableId="797338263">
    <w:abstractNumId w:val="12"/>
  </w:num>
  <w:num w:numId="13" w16cid:durableId="105127777">
    <w:abstractNumId w:val="7"/>
  </w:num>
  <w:num w:numId="14" w16cid:durableId="10618332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A04"/>
    <w:rsid w:val="000246D3"/>
    <w:rsid w:val="001112A2"/>
    <w:rsid w:val="00151D3F"/>
    <w:rsid w:val="0018258E"/>
    <w:rsid w:val="0018556C"/>
    <w:rsid w:val="002329AA"/>
    <w:rsid w:val="00242B57"/>
    <w:rsid w:val="002C41FA"/>
    <w:rsid w:val="003B4A4B"/>
    <w:rsid w:val="00441665"/>
    <w:rsid w:val="005A40AB"/>
    <w:rsid w:val="00655772"/>
    <w:rsid w:val="006F2297"/>
    <w:rsid w:val="008113DD"/>
    <w:rsid w:val="00911E2A"/>
    <w:rsid w:val="00A31773"/>
    <w:rsid w:val="00B05E3F"/>
    <w:rsid w:val="00BE6949"/>
    <w:rsid w:val="00C20AF7"/>
    <w:rsid w:val="00CB2A04"/>
    <w:rsid w:val="00D165AD"/>
    <w:rsid w:val="00F50998"/>
    <w:rsid w:val="00F676CE"/>
    <w:rsid w:val="00F91CC0"/>
    <w:rsid w:val="00FA634A"/>
    <w:rsid w:val="00FB4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CFA0F5"/>
  <w15:chartTrackingRefBased/>
  <w15:docId w15:val="{52F5690B-E112-4646-ADA6-1C822354B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B2A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B2A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B2A0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B2A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B2A0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B2A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B2A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B2A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B2A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B2A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B2A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B2A0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B2A04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B2A04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B2A0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B2A0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B2A0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B2A0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B2A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B2A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B2A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B2A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B2A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B2A0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B2A0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B2A04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B2A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B2A04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B2A04"/>
    <w:rPr>
      <w:b/>
      <w:bCs/>
      <w:smallCaps/>
      <w:color w:val="2F5496" w:themeColor="accent1" w:themeShade="BF"/>
      <w:spacing w:val="5"/>
    </w:rPr>
  </w:style>
  <w:style w:type="table" w:styleId="Gitternetztabelle1hell">
    <w:name w:val="Grid Table 1 Light"/>
    <w:basedOn w:val="NormaleTabelle"/>
    <w:uiPriority w:val="46"/>
    <w:rsid w:val="00242B5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Kopfzeile">
    <w:name w:val="header"/>
    <w:basedOn w:val="Standard"/>
    <w:link w:val="KopfzeileZchn"/>
    <w:uiPriority w:val="99"/>
    <w:unhideWhenUsed/>
    <w:rsid w:val="00D165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165AD"/>
  </w:style>
  <w:style w:type="paragraph" w:styleId="Fuzeile">
    <w:name w:val="footer"/>
    <w:basedOn w:val="Standard"/>
    <w:link w:val="FuzeileZchn"/>
    <w:uiPriority w:val="99"/>
    <w:unhideWhenUsed/>
    <w:rsid w:val="00D165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165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613</Words>
  <Characters>10167</Characters>
  <Application>Microsoft Office Word</Application>
  <DocSecurity>0</DocSecurity>
  <Lines>84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Odemer</dc:creator>
  <cp:keywords/>
  <dc:description/>
  <cp:lastModifiedBy>Richard Odemer</cp:lastModifiedBy>
  <cp:revision>9</cp:revision>
  <dcterms:created xsi:type="dcterms:W3CDTF">2025-09-05T14:37:00Z</dcterms:created>
  <dcterms:modified xsi:type="dcterms:W3CDTF">2026-01-22T20:48:00Z</dcterms:modified>
</cp:coreProperties>
</file>